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7B704" w14:textId="3BB84770" w:rsidR="00A83EBD" w:rsidRPr="00A83EBD" w:rsidRDefault="00A83EBD" w:rsidP="00A83EB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7810708"/>
      <w:r w:rsidRPr="00A83EB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5E02017" w14:textId="5CE494A7" w:rsidR="002A206F" w:rsidRPr="00E725E2" w:rsidRDefault="00B22B8E" w:rsidP="00FD756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A206F" w:rsidRPr="006C714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2A20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206F">
        <w:rPr>
          <w:rFonts w:ascii="Times New Roman" w:hAnsi="Times New Roman" w:cs="Times New Roman"/>
          <w:sz w:val="24"/>
          <w:szCs w:val="24"/>
        </w:rPr>
        <w:t xml:space="preserve">Baseline </w:t>
      </w:r>
      <w:r w:rsidR="002A206F" w:rsidRPr="00171A1F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2A206F">
        <w:rPr>
          <w:rFonts w:ascii="Times New Roman" w:hAnsi="Times New Roman" w:cs="Times New Roman"/>
          <w:sz w:val="24"/>
          <w:szCs w:val="24"/>
        </w:rPr>
        <w:t xml:space="preserve">between </w:t>
      </w:r>
      <w:r w:rsidR="00240C1E">
        <w:rPr>
          <w:rFonts w:ascii="Times New Roman" w:hAnsi="Times New Roman" w:cs="Times New Roman"/>
          <w:sz w:val="24"/>
          <w:szCs w:val="24"/>
        </w:rPr>
        <w:t>the excluded</w:t>
      </w:r>
      <w:r w:rsidR="00860BE1">
        <w:rPr>
          <w:rFonts w:ascii="Times New Roman" w:hAnsi="Times New Roman" w:cs="Times New Roman"/>
          <w:sz w:val="24"/>
          <w:szCs w:val="24"/>
        </w:rPr>
        <w:t xml:space="preserve"> </w:t>
      </w:r>
      <w:r w:rsidR="00B7655A">
        <w:rPr>
          <w:rFonts w:ascii="Times New Roman" w:hAnsi="Times New Roman" w:cs="Times New Roman"/>
          <w:sz w:val="24"/>
          <w:szCs w:val="24"/>
        </w:rPr>
        <w:t>patients without</w:t>
      </w:r>
      <w:r w:rsidR="002A206F">
        <w:rPr>
          <w:rFonts w:ascii="Times New Roman" w:hAnsi="Times New Roman" w:cs="Times New Roman"/>
          <w:sz w:val="24"/>
          <w:szCs w:val="24"/>
        </w:rPr>
        <w:t xml:space="preserve"> </w:t>
      </w:r>
      <w:r w:rsidR="00240C1E">
        <w:rPr>
          <w:rFonts w:ascii="Times New Roman" w:hAnsi="Times New Roman" w:cs="Times New Roman"/>
          <w:sz w:val="24"/>
          <w:szCs w:val="24"/>
        </w:rPr>
        <w:t xml:space="preserve">MRI </w:t>
      </w:r>
      <w:r w:rsidR="002A206F">
        <w:rPr>
          <w:rFonts w:ascii="Times New Roman" w:hAnsi="Times New Roman" w:cs="Times New Roman"/>
          <w:sz w:val="24"/>
          <w:szCs w:val="24"/>
        </w:rPr>
        <w:t xml:space="preserve">and </w:t>
      </w:r>
      <w:r w:rsidR="00240C1E">
        <w:rPr>
          <w:rFonts w:ascii="Times New Roman" w:hAnsi="Times New Roman" w:cs="Times New Roman"/>
          <w:sz w:val="24"/>
          <w:szCs w:val="24"/>
        </w:rPr>
        <w:t xml:space="preserve">the included patients </w:t>
      </w:r>
      <w:r w:rsidR="00B7655A">
        <w:rPr>
          <w:rFonts w:ascii="Times New Roman" w:hAnsi="Times New Roman" w:cs="Times New Roman"/>
          <w:sz w:val="24"/>
          <w:szCs w:val="24"/>
        </w:rPr>
        <w:t>with MRI scanning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1"/>
        <w:gridCol w:w="2020"/>
        <w:gridCol w:w="1943"/>
        <w:gridCol w:w="808"/>
      </w:tblGrid>
      <w:tr w:rsidR="0064533B" w:rsidRPr="00894F81" w14:paraId="583C4A98" w14:textId="77777777" w:rsidTr="005D6508">
        <w:tc>
          <w:tcPr>
            <w:tcW w:w="2201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23C1136" w14:textId="31367AEC" w:rsidR="0064533B" w:rsidRPr="00894F81" w:rsidRDefault="005D650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03731FFE" w14:textId="16ED88B5" w:rsidR="0064533B" w:rsidRPr="00894F81" w:rsidRDefault="0064533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xclude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d</w:t>
            </w:r>
            <w:r w:rsidR="00B7655A"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(n=626)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14:paraId="729F16A2" w14:textId="14021481" w:rsidR="0064533B" w:rsidRPr="00894F81" w:rsidRDefault="0064533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Included</w:t>
            </w:r>
            <w:r w:rsidR="00B7655A"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(n=114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5C342A01" w14:textId="77777777" w:rsidR="0064533B" w:rsidRPr="00894F81" w:rsidRDefault="0064533B" w:rsidP="00C0792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D572DB" w:rsidRPr="00894F81" w14:paraId="6D97D09F" w14:textId="77777777" w:rsidTr="005D6508">
        <w:tc>
          <w:tcPr>
            <w:tcW w:w="2201" w:type="pct"/>
          </w:tcPr>
          <w:p w14:paraId="1C068815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Age, mean (SD)</w:t>
            </w:r>
          </w:p>
        </w:tc>
        <w:tc>
          <w:tcPr>
            <w:tcW w:w="1185" w:type="pct"/>
            <w:vAlign w:val="bottom"/>
          </w:tcPr>
          <w:p w14:paraId="15523D54" w14:textId="21407359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82.7 (6.2)</w:t>
            </w:r>
          </w:p>
        </w:tc>
        <w:tc>
          <w:tcPr>
            <w:tcW w:w="1140" w:type="pct"/>
          </w:tcPr>
          <w:p w14:paraId="0F07807B" w14:textId="2496D49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4.3 (4.8)</w:t>
            </w:r>
          </w:p>
        </w:tc>
        <w:tc>
          <w:tcPr>
            <w:tcW w:w="474" w:type="pct"/>
            <w:vAlign w:val="bottom"/>
          </w:tcPr>
          <w:p w14:paraId="2DD8B4AB" w14:textId="0024363D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01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0BAC49FB" w14:textId="77777777" w:rsidTr="005D6508">
        <w:tc>
          <w:tcPr>
            <w:tcW w:w="2201" w:type="pct"/>
          </w:tcPr>
          <w:p w14:paraId="742B4F0E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Male, n (%)</w:t>
            </w:r>
          </w:p>
        </w:tc>
        <w:tc>
          <w:tcPr>
            <w:tcW w:w="1185" w:type="pct"/>
            <w:vAlign w:val="bottom"/>
          </w:tcPr>
          <w:p w14:paraId="4E3EFD63" w14:textId="0A5030B0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44</w:t>
            </w:r>
            <w:r w:rsidR="00EF01A1" w:rsidRPr="00894F81">
              <w:rPr>
                <w:rFonts w:ascii="Times New Roman" w:hAnsi="Times New Roman" w:cs="Times New Roman"/>
                <w:sz w:val="22"/>
              </w:rPr>
              <w:t>4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70.</w:t>
            </w:r>
            <w:r w:rsidR="00EF01A1" w:rsidRPr="00894F81">
              <w:rPr>
                <w:rFonts w:ascii="Times New Roman" w:hAnsi="Times New Roman" w:cs="Times New Roman"/>
                <w:sz w:val="22"/>
              </w:rPr>
              <w:t>9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</w:tcPr>
          <w:p w14:paraId="618B9EB9" w14:textId="580663BB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3 (72.8)</w:t>
            </w:r>
          </w:p>
        </w:tc>
        <w:tc>
          <w:tcPr>
            <w:tcW w:w="474" w:type="pct"/>
            <w:vAlign w:val="bottom"/>
          </w:tcPr>
          <w:p w14:paraId="4454FE4B" w14:textId="5BFBAB2B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66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2CA5386A" w14:textId="77777777" w:rsidTr="005D6508">
        <w:tc>
          <w:tcPr>
            <w:tcW w:w="2201" w:type="pct"/>
          </w:tcPr>
          <w:p w14:paraId="6B9EE7A4" w14:textId="77777777" w:rsidR="00D572DB" w:rsidRPr="00894F81" w:rsidRDefault="00D572DB" w:rsidP="00C07929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BMI, kg/m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mean (SD)</w:t>
            </w:r>
          </w:p>
        </w:tc>
        <w:tc>
          <w:tcPr>
            <w:tcW w:w="1185" w:type="pct"/>
            <w:vAlign w:val="bottom"/>
          </w:tcPr>
          <w:p w14:paraId="3162597A" w14:textId="332E5AFA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22.</w:t>
            </w:r>
            <w:r w:rsidR="00965758" w:rsidRPr="00894F81">
              <w:rPr>
                <w:rFonts w:ascii="Times New Roman" w:hAnsi="Times New Roman" w:cs="Times New Roman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3.5)</w:t>
            </w:r>
          </w:p>
        </w:tc>
        <w:tc>
          <w:tcPr>
            <w:tcW w:w="1140" w:type="pct"/>
          </w:tcPr>
          <w:p w14:paraId="250F604F" w14:textId="7FAB7B8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3.5 (3.6)</w:t>
            </w:r>
          </w:p>
        </w:tc>
        <w:tc>
          <w:tcPr>
            <w:tcW w:w="474" w:type="pct"/>
            <w:vAlign w:val="bottom"/>
          </w:tcPr>
          <w:p w14:paraId="59EE7902" w14:textId="084175DD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06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26E284E0" w14:textId="77777777" w:rsidTr="005D6508">
        <w:tc>
          <w:tcPr>
            <w:tcW w:w="2201" w:type="pct"/>
          </w:tcPr>
          <w:p w14:paraId="5972098E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arried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85" w:type="pct"/>
            <w:vAlign w:val="bottom"/>
          </w:tcPr>
          <w:p w14:paraId="2D37AB80" w14:textId="4A6A360C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51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7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82.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6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</w:tcPr>
          <w:p w14:paraId="4BBB0C24" w14:textId="0236804F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3 (81.6)</w:t>
            </w:r>
          </w:p>
        </w:tc>
        <w:tc>
          <w:tcPr>
            <w:tcW w:w="474" w:type="pct"/>
            <w:vAlign w:val="bottom"/>
          </w:tcPr>
          <w:p w14:paraId="61CD9539" w14:textId="60E27BC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76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22751188" w14:textId="77777777" w:rsidTr="005D6508">
        <w:tc>
          <w:tcPr>
            <w:tcW w:w="2201" w:type="pct"/>
          </w:tcPr>
          <w:p w14:paraId="5B103EB2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ducation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46583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717AC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40D74" w14:textId="00B79FF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01</w:t>
            </w:r>
            <w:r w:rsidR="00BA7BF6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2F9F292B" w14:textId="77777777" w:rsidTr="005D6508">
        <w:tc>
          <w:tcPr>
            <w:tcW w:w="2201" w:type="pct"/>
          </w:tcPr>
          <w:p w14:paraId="002E4196" w14:textId="77777777" w:rsidR="00D572DB" w:rsidRPr="00894F81" w:rsidRDefault="00D572DB" w:rsidP="00C07929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lliteracy or primary scho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E79C1" w14:textId="0E8D1A1D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0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4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16.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6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1E294" w14:textId="12C99ABF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340A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72DB" w:rsidRPr="00894F81" w14:paraId="4537EF34" w14:textId="77777777" w:rsidTr="005D6508">
        <w:tc>
          <w:tcPr>
            <w:tcW w:w="2201" w:type="pct"/>
          </w:tcPr>
          <w:p w14:paraId="07FB1FAE" w14:textId="77777777" w:rsidR="00D572DB" w:rsidRPr="00894F81" w:rsidRDefault="00D572DB" w:rsidP="00C07929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iddle school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1005" w14:textId="78695A98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1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3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18.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1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307C" w14:textId="19CE5326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0 (17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9E661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72DB" w:rsidRPr="00894F81" w14:paraId="7ACD793A" w14:textId="77777777" w:rsidTr="005D6508">
        <w:tc>
          <w:tcPr>
            <w:tcW w:w="2201" w:type="pct"/>
          </w:tcPr>
          <w:p w14:paraId="0DE0812D" w14:textId="77777777" w:rsidR="00D572DB" w:rsidRPr="00894F81" w:rsidRDefault="00D572DB" w:rsidP="00C07929">
            <w:pPr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High school and above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4BBEC" w14:textId="1F3DC855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409 (65.3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23E1" w14:textId="2F2CF64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7 (76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F2BBA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72DB" w:rsidRPr="00894F81" w14:paraId="31C3BE27" w14:textId="77777777" w:rsidTr="005D6508">
        <w:tc>
          <w:tcPr>
            <w:tcW w:w="2201" w:type="pct"/>
          </w:tcPr>
          <w:p w14:paraId="37B08D2C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moking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E3677" w14:textId="476DDEFB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24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3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sz w:val="22"/>
              </w:rPr>
              <w:t>.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370A" w14:textId="336BFB7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0 (35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633B" w14:textId="6BB304AA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43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6116C716" w14:textId="77777777" w:rsidTr="005D6508">
        <w:tc>
          <w:tcPr>
            <w:tcW w:w="2201" w:type="pct"/>
          </w:tcPr>
          <w:p w14:paraId="3D62B16A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Alcohol use, n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A1A11" w14:textId="187AF1B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31 (20.9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D1CC" w14:textId="3B15D68A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8 (15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B4DDB" w14:textId="4DC6CE4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21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58217DB8" w14:textId="77777777" w:rsidTr="005D6508">
        <w:tc>
          <w:tcPr>
            <w:tcW w:w="2201" w:type="pct"/>
          </w:tcPr>
          <w:p w14:paraId="41E092D9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lood glucose, mmol/L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mean (SD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52F7A" w14:textId="5B1951E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6.5 (2.</w:t>
            </w:r>
            <w:r w:rsidR="00965758" w:rsidRPr="00894F81">
              <w:rPr>
                <w:rFonts w:ascii="Times New Roman" w:hAnsi="Times New Roman" w:cs="Times New Roman"/>
                <w:sz w:val="22"/>
              </w:rPr>
              <w:t>9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13D1" w14:textId="5342FAE8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.6 (2.</w:t>
            </w:r>
            <w:r w:rsidR="00965758"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4111D" w14:textId="2ECD2D52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80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2947572D" w14:textId="77777777" w:rsidTr="005D6508">
        <w:tc>
          <w:tcPr>
            <w:tcW w:w="2201" w:type="pct"/>
          </w:tcPr>
          <w:p w14:paraId="17E0E32C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WBC, ×10</w:t>
            </w: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/L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mean (SD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1FA98" w14:textId="69D1B2C4" w:rsidR="00D572DB" w:rsidRPr="00894F81" w:rsidRDefault="00D572DB" w:rsidP="00C07929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6.9 (3.</w:t>
            </w:r>
            <w:r w:rsidR="00965758" w:rsidRPr="00894F81">
              <w:rPr>
                <w:rFonts w:ascii="Times New Roman" w:hAnsi="Times New Roman" w:cs="Times New Roman"/>
                <w:sz w:val="22"/>
              </w:rPr>
              <w:t>1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8485" w14:textId="74F20BBF" w:rsidR="00D572DB" w:rsidRPr="00894F81" w:rsidRDefault="00D572DB" w:rsidP="00C07929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.6 (2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99FD" w14:textId="3EDDAC2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23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2EF2EFD4" w14:textId="77777777" w:rsidTr="005D6508">
        <w:tc>
          <w:tcPr>
            <w:tcW w:w="2201" w:type="pct"/>
          </w:tcPr>
          <w:p w14:paraId="30E83224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BUN, mmol/l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mean (SD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56318" w14:textId="100C34D2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7.</w:t>
            </w:r>
            <w:r w:rsidR="00965758" w:rsidRPr="00894F81">
              <w:rPr>
                <w:rFonts w:ascii="Times New Roman" w:hAnsi="Times New Roman" w:cs="Times New Roman"/>
                <w:sz w:val="22"/>
              </w:rPr>
              <w:t>9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758B2" w14:textId="72BB6AEA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.6 (4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2A1B9" w14:textId="507F8F69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64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67FA9700" w14:textId="77777777" w:rsidTr="005D6508">
        <w:tc>
          <w:tcPr>
            <w:tcW w:w="2201" w:type="pct"/>
          </w:tcPr>
          <w:p w14:paraId="38E765A4" w14:textId="0714D03E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bookmarkStart w:id="1" w:name="OLE_LINK1"/>
            <w:r w:rsidRPr="00894F81">
              <w:rPr>
                <w:rFonts w:ascii="Times New Roman" w:eastAsia="宋体" w:hAnsi="Times New Roman" w:cs="Times New Roman"/>
                <w:sz w:val="22"/>
              </w:rPr>
              <w:t>Creatinine</w:t>
            </w:r>
            <w:bookmarkEnd w:id="1"/>
            <w:r w:rsidRPr="00894F81">
              <w:rPr>
                <w:rFonts w:ascii="Times New Roman" w:hAnsi="Times New Roman" w:cs="Times New Roman"/>
                <w:sz w:val="22"/>
              </w:rPr>
              <w:t>, umol/L, mean (SD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B34A5" w14:textId="69B2C22E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00.</w:t>
            </w:r>
            <w:r w:rsidR="00965758" w:rsidRPr="00894F81">
              <w:rPr>
                <w:rFonts w:ascii="Times New Roman" w:hAnsi="Times New Roman" w:cs="Times New Roman"/>
                <w:sz w:val="22"/>
              </w:rPr>
              <w:t>4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92.1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7BD4" w14:textId="17B3E14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3.9 (71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3E59" w14:textId="0BA36960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48</w:t>
            </w:r>
            <w:r w:rsidR="00C043C4" w:rsidRPr="00894F81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572DB" w:rsidRPr="00894F81" w14:paraId="3A76524A" w14:textId="77777777" w:rsidTr="005D6508">
        <w:tc>
          <w:tcPr>
            <w:tcW w:w="2201" w:type="pct"/>
          </w:tcPr>
          <w:p w14:paraId="137FBD75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Vision impairment, n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6D61D" w14:textId="210F6A11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20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6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32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.9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0C31F" w14:textId="293F9CF9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7 (32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A32AA" w14:textId="5EE3DEBE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87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4BA196B1" w14:textId="77777777" w:rsidTr="005D6508">
        <w:tc>
          <w:tcPr>
            <w:tcW w:w="2201" w:type="pct"/>
          </w:tcPr>
          <w:p w14:paraId="683FB301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Hearing impairment, n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B2264" w14:textId="032B2C4C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9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2</w:t>
            </w:r>
            <w:r w:rsidRPr="00894F81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0</w:t>
            </w:r>
            <w:r w:rsidRPr="00894F81">
              <w:rPr>
                <w:rFonts w:ascii="Times New Roman" w:hAnsi="Times New Roman" w:cs="Times New Roman"/>
                <w:sz w:val="22"/>
              </w:rPr>
              <w:t>.</w:t>
            </w:r>
            <w:r w:rsidR="00177D0E" w:rsidRPr="00894F81">
              <w:rPr>
                <w:rFonts w:ascii="Times New Roman" w:hAnsi="Times New Roman" w:cs="Times New Roman"/>
                <w:sz w:val="22"/>
              </w:rPr>
              <w:t>7</w:t>
            </w:r>
            <w:r w:rsidRPr="00894F8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247A" w14:textId="2B1B39C0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7 (32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B4778" w14:textId="66E50945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76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2E174F02" w14:textId="77777777" w:rsidTr="005D6508">
        <w:tc>
          <w:tcPr>
            <w:tcW w:w="2201" w:type="pct"/>
          </w:tcPr>
          <w:p w14:paraId="111EE4D0" w14:textId="77777777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Cognitive impairment, n (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5B68" w14:textId="618FA21C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94 (31.0)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7945A" w14:textId="1BA220F3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1 (36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305EF" w14:textId="7BA18BA2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0.29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572DB" w:rsidRPr="00894F81" w14:paraId="6B9ADFCA" w14:textId="77777777" w:rsidTr="00833E4C">
        <w:tc>
          <w:tcPr>
            <w:tcW w:w="2201" w:type="pct"/>
          </w:tcPr>
          <w:p w14:paraId="4F3EC782" w14:textId="77777777" w:rsidR="00D572DB" w:rsidRPr="00894F81" w:rsidRDefault="00D572DB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CI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, median (IQR)</w:t>
            </w:r>
          </w:p>
        </w:tc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B2BD12" w14:textId="535D9D74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/>
                <w:sz w:val="22"/>
              </w:rPr>
              <w:t>1 (1-2)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0C4292" w14:textId="0B82180C" w:rsidR="00D572DB" w:rsidRPr="00894F81" w:rsidRDefault="00D572D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-3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628525" w14:textId="493796E7" w:rsidR="00D572DB" w:rsidRPr="00894F81" w:rsidRDefault="00EF01A1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894F81">
              <w:rPr>
                <w:rFonts w:ascii="Times New Roman" w:hAnsi="Times New Roman" w:cs="Times New Roman"/>
                <w:sz w:val="22"/>
              </w:rPr>
              <w:t>0.01</w:t>
            </w:r>
            <w:r w:rsidR="00894F81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§</w:t>
            </w:r>
          </w:p>
        </w:tc>
      </w:tr>
      <w:tr w:rsidR="00703825" w:rsidRPr="00894F81" w14:paraId="3D625B14" w14:textId="77777777" w:rsidTr="00833E4C">
        <w:tc>
          <w:tcPr>
            <w:tcW w:w="2201" w:type="pct"/>
            <w:tcBorders>
              <w:bottom w:val="single" w:sz="4" w:space="0" w:color="auto"/>
            </w:tcBorders>
          </w:tcPr>
          <w:p w14:paraId="79B17ED4" w14:textId="5A6CC220" w:rsidR="00703825" w:rsidRPr="00894F81" w:rsidRDefault="00703825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</w:t>
            </w:r>
            <w:r w:rsidRPr="00894F8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elirium</w:t>
            </w:r>
            <w:r w:rsidR="00F868F0"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during hospitalization</w:t>
            </w:r>
            <w:r w:rsidRPr="00894F8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,</w:t>
            </w:r>
            <w:r w:rsidRPr="00894F8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n (%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B72A5" w14:textId="420A5F84" w:rsidR="00703825" w:rsidRPr="00894F81" w:rsidRDefault="00703825" w:rsidP="00C07929">
            <w:pPr>
              <w:rPr>
                <w:rFonts w:ascii="Times New Roman" w:hAnsi="Times New Roman" w:cs="Times New Roman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94F81">
              <w:rPr>
                <w:rFonts w:ascii="Times New Roman" w:hAnsi="Times New Roman" w:cs="Times New Roman"/>
                <w:sz w:val="22"/>
              </w:rPr>
              <w:t>1 (12.9)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9DF83" w14:textId="4A810768" w:rsidR="00703825" w:rsidRPr="00894F81" w:rsidRDefault="00703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94F81">
              <w:rPr>
                <w:rFonts w:ascii="Times New Roman" w:hAnsi="Times New Roman" w:cs="Times New Roman"/>
                <w:color w:val="000000" w:themeColor="text1"/>
                <w:sz w:val="22"/>
              </w:rPr>
              <w:t>0 (17.5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06794" w14:textId="7F76B172" w:rsidR="00703825" w:rsidRPr="00894F81" w:rsidRDefault="00703825" w:rsidP="00C07929">
            <w:pPr>
              <w:rPr>
                <w:rFonts w:ascii="Times New Roman" w:hAnsi="Times New Roman" w:cs="Times New Roman"/>
                <w:sz w:val="22"/>
              </w:rPr>
            </w:pPr>
            <w:r w:rsidRPr="00894F8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4F81">
              <w:rPr>
                <w:rFonts w:ascii="Times New Roman" w:hAnsi="Times New Roman" w:cs="Times New Roman"/>
                <w:sz w:val="22"/>
              </w:rPr>
              <w:t>.19</w:t>
            </w:r>
            <w:r w:rsidR="00D04C53" w:rsidRPr="00894F8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</w:tbl>
    <w:p w14:paraId="2F883FE5" w14:textId="40705B45" w:rsidR="002A206F" w:rsidRDefault="002A206F" w:rsidP="002A206F">
      <w:pPr>
        <w:rPr>
          <w:rFonts w:ascii="Times New Roman" w:hAnsi="Times New Roman" w:cs="Times New Roman"/>
          <w:sz w:val="20"/>
          <w:szCs w:val="20"/>
        </w:rPr>
      </w:pPr>
      <w:r w:rsidRPr="0089159C">
        <w:rPr>
          <w:rFonts w:ascii="Times New Roman" w:hAnsi="Times New Roman" w:cs="Times New Roman"/>
          <w:sz w:val="20"/>
          <w:szCs w:val="20"/>
        </w:rPr>
        <w:t xml:space="preserve">BMI, body mass index; WBC, white blood cell; BUN, blood urea nitrogen; CCI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89159C">
        <w:rPr>
          <w:rFonts w:ascii="Times New Roman" w:hAnsi="Times New Roman" w:cs="Times New Roman"/>
          <w:sz w:val="20"/>
          <w:szCs w:val="20"/>
        </w:rPr>
        <w:t>harlson comorbidity index;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FC386A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standard deviation; IQ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interquartile range</w:t>
      </w:r>
      <w:r w:rsidR="00C043C4">
        <w:rPr>
          <w:rFonts w:ascii="Times New Roman" w:hAnsi="Times New Roman" w:cs="Times New Roman"/>
          <w:sz w:val="20"/>
          <w:szCs w:val="20"/>
        </w:rPr>
        <w:t>;</w:t>
      </w:r>
    </w:p>
    <w:p w14:paraId="473402B3" w14:textId="4454DEA1" w:rsidR="00C043C4" w:rsidRPr="00854CEC" w:rsidRDefault="00C043C4" w:rsidP="00C043C4">
      <w:pPr>
        <w:rPr>
          <w:rFonts w:ascii="Times New Roman" w:hAnsi="Times New Roman" w:cs="Times New Roman"/>
          <w:sz w:val="20"/>
          <w:szCs w:val="20"/>
        </w:rPr>
      </w:pPr>
      <w:r w:rsidRPr="00854CEC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854CEC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854CEC">
        <w:rPr>
          <w:rFonts w:ascii="Times New Roman" w:hAnsi="Times New Roman" w:cs="Times New Roman"/>
          <w:sz w:val="20"/>
          <w:szCs w:val="20"/>
        </w:rPr>
        <w:t>-test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† 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</w:rPr>
        <w:t>χ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894F81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9777A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777A8">
        <w:rPr>
          <w:rFonts w:ascii="Times New Roman" w:hAnsi="Times New Roman" w:cs="Times New Roman"/>
          <w:color w:val="000000" w:themeColor="text1"/>
          <w:sz w:val="20"/>
          <w:szCs w:val="20"/>
        </w:rPr>
        <w:t>Mann-Whitney U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93B4B06" w14:textId="52BA13C6" w:rsidR="005D6508" w:rsidRPr="00C043C4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570AA" w14:textId="4B100C83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CE6DD" w14:textId="06F18DFF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E11DB7" w14:textId="063DEA86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ABFAB" w14:textId="0477C450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2E597" w14:textId="471E91FE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D3A9B2" w14:textId="4F308932" w:rsidR="005D6508" w:rsidRDefault="005D6508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C2A1E" w14:textId="49D3BFD2" w:rsidR="00FD7565" w:rsidRDefault="00FD7565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2A7CA" w14:textId="589BE725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F4C75" w14:textId="6008F289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D538D" w14:textId="53EECB37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6DA0C" w14:textId="59BAF66B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8C5B02" w14:textId="131F8633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6C11B1" w14:textId="654E0140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2DA13" w14:textId="76BA1A3B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8D3F4B" w14:textId="78284348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AA0C14" w14:textId="059E3CE7" w:rsidR="00754756" w:rsidRDefault="00754756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931108" w14:textId="7F0132B3" w:rsidR="00754756" w:rsidRDefault="00754756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2F236" w14:textId="4813051E" w:rsidR="00754756" w:rsidRDefault="00754756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B82159" w14:textId="77777777" w:rsidR="00754756" w:rsidRPr="00754756" w:rsidRDefault="00754756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03C90" w14:textId="77777777" w:rsidR="00C07929" w:rsidRDefault="00C07929" w:rsidP="002254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9836A" w14:textId="39E83642" w:rsidR="002254B8" w:rsidRPr="007D7B9B" w:rsidRDefault="00B22B8E" w:rsidP="00FD7565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9781078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254B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254B8" w:rsidRPr="006C714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B2C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254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54B8">
        <w:rPr>
          <w:rFonts w:ascii="Times New Roman" w:hAnsi="Times New Roman" w:cs="Times New Roman"/>
          <w:sz w:val="24"/>
          <w:szCs w:val="24"/>
        </w:rPr>
        <w:t>I</w:t>
      </w:r>
      <w:r w:rsidR="002254B8">
        <w:rPr>
          <w:rFonts w:ascii="Times New Roman" w:hAnsi="Times New Roman" w:cs="Times New Roman" w:hint="eastAsia"/>
          <w:sz w:val="24"/>
          <w:szCs w:val="24"/>
        </w:rPr>
        <w:t>maging</w:t>
      </w:r>
      <w:r w:rsidR="002254B8" w:rsidRPr="00171A1F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="002254B8">
        <w:rPr>
          <w:rFonts w:ascii="Times New Roman" w:hAnsi="Times New Roman" w:cs="Times New Roman"/>
          <w:sz w:val="24"/>
          <w:szCs w:val="24"/>
        </w:rPr>
        <w:t xml:space="preserve">patients with MRI examined </w:t>
      </w:r>
      <w:r w:rsidR="00A05E62">
        <w:rPr>
          <w:rFonts w:ascii="Times New Roman" w:hAnsi="Times New Roman" w:cs="Times New Roman"/>
          <w:sz w:val="24"/>
          <w:szCs w:val="24"/>
        </w:rPr>
        <w:t>within the past</w:t>
      </w:r>
      <w:r w:rsidR="008A2931">
        <w:rPr>
          <w:rFonts w:ascii="Times New Roman" w:hAnsi="Times New Roman" w:cs="Times New Roman"/>
          <w:sz w:val="24"/>
          <w:szCs w:val="24"/>
        </w:rPr>
        <w:t xml:space="preserve"> 6 month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1309"/>
        <w:gridCol w:w="1456"/>
        <w:gridCol w:w="1456"/>
        <w:gridCol w:w="813"/>
      </w:tblGrid>
      <w:tr w:rsidR="0071457D" w:rsidRPr="00C31411" w14:paraId="58567067" w14:textId="77777777" w:rsidTr="00C5031B"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1D234DE1" w14:textId="54B4B8F0" w:rsidR="002254B8" w:rsidRPr="00C31411" w:rsidRDefault="005D650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I</w:t>
            </w: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ging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haracteristics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456C80BC" w14:textId="3B09F6A5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Total (n=</w:t>
            </w:r>
            <w:r w:rsidR="007245CB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6E938589" w14:textId="56EF4C5D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Delirium (n=</w:t>
            </w:r>
            <w:r w:rsidR="007245CB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2C76BF6C" w14:textId="668F67AE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Non-delirium (</w:t>
            </w:r>
            <w:r w:rsidR="00300840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n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=</w:t>
            </w:r>
            <w:r w:rsidR="007245CB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7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629A6661" w14:textId="77777777" w:rsidR="002254B8" w:rsidRPr="00C31411" w:rsidRDefault="002254B8" w:rsidP="00C0792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71457D" w:rsidRPr="00C31411" w14:paraId="63CD91CF" w14:textId="77777777" w:rsidTr="00C5031B">
        <w:tc>
          <w:tcPr>
            <w:tcW w:w="2046" w:type="pct"/>
          </w:tcPr>
          <w:p w14:paraId="0722FF1B" w14:textId="77777777" w:rsidR="002254B8" w:rsidRPr="00C31411" w:rsidRDefault="002254B8" w:rsidP="00C0792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resence of lacunes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768" w:type="pct"/>
          </w:tcPr>
          <w:p w14:paraId="64A1608F" w14:textId="326CC0DC" w:rsidR="002254B8" w:rsidRPr="00C31411" w:rsidRDefault="007245C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9.4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1E023F2B" w14:textId="3D7AD550" w:rsidR="002254B8" w:rsidRPr="00C31411" w:rsidRDefault="007245CB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0)</w:t>
            </w:r>
          </w:p>
        </w:tc>
        <w:tc>
          <w:tcPr>
            <w:tcW w:w="854" w:type="pct"/>
          </w:tcPr>
          <w:p w14:paraId="573E19B4" w14:textId="32AE59B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9 (</w:t>
            </w:r>
            <w:r w:rsidR="007245CB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9.1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046CFA5E" w14:textId="58F1F8C4" w:rsidR="002254B8" w:rsidRPr="00C31411" w:rsidRDefault="007245CB" w:rsidP="00C0792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1</w:t>
            </w:r>
            <w:r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0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71457D" w:rsidRPr="00C31411" w14:paraId="57DAE6A3" w14:textId="77777777" w:rsidTr="00C5031B">
        <w:tc>
          <w:tcPr>
            <w:tcW w:w="2046" w:type="pct"/>
          </w:tcPr>
          <w:p w14:paraId="605F8BBD" w14:textId="664F104B" w:rsidR="002254B8" w:rsidRPr="00C31411" w:rsidRDefault="002254B8" w:rsidP="00C0792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WMH, median (IQR)</w:t>
            </w:r>
          </w:p>
        </w:tc>
        <w:tc>
          <w:tcPr>
            <w:tcW w:w="768" w:type="pct"/>
          </w:tcPr>
          <w:p w14:paraId="4C80ADD2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-3)</w:t>
            </w:r>
          </w:p>
        </w:tc>
        <w:tc>
          <w:tcPr>
            <w:tcW w:w="854" w:type="pct"/>
          </w:tcPr>
          <w:p w14:paraId="7F993B29" w14:textId="46567F52" w:rsidR="002254B8" w:rsidRPr="00C31411" w:rsidRDefault="003973FF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-3)</w:t>
            </w:r>
          </w:p>
        </w:tc>
        <w:tc>
          <w:tcPr>
            <w:tcW w:w="854" w:type="pct"/>
          </w:tcPr>
          <w:p w14:paraId="347F86FC" w14:textId="35269EC8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</w:t>
            </w:r>
            <w:r w:rsidR="003973FF"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  <w:r w:rsidR="003973FF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1B6A4B63" w14:textId="22459E0E" w:rsidR="002254B8" w:rsidRPr="00C31411" w:rsidRDefault="002254B8" w:rsidP="00C0792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</w:t>
            </w:r>
            <w:r w:rsidR="00BB2C36"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71457D" w:rsidRPr="00C31411" w14:paraId="736BE986" w14:textId="77777777" w:rsidTr="00C5031B">
        <w:tc>
          <w:tcPr>
            <w:tcW w:w="2046" w:type="pct"/>
          </w:tcPr>
          <w:p w14:paraId="03CED49C" w14:textId="77777777" w:rsidR="002254B8" w:rsidRPr="00C31411" w:rsidRDefault="002254B8" w:rsidP="00C07929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tensive PWMH, n (%)</w:t>
            </w:r>
          </w:p>
        </w:tc>
        <w:tc>
          <w:tcPr>
            <w:tcW w:w="768" w:type="pct"/>
          </w:tcPr>
          <w:p w14:paraId="30BF0C89" w14:textId="63C2309A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7.4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2C50AF86" w14:textId="7D8EC35B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0)</w:t>
            </w:r>
          </w:p>
        </w:tc>
        <w:tc>
          <w:tcPr>
            <w:tcW w:w="854" w:type="pct"/>
          </w:tcPr>
          <w:p w14:paraId="2E6A73A9" w14:textId="64104DC4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3.4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44E3D4EA" w14:textId="55E15A7B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A39A7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BB2C36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71457D" w:rsidRPr="00C31411" w14:paraId="0C31C326" w14:textId="77777777" w:rsidTr="00C5031B">
        <w:tc>
          <w:tcPr>
            <w:tcW w:w="2046" w:type="pct"/>
          </w:tcPr>
          <w:p w14:paraId="0DEAB5B0" w14:textId="0C7C9123" w:rsidR="002254B8" w:rsidRPr="00C31411" w:rsidRDefault="002254B8" w:rsidP="00C0792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WMH, median (IQR)</w:t>
            </w:r>
          </w:p>
        </w:tc>
        <w:tc>
          <w:tcPr>
            <w:tcW w:w="768" w:type="pct"/>
          </w:tcPr>
          <w:p w14:paraId="0048EC18" w14:textId="3B5881F4" w:rsidR="002254B8" w:rsidRPr="00C31411" w:rsidRDefault="00252221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-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08960F51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-3)</w:t>
            </w:r>
          </w:p>
        </w:tc>
        <w:tc>
          <w:tcPr>
            <w:tcW w:w="854" w:type="pct"/>
          </w:tcPr>
          <w:p w14:paraId="7FD64B8C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 (1-2)</w:t>
            </w:r>
          </w:p>
        </w:tc>
        <w:tc>
          <w:tcPr>
            <w:tcW w:w="477" w:type="pct"/>
          </w:tcPr>
          <w:p w14:paraId="5B1D401F" w14:textId="63CD34F5" w:rsidR="002254B8" w:rsidRPr="00C31411" w:rsidRDefault="002254B8" w:rsidP="00C0792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</w:t>
            </w:r>
            <w:r w:rsidR="003973FF"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</w:t>
            </w:r>
            <w:r w:rsidR="00BB2C36"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71457D" w:rsidRPr="00C31411" w14:paraId="30691438" w14:textId="77777777" w:rsidTr="00C5031B">
        <w:tc>
          <w:tcPr>
            <w:tcW w:w="2046" w:type="pct"/>
          </w:tcPr>
          <w:p w14:paraId="6C185322" w14:textId="77777777" w:rsidR="002254B8" w:rsidRPr="00C31411" w:rsidRDefault="002254B8" w:rsidP="00C07929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xtensive DWMH, n (%)</w:t>
            </w:r>
          </w:p>
        </w:tc>
        <w:tc>
          <w:tcPr>
            <w:tcW w:w="768" w:type="pct"/>
          </w:tcPr>
          <w:p w14:paraId="7C3A2061" w14:textId="1FC16A06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6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8)</w:t>
            </w:r>
          </w:p>
        </w:tc>
        <w:tc>
          <w:tcPr>
            <w:tcW w:w="854" w:type="pct"/>
          </w:tcPr>
          <w:p w14:paraId="5CF93221" w14:textId="1E6E5676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6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0)</w:t>
            </w:r>
          </w:p>
        </w:tc>
        <w:tc>
          <w:tcPr>
            <w:tcW w:w="854" w:type="pct"/>
          </w:tcPr>
          <w:p w14:paraId="5F0516CB" w14:textId="28268E28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.6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61485EC8" w14:textId="7A84E25C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A39A7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="00BB2C36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1457D" w:rsidRPr="00C31411" w14:paraId="61F335CC" w14:textId="77777777" w:rsidTr="00C5031B">
        <w:tc>
          <w:tcPr>
            <w:tcW w:w="2046" w:type="pct"/>
          </w:tcPr>
          <w:p w14:paraId="4A3981F5" w14:textId="574CA2BF" w:rsidR="002254B8" w:rsidRPr="00C31411" w:rsidRDefault="00A05E62" w:rsidP="00C0792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Total 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WMH, median (IQR)</w:t>
            </w:r>
          </w:p>
        </w:tc>
        <w:tc>
          <w:tcPr>
            <w:tcW w:w="768" w:type="pct"/>
          </w:tcPr>
          <w:p w14:paraId="1B3B7723" w14:textId="7E0AE810" w:rsidR="002254B8" w:rsidRPr="00C31411" w:rsidRDefault="00252221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-5)</w:t>
            </w:r>
          </w:p>
        </w:tc>
        <w:tc>
          <w:tcPr>
            <w:tcW w:w="854" w:type="pct"/>
          </w:tcPr>
          <w:p w14:paraId="5356391A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 (3-6)</w:t>
            </w:r>
          </w:p>
        </w:tc>
        <w:tc>
          <w:tcPr>
            <w:tcW w:w="854" w:type="pct"/>
          </w:tcPr>
          <w:p w14:paraId="2DD98DE9" w14:textId="43CD04F1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 (2-</w:t>
            </w:r>
            <w:r w:rsidR="00252221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0E25F9F7" w14:textId="52758BD8" w:rsidR="002254B8" w:rsidRPr="00C31411" w:rsidRDefault="002254B8" w:rsidP="00C07929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</w:t>
            </w:r>
            <w:r w:rsidR="003973FF" w:rsidRPr="00C3141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</w:t>
            </w:r>
            <w:r w:rsidR="00130426"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1C2748" w:rsidRPr="00C31411" w14:paraId="560ACFE8" w14:textId="77777777" w:rsidTr="00C5031B">
        <w:tc>
          <w:tcPr>
            <w:tcW w:w="2046" w:type="pct"/>
          </w:tcPr>
          <w:p w14:paraId="0028542A" w14:textId="352EE4F3" w:rsidR="001C2748" w:rsidRPr="00C31411" w:rsidRDefault="001C2748" w:rsidP="001C2748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C274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verity of total WMH</w:t>
            </w:r>
          </w:p>
        </w:tc>
        <w:tc>
          <w:tcPr>
            <w:tcW w:w="768" w:type="pct"/>
          </w:tcPr>
          <w:p w14:paraId="2631800A" w14:textId="77777777" w:rsidR="001C2748" w:rsidRPr="00C31411" w:rsidRDefault="001C274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4" w:type="pct"/>
          </w:tcPr>
          <w:p w14:paraId="5409BCA0" w14:textId="77777777" w:rsidR="001C2748" w:rsidRPr="00C31411" w:rsidRDefault="001C274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4" w:type="pct"/>
          </w:tcPr>
          <w:p w14:paraId="149628CF" w14:textId="77777777" w:rsidR="001C2748" w:rsidRPr="00C31411" w:rsidRDefault="001C274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</w:tcPr>
          <w:p w14:paraId="5FA84924" w14:textId="000AB0D7" w:rsidR="001C2748" w:rsidRPr="00C31411" w:rsidRDefault="001C2748" w:rsidP="00C07929">
            <w:pPr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71457D" w:rsidRPr="00C31411" w14:paraId="0E667D32" w14:textId="77777777" w:rsidTr="00C5031B">
        <w:tc>
          <w:tcPr>
            <w:tcW w:w="2046" w:type="pct"/>
          </w:tcPr>
          <w:p w14:paraId="4A63AE5F" w14:textId="5365993E" w:rsidR="002254B8" w:rsidRPr="00C31411" w:rsidRDefault="002254B8" w:rsidP="001C2748">
            <w:pPr>
              <w:ind w:firstLineChars="100" w:firstLine="2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ild WMH (1-2), n (%)</w:t>
            </w:r>
          </w:p>
        </w:tc>
        <w:tc>
          <w:tcPr>
            <w:tcW w:w="768" w:type="pct"/>
          </w:tcPr>
          <w:p w14:paraId="6D25557D" w14:textId="765FA58D" w:rsidR="002254B8" w:rsidRPr="00C31411" w:rsidRDefault="006A39A7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2.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4C4D9A97" w14:textId="4FF5CF0F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 (</w:t>
            </w:r>
            <w:r w:rsidR="006A39A7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3.3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58306833" w14:textId="73E5AF64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8.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)</w:t>
            </w:r>
          </w:p>
        </w:tc>
        <w:tc>
          <w:tcPr>
            <w:tcW w:w="477" w:type="pct"/>
          </w:tcPr>
          <w:p w14:paraId="541A4218" w14:textId="10FE1F7D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1457D" w:rsidRPr="00C31411" w14:paraId="62517480" w14:textId="77777777" w:rsidTr="00C5031B">
        <w:tc>
          <w:tcPr>
            <w:tcW w:w="2046" w:type="pct"/>
          </w:tcPr>
          <w:p w14:paraId="0CDD9EEA" w14:textId="7BB4D083" w:rsidR="002254B8" w:rsidRPr="00C31411" w:rsidRDefault="002254B8" w:rsidP="001C2748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oderate WMH (3-4), n (%)</w:t>
            </w:r>
          </w:p>
        </w:tc>
        <w:tc>
          <w:tcPr>
            <w:tcW w:w="768" w:type="pct"/>
          </w:tcPr>
          <w:p w14:paraId="2D262FE1" w14:textId="0B31C446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41.9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2D079F69" w14:textId="73A7650D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187B3C5D" w14:textId="516DA992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8.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4AC77E9F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1457D" w:rsidRPr="00C31411" w14:paraId="7FAF7422" w14:textId="77777777" w:rsidTr="00C5031B">
        <w:tc>
          <w:tcPr>
            <w:tcW w:w="2046" w:type="pct"/>
          </w:tcPr>
          <w:p w14:paraId="69EF2B10" w14:textId="62B02E7E" w:rsidR="002254B8" w:rsidRPr="00C31411" w:rsidRDefault="002254B8" w:rsidP="001C2748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evere WMH (5-6), n (%)</w:t>
            </w:r>
          </w:p>
        </w:tc>
        <w:tc>
          <w:tcPr>
            <w:tcW w:w="768" w:type="pct"/>
          </w:tcPr>
          <w:p w14:paraId="1753F97B" w14:textId="0F273F1E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5.8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0B96900B" w14:textId="06CE192E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33.3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54" w:type="pct"/>
          </w:tcPr>
          <w:p w14:paraId="2A20BDDB" w14:textId="2A4084CD" w:rsidR="002254B8" w:rsidRPr="00C31411" w:rsidRDefault="00A51825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3.4</w:t>
            </w:r>
            <w:r w:rsidR="002254B8"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477" w:type="pct"/>
          </w:tcPr>
          <w:p w14:paraId="45203574" w14:textId="77777777" w:rsidR="002254B8" w:rsidRPr="00C31411" w:rsidRDefault="002254B8" w:rsidP="00C0792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71457D" w:rsidRPr="00C31411" w14:paraId="4CE56E50" w14:textId="77777777" w:rsidTr="00C5031B">
        <w:tc>
          <w:tcPr>
            <w:tcW w:w="2046" w:type="pct"/>
          </w:tcPr>
          <w:p w14:paraId="09074A1F" w14:textId="16FC40B8" w:rsidR="002254B8" w:rsidRPr="00162827" w:rsidRDefault="002254B8" w:rsidP="00C07929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BG-PVS</w:t>
            </w:r>
            <w:r w:rsidR="00130426" w:rsidRPr="00162827">
              <w:rPr>
                <w:rFonts w:ascii="Times New Roman" w:hAnsi="Times New Roman" w:cs="Times New Roman"/>
                <w:kern w:val="0"/>
                <w:sz w:val="22"/>
              </w:rPr>
              <w:t xml:space="preserve"> score</w:t>
            </w: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, median (IQR)</w:t>
            </w:r>
          </w:p>
        </w:tc>
        <w:tc>
          <w:tcPr>
            <w:tcW w:w="768" w:type="pct"/>
          </w:tcPr>
          <w:p w14:paraId="77B32DD9" w14:textId="77777777" w:rsidR="002254B8" w:rsidRPr="00162827" w:rsidRDefault="002254B8" w:rsidP="00C07929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2-3)</w:t>
            </w:r>
          </w:p>
        </w:tc>
        <w:tc>
          <w:tcPr>
            <w:tcW w:w="854" w:type="pct"/>
          </w:tcPr>
          <w:p w14:paraId="2FF2CC94" w14:textId="520EDFF0" w:rsidR="002254B8" w:rsidRPr="00162827" w:rsidRDefault="00252221" w:rsidP="00C07929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2</w:t>
            </w:r>
            <w:r w:rsidR="002254B8" w:rsidRPr="00162827">
              <w:rPr>
                <w:rFonts w:ascii="Times New Roman" w:hAnsi="Times New Roman" w:cs="Times New Roman"/>
                <w:sz w:val="22"/>
              </w:rPr>
              <w:t xml:space="preserve"> (2-3)</w:t>
            </w:r>
          </w:p>
        </w:tc>
        <w:tc>
          <w:tcPr>
            <w:tcW w:w="854" w:type="pct"/>
          </w:tcPr>
          <w:p w14:paraId="109F0F3A" w14:textId="03DDC531" w:rsidR="002254B8" w:rsidRPr="00162827" w:rsidRDefault="002254B8" w:rsidP="00C07929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2 (</w:t>
            </w:r>
            <w:r w:rsidR="00252221" w:rsidRPr="00162827">
              <w:rPr>
                <w:rFonts w:ascii="Times New Roman" w:hAnsi="Times New Roman" w:cs="Times New Roman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-3)</w:t>
            </w:r>
          </w:p>
        </w:tc>
        <w:tc>
          <w:tcPr>
            <w:tcW w:w="477" w:type="pct"/>
          </w:tcPr>
          <w:p w14:paraId="4117E628" w14:textId="0282CC71" w:rsidR="002254B8" w:rsidRPr="00162827" w:rsidRDefault="002254B8" w:rsidP="00C07929">
            <w:pPr>
              <w:rPr>
                <w:rFonts w:ascii="Times New Roman" w:eastAsia="宋体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0.0</w:t>
            </w:r>
            <w:r w:rsidR="003973FF" w:rsidRPr="00162827">
              <w:rPr>
                <w:rFonts w:ascii="Times New Roman" w:hAnsi="Times New Roman" w:cs="Times New Roman"/>
                <w:sz w:val="22"/>
              </w:rPr>
              <w:t>7</w:t>
            </w:r>
            <w:r w:rsidR="00130426" w:rsidRPr="00162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545FC" w:rsidRPr="00C31411" w14:paraId="39D1572B" w14:textId="77777777" w:rsidTr="00C5031B">
        <w:tc>
          <w:tcPr>
            <w:tcW w:w="2046" w:type="pct"/>
          </w:tcPr>
          <w:p w14:paraId="4D21F42E" w14:textId="19976A4A" w:rsidR="001545FC" w:rsidRPr="00162827" w:rsidRDefault="001545FC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545FC">
              <w:rPr>
                <w:rFonts w:ascii="Times New Roman" w:hAnsi="Times New Roman" w:cs="Times New Roman"/>
                <w:kern w:val="0"/>
                <w:sz w:val="22"/>
              </w:rPr>
              <w:t>Distribution of BG-PVS burden</w:t>
            </w:r>
          </w:p>
        </w:tc>
        <w:tc>
          <w:tcPr>
            <w:tcW w:w="768" w:type="pct"/>
          </w:tcPr>
          <w:p w14:paraId="2AA17582" w14:textId="77777777" w:rsidR="001545FC" w:rsidRPr="00162827" w:rsidRDefault="001545FC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0F25CC2E" w14:textId="77777777" w:rsidR="001545FC" w:rsidRPr="00162827" w:rsidRDefault="001545FC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3816ACEB" w14:textId="77777777" w:rsidR="001545FC" w:rsidRPr="00162827" w:rsidRDefault="001545FC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7" w:type="pct"/>
          </w:tcPr>
          <w:p w14:paraId="58F493A7" w14:textId="11E2C87B" w:rsidR="001545FC" w:rsidRPr="00162827" w:rsidRDefault="001545FC" w:rsidP="00C07929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>.23</w:t>
            </w:r>
            <w:r w:rsidRPr="00162827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C5031B" w:rsidRPr="00C31411" w14:paraId="18E604CE" w14:textId="77777777" w:rsidTr="00C5031B">
        <w:tc>
          <w:tcPr>
            <w:tcW w:w="2046" w:type="pct"/>
          </w:tcPr>
          <w:p w14:paraId="0AFA0EBC" w14:textId="0FCC97F3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1, n (%)</w:t>
            </w:r>
          </w:p>
        </w:tc>
        <w:tc>
          <w:tcPr>
            <w:tcW w:w="768" w:type="pct"/>
          </w:tcPr>
          <w:p w14:paraId="3613F33A" w14:textId="06724F9D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3 (21.0)</w:t>
            </w:r>
          </w:p>
        </w:tc>
        <w:tc>
          <w:tcPr>
            <w:tcW w:w="854" w:type="pct"/>
          </w:tcPr>
          <w:p w14:paraId="3666C300" w14:textId="2DE07B7E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  <w:tc>
          <w:tcPr>
            <w:tcW w:w="854" w:type="pct"/>
          </w:tcPr>
          <w:p w14:paraId="1F53A30E" w14:textId="42079D3C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2 (25.5)</w:t>
            </w:r>
          </w:p>
        </w:tc>
        <w:tc>
          <w:tcPr>
            <w:tcW w:w="477" w:type="pct"/>
          </w:tcPr>
          <w:p w14:paraId="66A31192" w14:textId="7BAC0904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2B14A9F2" w14:textId="77777777" w:rsidTr="00C5031B">
        <w:tc>
          <w:tcPr>
            <w:tcW w:w="2046" w:type="pct"/>
          </w:tcPr>
          <w:p w14:paraId="066FEE35" w14:textId="36EDFBC0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2, n (%)</w:t>
            </w:r>
          </w:p>
        </w:tc>
        <w:tc>
          <w:tcPr>
            <w:tcW w:w="768" w:type="pct"/>
          </w:tcPr>
          <w:p w14:paraId="0F1224ED" w14:textId="09042CB8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62827">
              <w:rPr>
                <w:rFonts w:ascii="Times New Roman" w:hAnsi="Times New Roman" w:cs="Times New Roman"/>
                <w:sz w:val="22"/>
              </w:rPr>
              <w:t>0 (48.4)</w:t>
            </w:r>
          </w:p>
        </w:tc>
        <w:tc>
          <w:tcPr>
            <w:tcW w:w="854" w:type="pct"/>
          </w:tcPr>
          <w:p w14:paraId="461F4F03" w14:textId="2E724AFD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46.7)</w:t>
            </w:r>
          </w:p>
        </w:tc>
        <w:tc>
          <w:tcPr>
            <w:tcW w:w="854" w:type="pct"/>
          </w:tcPr>
          <w:p w14:paraId="3A26F627" w14:textId="5DD556C1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>3 (48.9)</w:t>
            </w:r>
          </w:p>
        </w:tc>
        <w:tc>
          <w:tcPr>
            <w:tcW w:w="477" w:type="pct"/>
          </w:tcPr>
          <w:p w14:paraId="03BE000D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1067F6E8" w14:textId="77777777" w:rsidTr="00C5031B">
        <w:tc>
          <w:tcPr>
            <w:tcW w:w="2046" w:type="pct"/>
          </w:tcPr>
          <w:p w14:paraId="719907F7" w14:textId="62DFD09C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3, n (%)</w:t>
            </w:r>
          </w:p>
        </w:tc>
        <w:tc>
          <w:tcPr>
            <w:tcW w:w="768" w:type="pct"/>
          </w:tcPr>
          <w:p w14:paraId="16D38D4A" w14:textId="05CCB4D1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8 (29.0)</w:t>
            </w:r>
          </w:p>
        </w:tc>
        <w:tc>
          <w:tcPr>
            <w:tcW w:w="854" w:type="pct"/>
          </w:tcPr>
          <w:p w14:paraId="4CDFFB6A" w14:textId="537CD824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46.7)</w:t>
            </w:r>
          </w:p>
        </w:tc>
        <w:tc>
          <w:tcPr>
            <w:tcW w:w="854" w:type="pct"/>
          </w:tcPr>
          <w:p w14:paraId="47BCFFCD" w14:textId="4DE3BA61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1 (23.4)</w:t>
            </w:r>
          </w:p>
        </w:tc>
        <w:tc>
          <w:tcPr>
            <w:tcW w:w="477" w:type="pct"/>
          </w:tcPr>
          <w:p w14:paraId="38AE43B3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2B6298BC" w14:textId="77777777" w:rsidTr="00C5031B">
        <w:tc>
          <w:tcPr>
            <w:tcW w:w="2046" w:type="pct"/>
          </w:tcPr>
          <w:p w14:paraId="52A3341F" w14:textId="3F52E509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4, n (%)</w:t>
            </w:r>
          </w:p>
        </w:tc>
        <w:tc>
          <w:tcPr>
            <w:tcW w:w="768" w:type="pct"/>
          </w:tcPr>
          <w:p w14:paraId="5A13657F" w14:textId="35F657FA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.6)</w:t>
            </w:r>
          </w:p>
        </w:tc>
        <w:tc>
          <w:tcPr>
            <w:tcW w:w="854" w:type="pct"/>
          </w:tcPr>
          <w:p w14:paraId="3529A9FB" w14:textId="375D20C4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854" w:type="pct"/>
          </w:tcPr>
          <w:p w14:paraId="1A6ACACB" w14:textId="1D4283B5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2.1)</w:t>
            </w:r>
          </w:p>
        </w:tc>
        <w:tc>
          <w:tcPr>
            <w:tcW w:w="477" w:type="pct"/>
          </w:tcPr>
          <w:p w14:paraId="0DF2819A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3A492D33" w14:textId="77777777" w:rsidTr="00C5031B">
        <w:tc>
          <w:tcPr>
            <w:tcW w:w="2046" w:type="pct"/>
          </w:tcPr>
          <w:p w14:paraId="74EF1E73" w14:textId="6B29AE9D" w:rsidR="00C5031B" w:rsidRPr="00C31411" w:rsidRDefault="00C5031B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gh BG-PVS, n (%)</w:t>
            </w:r>
          </w:p>
        </w:tc>
        <w:tc>
          <w:tcPr>
            <w:tcW w:w="768" w:type="pct"/>
          </w:tcPr>
          <w:p w14:paraId="1470237B" w14:textId="31EF1A62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9 (30.6)</w:t>
            </w:r>
          </w:p>
        </w:tc>
        <w:tc>
          <w:tcPr>
            <w:tcW w:w="854" w:type="pct"/>
          </w:tcPr>
          <w:p w14:paraId="2D0DE958" w14:textId="116C011C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7 (46.7)</w:t>
            </w:r>
          </w:p>
        </w:tc>
        <w:tc>
          <w:tcPr>
            <w:tcW w:w="854" w:type="pct"/>
          </w:tcPr>
          <w:p w14:paraId="09BDAFA3" w14:textId="516E874B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25.5)</w:t>
            </w:r>
          </w:p>
        </w:tc>
        <w:tc>
          <w:tcPr>
            <w:tcW w:w="477" w:type="pct"/>
          </w:tcPr>
          <w:p w14:paraId="4D07AB73" w14:textId="7EDDF534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20</w:t>
            </w:r>
            <w:r w:rsidR="00B03E84" w:rsidRPr="00C3141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C5031B" w:rsidRPr="00C31411" w14:paraId="7CC93C61" w14:textId="77777777" w:rsidTr="00C5031B">
        <w:tc>
          <w:tcPr>
            <w:tcW w:w="2046" w:type="pct"/>
          </w:tcPr>
          <w:p w14:paraId="2457CFE0" w14:textId="664B8F29" w:rsidR="00C5031B" w:rsidRPr="00162827" w:rsidRDefault="00C5031B" w:rsidP="00C5031B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CS-PVS score, median (IQR)</w:t>
            </w:r>
          </w:p>
        </w:tc>
        <w:tc>
          <w:tcPr>
            <w:tcW w:w="768" w:type="pct"/>
          </w:tcPr>
          <w:p w14:paraId="57CE8FC0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3 (2-3)</w:t>
            </w:r>
          </w:p>
        </w:tc>
        <w:tc>
          <w:tcPr>
            <w:tcW w:w="854" w:type="pct"/>
          </w:tcPr>
          <w:p w14:paraId="2A6DAE9D" w14:textId="2C35A313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3 (2-3)</w:t>
            </w:r>
          </w:p>
        </w:tc>
        <w:tc>
          <w:tcPr>
            <w:tcW w:w="854" w:type="pct"/>
          </w:tcPr>
          <w:p w14:paraId="4CD08C29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/>
                <w:sz w:val="22"/>
              </w:rPr>
              <w:t>2 (2-3)</w:t>
            </w:r>
          </w:p>
        </w:tc>
        <w:tc>
          <w:tcPr>
            <w:tcW w:w="477" w:type="pct"/>
          </w:tcPr>
          <w:p w14:paraId="779DD38A" w14:textId="6EE9BEE6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>.03</w:t>
            </w:r>
            <w:r w:rsidRPr="00162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545FC" w:rsidRPr="00C31411" w14:paraId="6DB10ED4" w14:textId="77777777" w:rsidTr="00C5031B">
        <w:tc>
          <w:tcPr>
            <w:tcW w:w="2046" w:type="pct"/>
          </w:tcPr>
          <w:p w14:paraId="653A2C73" w14:textId="378945C9" w:rsidR="001545FC" w:rsidRPr="00162827" w:rsidRDefault="001545FC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545FC">
              <w:rPr>
                <w:rFonts w:ascii="Times New Roman" w:hAnsi="Times New Roman" w:cs="Times New Roman"/>
                <w:kern w:val="0"/>
                <w:sz w:val="22"/>
              </w:rPr>
              <w:t xml:space="preserve">Distribution of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S</w:t>
            </w:r>
            <w:r w:rsidRPr="001545FC">
              <w:rPr>
                <w:rFonts w:ascii="Times New Roman" w:hAnsi="Times New Roman" w:cs="Times New Roman"/>
                <w:kern w:val="0"/>
                <w:sz w:val="22"/>
              </w:rPr>
              <w:t>-PVS burden</w:t>
            </w:r>
          </w:p>
        </w:tc>
        <w:tc>
          <w:tcPr>
            <w:tcW w:w="768" w:type="pct"/>
          </w:tcPr>
          <w:p w14:paraId="03C82421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301EAC21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23BE32ED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7" w:type="pct"/>
          </w:tcPr>
          <w:p w14:paraId="52B465C5" w14:textId="126F9DDC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>.13</w:t>
            </w:r>
            <w:r w:rsidRPr="00162827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C5031B" w:rsidRPr="00C31411" w14:paraId="3867F7C1" w14:textId="77777777" w:rsidTr="00C31411">
        <w:tc>
          <w:tcPr>
            <w:tcW w:w="2046" w:type="pct"/>
          </w:tcPr>
          <w:p w14:paraId="0D1CD174" w14:textId="4F2C2929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1, n (%)</w:t>
            </w:r>
          </w:p>
        </w:tc>
        <w:tc>
          <w:tcPr>
            <w:tcW w:w="768" w:type="pct"/>
          </w:tcPr>
          <w:p w14:paraId="259C0038" w14:textId="4ACD0ED7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8.1)</w:t>
            </w:r>
          </w:p>
        </w:tc>
        <w:tc>
          <w:tcPr>
            <w:tcW w:w="854" w:type="pct"/>
            <w:shd w:val="clear" w:color="auto" w:fill="auto"/>
          </w:tcPr>
          <w:p w14:paraId="6CC13D35" w14:textId="30B8F5F8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854" w:type="pct"/>
            <w:shd w:val="clear" w:color="auto" w:fill="auto"/>
          </w:tcPr>
          <w:p w14:paraId="4C56046D" w14:textId="1BD00915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0.6)</w:t>
            </w:r>
          </w:p>
        </w:tc>
        <w:tc>
          <w:tcPr>
            <w:tcW w:w="477" w:type="pct"/>
          </w:tcPr>
          <w:p w14:paraId="1AF4B246" w14:textId="1F36BFFA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11CD6A24" w14:textId="77777777" w:rsidTr="00C31411">
        <w:tc>
          <w:tcPr>
            <w:tcW w:w="2046" w:type="pct"/>
          </w:tcPr>
          <w:p w14:paraId="5F7986DD" w14:textId="6C33F5B7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2, n (%)</w:t>
            </w:r>
          </w:p>
        </w:tc>
        <w:tc>
          <w:tcPr>
            <w:tcW w:w="768" w:type="pct"/>
          </w:tcPr>
          <w:p w14:paraId="5437B02A" w14:textId="2E8C98C5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>2 (35.5)</w:t>
            </w:r>
          </w:p>
        </w:tc>
        <w:tc>
          <w:tcPr>
            <w:tcW w:w="854" w:type="pct"/>
            <w:shd w:val="clear" w:color="auto" w:fill="auto"/>
          </w:tcPr>
          <w:p w14:paraId="776E19F7" w14:textId="0DB3C09B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854" w:type="pct"/>
            <w:shd w:val="clear" w:color="auto" w:fill="auto"/>
          </w:tcPr>
          <w:p w14:paraId="55E70959" w14:textId="53876AC8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9 (40.4)</w:t>
            </w:r>
          </w:p>
        </w:tc>
        <w:tc>
          <w:tcPr>
            <w:tcW w:w="477" w:type="pct"/>
          </w:tcPr>
          <w:p w14:paraId="1B5E7579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4792716C" w14:textId="77777777" w:rsidTr="00C31411">
        <w:tc>
          <w:tcPr>
            <w:tcW w:w="2046" w:type="pct"/>
          </w:tcPr>
          <w:p w14:paraId="25BBD3D9" w14:textId="206655EF" w:rsidR="00C5031B" w:rsidRPr="00162827" w:rsidRDefault="00C5031B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3, n (%)</w:t>
            </w:r>
          </w:p>
        </w:tc>
        <w:tc>
          <w:tcPr>
            <w:tcW w:w="768" w:type="pct"/>
          </w:tcPr>
          <w:p w14:paraId="31BB0047" w14:textId="1DDA03B7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62827">
              <w:rPr>
                <w:rFonts w:ascii="Times New Roman" w:hAnsi="Times New Roman" w:cs="Times New Roman"/>
                <w:sz w:val="22"/>
              </w:rPr>
              <w:t>5 (56.5)</w:t>
            </w:r>
          </w:p>
        </w:tc>
        <w:tc>
          <w:tcPr>
            <w:tcW w:w="854" w:type="pct"/>
            <w:shd w:val="clear" w:color="auto" w:fill="auto"/>
          </w:tcPr>
          <w:p w14:paraId="6E067277" w14:textId="02F9E7AB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2 (80.0)</w:t>
            </w:r>
          </w:p>
        </w:tc>
        <w:tc>
          <w:tcPr>
            <w:tcW w:w="854" w:type="pct"/>
            <w:shd w:val="clear" w:color="auto" w:fill="auto"/>
          </w:tcPr>
          <w:p w14:paraId="086234CC" w14:textId="7E3395A6" w:rsidR="00C5031B" w:rsidRPr="00162827" w:rsidRDefault="00683BE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>3 (48.9)</w:t>
            </w:r>
          </w:p>
        </w:tc>
        <w:tc>
          <w:tcPr>
            <w:tcW w:w="477" w:type="pct"/>
          </w:tcPr>
          <w:p w14:paraId="3A902970" w14:textId="7777777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5031B" w:rsidRPr="00C31411" w14:paraId="060E3DD2" w14:textId="77777777" w:rsidTr="00C31411">
        <w:tc>
          <w:tcPr>
            <w:tcW w:w="2046" w:type="pct"/>
          </w:tcPr>
          <w:p w14:paraId="45AD577F" w14:textId="1B5BA3F3" w:rsidR="00C5031B" w:rsidRPr="00C31411" w:rsidRDefault="00C5031B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gh CS-PVS, n (%)</w:t>
            </w:r>
          </w:p>
        </w:tc>
        <w:tc>
          <w:tcPr>
            <w:tcW w:w="768" w:type="pct"/>
          </w:tcPr>
          <w:p w14:paraId="2602781B" w14:textId="4BBDEF11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5 </w:t>
            </w: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56.5)</w:t>
            </w:r>
          </w:p>
        </w:tc>
        <w:tc>
          <w:tcPr>
            <w:tcW w:w="854" w:type="pct"/>
            <w:shd w:val="clear" w:color="auto" w:fill="auto"/>
          </w:tcPr>
          <w:p w14:paraId="47C67CE6" w14:textId="77AC0F7A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 (80.0)</w:t>
            </w:r>
          </w:p>
        </w:tc>
        <w:tc>
          <w:tcPr>
            <w:tcW w:w="854" w:type="pct"/>
            <w:shd w:val="clear" w:color="auto" w:fill="auto"/>
          </w:tcPr>
          <w:p w14:paraId="24B25C46" w14:textId="46A8BE90" w:rsidR="00C5031B" w:rsidRPr="00C31411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23 (48.9)</w:t>
            </w:r>
          </w:p>
        </w:tc>
        <w:tc>
          <w:tcPr>
            <w:tcW w:w="477" w:type="pct"/>
          </w:tcPr>
          <w:p w14:paraId="698A9F4D" w14:textId="173632B0" w:rsidR="00C5031B" w:rsidRPr="00C31411" w:rsidRDefault="00C5031B" w:rsidP="00C5031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.04</w:t>
            </w:r>
            <w:r w:rsidR="00B03E84"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C5031B" w:rsidRPr="00C31411" w14:paraId="062D0D5D" w14:textId="77777777" w:rsidTr="00C5031B">
        <w:tc>
          <w:tcPr>
            <w:tcW w:w="2046" w:type="pct"/>
          </w:tcPr>
          <w:p w14:paraId="569A81C0" w14:textId="7BC005B3" w:rsidR="00C5031B" w:rsidRPr="00162827" w:rsidRDefault="00C5031B" w:rsidP="00C5031B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T</w:t>
            </w:r>
            <w:r w:rsidRPr="00162827">
              <w:rPr>
                <w:rFonts w:ascii="Times New Roman" w:hAnsi="Times New Roman" w:cs="Times New Roman" w:hint="eastAsia"/>
                <w:kern w:val="0"/>
                <w:sz w:val="22"/>
              </w:rPr>
              <w:t>otal</w:t>
            </w:r>
            <w:r w:rsidRPr="00162827">
              <w:rPr>
                <w:rFonts w:ascii="Times New Roman" w:hAnsi="Times New Roman" w:cs="Times New Roman"/>
                <w:kern w:val="0"/>
                <w:sz w:val="22"/>
              </w:rPr>
              <w:t xml:space="preserve"> PVS score, median (IQR)</w:t>
            </w:r>
          </w:p>
        </w:tc>
        <w:tc>
          <w:tcPr>
            <w:tcW w:w="768" w:type="pct"/>
          </w:tcPr>
          <w:p w14:paraId="00707A6C" w14:textId="75E6ACD1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4-6)</w:t>
            </w:r>
          </w:p>
        </w:tc>
        <w:tc>
          <w:tcPr>
            <w:tcW w:w="854" w:type="pct"/>
          </w:tcPr>
          <w:p w14:paraId="76152246" w14:textId="19EAD6FF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5-6)</w:t>
            </w:r>
          </w:p>
        </w:tc>
        <w:tc>
          <w:tcPr>
            <w:tcW w:w="854" w:type="pct"/>
          </w:tcPr>
          <w:p w14:paraId="23D0DB9B" w14:textId="28845E67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3-5)</w:t>
            </w:r>
          </w:p>
        </w:tc>
        <w:tc>
          <w:tcPr>
            <w:tcW w:w="477" w:type="pct"/>
          </w:tcPr>
          <w:p w14:paraId="1E859836" w14:textId="184D7213" w:rsidR="00C5031B" w:rsidRPr="00162827" w:rsidRDefault="00C5031B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>.03</w:t>
            </w:r>
            <w:r w:rsidRPr="00162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</w:tr>
      <w:tr w:rsidR="001545FC" w:rsidRPr="00C31411" w14:paraId="46570B59" w14:textId="77777777" w:rsidTr="00C5031B">
        <w:tc>
          <w:tcPr>
            <w:tcW w:w="2046" w:type="pct"/>
          </w:tcPr>
          <w:p w14:paraId="136A1667" w14:textId="2A60A1EB" w:rsidR="001545FC" w:rsidRPr="00162827" w:rsidRDefault="001545FC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545FC">
              <w:rPr>
                <w:rFonts w:ascii="Times New Roman" w:hAnsi="Times New Roman" w:cs="Times New Roman"/>
                <w:kern w:val="0"/>
                <w:sz w:val="22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otal </w:t>
            </w:r>
            <w:r w:rsidRPr="001545FC">
              <w:rPr>
                <w:rFonts w:ascii="Times New Roman" w:hAnsi="Times New Roman" w:cs="Times New Roman"/>
                <w:kern w:val="0"/>
                <w:sz w:val="22"/>
              </w:rPr>
              <w:t>PVS burden</w:t>
            </w:r>
          </w:p>
        </w:tc>
        <w:tc>
          <w:tcPr>
            <w:tcW w:w="768" w:type="pct"/>
          </w:tcPr>
          <w:p w14:paraId="67EA1B59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1B280C70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4" w:type="pct"/>
          </w:tcPr>
          <w:p w14:paraId="6A71D5C3" w14:textId="77777777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7" w:type="pct"/>
          </w:tcPr>
          <w:p w14:paraId="2C229912" w14:textId="1E01A068" w:rsidR="001545FC" w:rsidRPr="00162827" w:rsidRDefault="001545FC" w:rsidP="00C5031B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>.37</w:t>
            </w:r>
            <w:r w:rsidRPr="00162827"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</w:tr>
      <w:tr w:rsidR="00D16681" w:rsidRPr="00C31411" w14:paraId="79D0AF5A" w14:textId="77777777" w:rsidTr="00C5031B">
        <w:tc>
          <w:tcPr>
            <w:tcW w:w="2046" w:type="pct"/>
          </w:tcPr>
          <w:p w14:paraId="07E9D130" w14:textId="136A2D17" w:rsidR="00D16681" w:rsidRPr="00162827" w:rsidRDefault="00D16681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2, n (%)</w:t>
            </w:r>
          </w:p>
        </w:tc>
        <w:tc>
          <w:tcPr>
            <w:tcW w:w="768" w:type="pct"/>
          </w:tcPr>
          <w:p w14:paraId="300AC268" w14:textId="2BB9145A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8.1)</w:t>
            </w:r>
          </w:p>
        </w:tc>
        <w:tc>
          <w:tcPr>
            <w:tcW w:w="854" w:type="pct"/>
          </w:tcPr>
          <w:p w14:paraId="27D0CA74" w14:textId="10BE534E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854" w:type="pct"/>
          </w:tcPr>
          <w:p w14:paraId="0FF3803D" w14:textId="6765E686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0.6)</w:t>
            </w:r>
          </w:p>
        </w:tc>
        <w:tc>
          <w:tcPr>
            <w:tcW w:w="477" w:type="pct"/>
          </w:tcPr>
          <w:p w14:paraId="0B8B4B34" w14:textId="62FCF9A2" w:rsidR="00D16681" w:rsidRPr="00162827" w:rsidRDefault="00D16681" w:rsidP="00D166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16681" w:rsidRPr="00C31411" w14:paraId="6FCA5ACB" w14:textId="77777777" w:rsidTr="00C5031B">
        <w:tc>
          <w:tcPr>
            <w:tcW w:w="2046" w:type="pct"/>
          </w:tcPr>
          <w:p w14:paraId="2F6E4FE6" w14:textId="6B5097DB" w:rsidR="00D16681" w:rsidRPr="00162827" w:rsidRDefault="00D16681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3, n (%)</w:t>
            </w:r>
          </w:p>
        </w:tc>
        <w:tc>
          <w:tcPr>
            <w:tcW w:w="768" w:type="pct"/>
          </w:tcPr>
          <w:p w14:paraId="35FBF7BB" w14:textId="3FB41382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2.9)</w:t>
            </w:r>
          </w:p>
        </w:tc>
        <w:tc>
          <w:tcPr>
            <w:tcW w:w="854" w:type="pct"/>
          </w:tcPr>
          <w:p w14:paraId="1E5B9E39" w14:textId="23E060F0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6.7)</w:t>
            </w:r>
          </w:p>
        </w:tc>
        <w:tc>
          <w:tcPr>
            <w:tcW w:w="854" w:type="pct"/>
          </w:tcPr>
          <w:p w14:paraId="3BD1A9A7" w14:textId="47BBD57C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4.9)</w:t>
            </w:r>
          </w:p>
        </w:tc>
        <w:tc>
          <w:tcPr>
            <w:tcW w:w="477" w:type="pct"/>
          </w:tcPr>
          <w:p w14:paraId="7566474D" w14:textId="77777777" w:rsidR="00D16681" w:rsidRPr="00162827" w:rsidRDefault="00D16681" w:rsidP="00D166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16681" w:rsidRPr="00C31411" w14:paraId="745D9DFB" w14:textId="77777777" w:rsidTr="00C5031B">
        <w:tc>
          <w:tcPr>
            <w:tcW w:w="2046" w:type="pct"/>
          </w:tcPr>
          <w:p w14:paraId="47FA8CFB" w14:textId="0DDE97DC" w:rsidR="00D16681" w:rsidRPr="00162827" w:rsidRDefault="00D16681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4, n (%)</w:t>
            </w:r>
          </w:p>
        </w:tc>
        <w:tc>
          <w:tcPr>
            <w:tcW w:w="768" w:type="pct"/>
          </w:tcPr>
          <w:p w14:paraId="71FF593D" w14:textId="3B8EFD7F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1 (17.7)</w:t>
            </w:r>
          </w:p>
        </w:tc>
        <w:tc>
          <w:tcPr>
            <w:tcW w:w="854" w:type="pct"/>
          </w:tcPr>
          <w:p w14:paraId="6C0F741D" w14:textId="2BFA960C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3.3)</w:t>
            </w:r>
          </w:p>
        </w:tc>
        <w:tc>
          <w:tcPr>
            <w:tcW w:w="854" w:type="pct"/>
          </w:tcPr>
          <w:p w14:paraId="27E67F96" w14:textId="00B31354" w:rsidR="00D16681" w:rsidRPr="00162827" w:rsidRDefault="00F62611" w:rsidP="00D1668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19.1)</w:t>
            </w:r>
          </w:p>
        </w:tc>
        <w:tc>
          <w:tcPr>
            <w:tcW w:w="477" w:type="pct"/>
          </w:tcPr>
          <w:p w14:paraId="50B96B7E" w14:textId="77777777" w:rsidR="00D16681" w:rsidRPr="00162827" w:rsidRDefault="00D16681" w:rsidP="00D1668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62611" w:rsidRPr="00C31411" w14:paraId="068C5045" w14:textId="77777777" w:rsidTr="00C5031B">
        <w:tc>
          <w:tcPr>
            <w:tcW w:w="2046" w:type="pct"/>
          </w:tcPr>
          <w:p w14:paraId="37B12860" w14:textId="2F748A98" w:rsidR="00F62611" w:rsidRPr="00162827" w:rsidRDefault="00F62611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5, n (%)</w:t>
            </w:r>
          </w:p>
        </w:tc>
        <w:tc>
          <w:tcPr>
            <w:tcW w:w="768" w:type="pct"/>
          </w:tcPr>
          <w:p w14:paraId="2266C5C4" w14:textId="134D1616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62827">
              <w:rPr>
                <w:rFonts w:ascii="Times New Roman" w:hAnsi="Times New Roman" w:cs="Times New Roman"/>
                <w:sz w:val="22"/>
              </w:rPr>
              <w:t>1 (33.9)</w:t>
            </w:r>
          </w:p>
        </w:tc>
        <w:tc>
          <w:tcPr>
            <w:tcW w:w="854" w:type="pct"/>
          </w:tcPr>
          <w:p w14:paraId="5BBDB057" w14:textId="786F2EBC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854" w:type="pct"/>
          </w:tcPr>
          <w:p w14:paraId="1722E608" w14:textId="4345DDD3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6 (34.0)</w:t>
            </w:r>
          </w:p>
        </w:tc>
        <w:tc>
          <w:tcPr>
            <w:tcW w:w="477" w:type="pct"/>
          </w:tcPr>
          <w:p w14:paraId="30DF6E04" w14:textId="77777777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62611" w:rsidRPr="00C31411" w14:paraId="479E5F3C" w14:textId="77777777" w:rsidTr="00C5031B">
        <w:tc>
          <w:tcPr>
            <w:tcW w:w="2046" w:type="pct"/>
          </w:tcPr>
          <w:p w14:paraId="0279766E" w14:textId="24F5C17C" w:rsidR="00F62611" w:rsidRPr="00162827" w:rsidRDefault="00F62611" w:rsidP="007011EF">
            <w:pPr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62827">
              <w:rPr>
                <w:rFonts w:ascii="Times New Roman" w:hAnsi="Times New Roman" w:cs="Times New Roman"/>
                <w:kern w:val="0"/>
                <w:sz w:val="22"/>
              </w:rPr>
              <w:t>Score 6, n (%)</w:t>
            </w:r>
          </w:p>
        </w:tc>
        <w:tc>
          <w:tcPr>
            <w:tcW w:w="768" w:type="pct"/>
          </w:tcPr>
          <w:p w14:paraId="08C11562" w14:textId="0CC86E0E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7 (27.4)</w:t>
            </w:r>
          </w:p>
        </w:tc>
        <w:tc>
          <w:tcPr>
            <w:tcW w:w="854" w:type="pct"/>
          </w:tcPr>
          <w:p w14:paraId="725E05A6" w14:textId="2943E661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162827">
              <w:rPr>
                <w:rFonts w:ascii="Times New Roman" w:hAnsi="Times New Roman" w:cs="Times New Roman"/>
                <w:sz w:val="22"/>
              </w:rPr>
              <w:t xml:space="preserve"> (46.7)</w:t>
            </w:r>
          </w:p>
        </w:tc>
        <w:tc>
          <w:tcPr>
            <w:tcW w:w="854" w:type="pct"/>
          </w:tcPr>
          <w:p w14:paraId="1C0BB938" w14:textId="1C90C2E7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  <w:r w:rsidRPr="00162827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62827">
              <w:rPr>
                <w:rFonts w:ascii="Times New Roman" w:hAnsi="Times New Roman" w:cs="Times New Roman"/>
                <w:sz w:val="22"/>
              </w:rPr>
              <w:t>0 (21.3)</w:t>
            </w:r>
          </w:p>
        </w:tc>
        <w:tc>
          <w:tcPr>
            <w:tcW w:w="477" w:type="pct"/>
          </w:tcPr>
          <w:p w14:paraId="08CD50B8" w14:textId="77777777" w:rsidR="00F62611" w:rsidRPr="00162827" w:rsidRDefault="00F62611" w:rsidP="00F6261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62611" w:rsidRPr="00C31411" w14:paraId="46B0420D" w14:textId="77777777" w:rsidTr="00C5031B">
        <w:tc>
          <w:tcPr>
            <w:tcW w:w="2046" w:type="pct"/>
          </w:tcPr>
          <w:p w14:paraId="6B664387" w14:textId="77777777" w:rsidR="00F62611" w:rsidRPr="00C31411" w:rsidRDefault="00F62611" w:rsidP="00F6261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otal CSVD burden, median (IQR)</w:t>
            </w:r>
          </w:p>
        </w:tc>
        <w:tc>
          <w:tcPr>
            <w:tcW w:w="768" w:type="pct"/>
          </w:tcPr>
          <w:p w14:paraId="4D39929F" w14:textId="53B02C10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 (1-2)</w:t>
            </w:r>
          </w:p>
        </w:tc>
        <w:tc>
          <w:tcPr>
            <w:tcW w:w="854" w:type="pct"/>
          </w:tcPr>
          <w:p w14:paraId="34BAABEA" w14:textId="7777777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-2)</w:t>
            </w:r>
          </w:p>
        </w:tc>
        <w:tc>
          <w:tcPr>
            <w:tcW w:w="854" w:type="pct"/>
          </w:tcPr>
          <w:p w14:paraId="7861F4CA" w14:textId="7777777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1 (1-2)</w:t>
            </w:r>
          </w:p>
        </w:tc>
        <w:tc>
          <w:tcPr>
            <w:tcW w:w="477" w:type="pct"/>
          </w:tcPr>
          <w:p w14:paraId="60F8DFD8" w14:textId="6E1DF853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</w:tr>
      <w:tr w:rsidR="001545FC" w:rsidRPr="00C31411" w14:paraId="50D79071" w14:textId="77777777" w:rsidTr="00C5031B">
        <w:tc>
          <w:tcPr>
            <w:tcW w:w="2046" w:type="pct"/>
          </w:tcPr>
          <w:p w14:paraId="362A064A" w14:textId="3EB4D24F" w:rsidR="001545FC" w:rsidRPr="00C31411" w:rsidRDefault="001545FC" w:rsidP="007011E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545FC">
              <w:rPr>
                <w:rFonts w:ascii="Times New Roman" w:hAnsi="Times New Roman" w:cs="Times New Roman"/>
                <w:kern w:val="0"/>
                <w:sz w:val="22"/>
              </w:rPr>
              <w:t xml:space="preserve">Distribution of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CSVD </w:t>
            </w:r>
            <w:r w:rsidRPr="001545FC">
              <w:rPr>
                <w:rFonts w:ascii="Times New Roman" w:hAnsi="Times New Roman" w:cs="Times New Roman"/>
                <w:kern w:val="0"/>
                <w:sz w:val="22"/>
              </w:rPr>
              <w:t>burden</w:t>
            </w:r>
          </w:p>
        </w:tc>
        <w:tc>
          <w:tcPr>
            <w:tcW w:w="768" w:type="pct"/>
          </w:tcPr>
          <w:p w14:paraId="0540064D" w14:textId="77777777" w:rsidR="001545FC" w:rsidRPr="00C31411" w:rsidRDefault="001545FC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4" w:type="pct"/>
          </w:tcPr>
          <w:p w14:paraId="043E5B0B" w14:textId="77777777" w:rsidR="001545FC" w:rsidRPr="00C31411" w:rsidRDefault="001545FC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4" w:type="pct"/>
          </w:tcPr>
          <w:p w14:paraId="673768C5" w14:textId="77777777" w:rsidR="001545FC" w:rsidRPr="00C31411" w:rsidRDefault="001545FC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</w:tcPr>
          <w:p w14:paraId="53BB3B1C" w14:textId="1D5208F8" w:rsidR="001545FC" w:rsidRPr="00C31411" w:rsidRDefault="001545FC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6</w:t>
            </w:r>
            <w:r w:rsidRPr="00C31411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F62611" w:rsidRPr="00C31411" w14:paraId="534E595C" w14:textId="77777777" w:rsidTr="00C5031B">
        <w:tc>
          <w:tcPr>
            <w:tcW w:w="2046" w:type="pct"/>
          </w:tcPr>
          <w:p w14:paraId="72E2CBBB" w14:textId="77777777" w:rsidR="00F62611" w:rsidRPr="00C31411" w:rsidRDefault="00F62611" w:rsidP="007011EF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ore 0, n (%)</w:t>
            </w:r>
          </w:p>
        </w:tc>
        <w:tc>
          <w:tcPr>
            <w:tcW w:w="768" w:type="pct"/>
          </w:tcPr>
          <w:p w14:paraId="01AEAB11" w14:textId="49801CBE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 (9.7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24E54E78" w14:textId="7777777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854" w:type="pct"/>
            <w:vAlign w:val="center"/>
          </w:tcPr>
          <w:p w14:paraId="0C001A48" w14:textId="382D4B1F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 (12.8)</w:t>
            </w:r>
          </w:p>
        </w:tc>
        <w:tc>
          <w:tcPr>
            <w:tcW w:w="477" w:type="pct"/>
            <w:vAlign w:val="center"/>
          </w:tcPr>
          <w:p w14:paraId="7AFCE79D" w14:textId="2DAB3D0E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62611" w:rsidRPr="00C31411" w14:paraId="311A2FFA" w14:textId="77777777" w:rsidTr="00C5031B">
        <w:tc>
          <w:tcPr>
            <w:tcW w:w="2046" w:type="pct"/>
          </w:tcPr>
          <w:p w14:paraId="7FC70AD7" w14:textId="77777777" w:rsidR="00F62611" w:rsidRPr="00C31411" w:rsidRDefault="00F62611" w:rsidP="007011EF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ore 1, n (%)</w:t>
            </w:r>
          </w:p>
        </w:tc>
        <w:tc>
          <w:tcPr>
            <w:tcW w:w="768" w:type="pct"/>
          </w:tcPr>
          <w:p w14:paraId="11F7D3F1" w14:textId="0E2D8B12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7 (43.5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B8A8583" w14:textId="3925EAEF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 (40.0)</w:t>
            </w:r>
          </w:p>
        </w:tc>
        <w:tc>
          <w:tcPr>
            <w:tcW w:w="854" w:type="pct"/>
            <w:vAlign w:val="center"/>
          </w:tcPr>
          <w:p w14:paraId="3C30DEF0" w14:textId="5AD8E2CC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 (44.7)</w:t>
            </w:r>
          </w:p>
        </w:tc>
        <w:tc>
          <w:tcPr>
            <w:tcW w:w="477" w:type="pct"/>
            <w:vAlign w:val="center"/>
          </w:tcPr>
          <w:p w14:paraId="39E569D7" w14:textId="7777777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62611" w:rsidRPr="00C31411" w14:paraId="71373783" w14:textId="77777777" w:rsidTr="00C5031B">
        <w:tc>
          <w:tcPr>
            <w:tcW w:w="2046" w:type="pct"/>
          </w:tcPr>
          <w:p w14:paraId="54AF5F9D" w14:textId="77777777" w:rsidR="00F62611" w:rsidRPr="00C31411" w:rsidRDefault="00F62611" w:rsidP="007011EF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ore 2, n (%)</w:t>
            </w:r>
          </w:p>
        </w:tc>
        <w:tc>
          <w:tcPr>
            <w:tcW w:w="768" w:type="pct"/>
          </w:tcPr>
          <w:p w14:paraId="66F3E30C" w14:textId="597B30C4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 (35.5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355A3B78" w14:textId="42DE52D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 (40.0)</w:t>
            </w:r>
          </w:p>
        </w:tc>
        <w:tc>
          <w:tcPr>
            <w:tcW w:w="854" w:type="pct"/>
            <w:vAlign w:val="center"/>
          </w:tcPr>
          <w:p w14:paraId="61A84AF3" w14:textId="0268305C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 (34.0)</w:t>
            </w:r>
          </w:p>
        </w:tc>
        <w:tc>
          <w:tcPr>
            <w:tcW w:w="477" w:type="pct"/>
            <w:vAlign w:val="center"/>
          </w:tcPr>
          <w:p w14:paraId="10503CBF" w14:textId="77777777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62611" w:rsidRPr="0071457D" w14:paraId="4DF8201B" w14:textId="77777777" w:rsidTr="00C31411">
        <w:tc>
          <w:tcPr>
            <w:tcW w:w="2046" w:type="pct"/>
            <w:tcBorders>
              <w:bottom w:val="single" w:sz="4" w:space="0" w:color="auto"/>
            </w:tcBorders>
          </w:tcPr>
          <w:p w14:paraId="6E598B68" w14:textId="77777777" w:rsidR="00F62611" w:rsidRPr="00C31411" w:rsidRDefault="00F62611" w:rsidP="007011EF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core 3, n (%)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7C46077E" w14:textId="50B3563B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 (11.3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A7093" w14:textId="0A93304E" w:rsidR="00F62611" w:rsidRPr="00C31411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 (20.0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D7E5C" w14:textId="0CD8BF01" w:rsidR="00F62611" w:rsidRPr="0071457D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3141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 (8.5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3C4569C9" w14:textId="77777777" w:rsidR="00F62611" w:rsidRPr="0071457D" w:rsidRDefault="00F62611" w:rsidP="00F6261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F12B1A6" w14:textId="3E8E4E87" w:rsidR="00A43D8B" w:rsidRDefault="002254B8" w:rsidP="005D6508">
      <w:pPr>
        <w:rPr>
          <w:rFonts w:ascii="Times New Roman" w:hAnsi="Times New Roman" w:cs="Times New Roman"/>
          <w:sz w:val="20"/>
          <w:szCs w:val="20"/>
        </w:rPr>
      </w:pPr>
      <w:r w:rsidRPr="00FC386A">
        <w:rPr>
          <w:rFonts w:ascii="Times New Roman" w:hAnsi="Times New Roman" w:cs="Times New Roman"/>
          <w:sz w:val="20"/>
          <w:szCs w:val="20"/>
        </w:rPr>
        <w:t>P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periventricular white matter hyperintensity; D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deep white matter hyperintens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386A">
        <w:rPr>
          <w:rFonts w:ascii="Times New Roman" w:hAnsi="Times New Roman" w:cs="Times New Roman"/>
          <w:sz w:val="20"/>
          <w:szCs w:val="20"/>
        </w:rPr>
        <w:t>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white matter hyperintens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386A">
        <w:rPr>
          <w:rFonts w:ascii="Times New Roman" w:hAnsi="Times New Roman" w:cs="Times New Roman"/>
          <w:sz w:val="20"/>
          <w:szCs w:val="20"/>
        </w:rPr>
        <w:t>BG-PV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basal ganglia perivascular space; CS-PV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centrum semiovale perivascular space; CSV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cerebral small vessel disease; IQ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C386A">
        <w:rPr>
          <w:rFonts w:ascii="Times New Roman" w:hAnsi="Times New Roman" w:cs="Times New Roman"/>
          <w:sz w:val="20"/>
          <w:szCs w:val="20"/>
        </w:rPr>
        <w:t>interquartile range</w:t>
      </w:r>
      <w:r w:rsidR="00C043C4">
        <w:rPr>
          <w:rFonts w:ascii="Times New Roman" w:hAnsi="Times New Roman" w:cs="Times New Roman"/>
          <w:sz w:val="20"/>
          <w:szCs w:val="20"/>
        </w:rPr>
        <w:t>;</w:t>
      </w:r>
    </w:p>
    <w:p w14:paraId="585D3498" w14:textId="7FFFCB6F" w:rsidR="00C043C4" w:rsidRPr="00854CEC" w:rsidRDefault="00C043C4" w:rsidP="00C043C4">
      <w:pPr>
        <w:rPr>
          <w:rFonts w:ascii="Times New Roman" w:hAnsi="Times New Roman" w:cs="Times New Roman"/>
          <w:sz w:val="20"/>
          <w:szCs w:val="20"/>
        </w:rPr>
      </w:pPr>
      <w:r w:rsidRPr="00854C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† 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</w:rPr>
        <w:t>χ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D0DA6">
        <w:rPr>
          <w:rFonts w:ascii="Times New Roman" w:hAnsi="Times New Roman" w:cs="Times New Roman"/>
          <w:color w:val="000000" w:themeColor="text1"/>
          <w:sz w:val="22"/>
          <w:vertAlign w:val="superscript"/>
        </w:rPr>
        <w:t>‡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854CEC">
        <w:rPr>
          <w:rFonts w:ascii="Times New Roman" w:hAnsi="Times New Roman" w:cs="Times New Roman"/>
          <w:color w:val="000000" w:themeColor="text1"/>
          <w:sz w:val="20"/>
          <w:szCs w:val="20"/>
        </w:rPr>
        <w:t>Fisher’s exact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9777A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777A8">
        <w:rPr>
          <w:rFonts w:ascii="Times New Roman" w:hAnsi="Times New Roman" w:cs="Times New Roman"/>
          <w:color w:val="000000" w:themeColor="text1"/>
          <w:sz w:val="20"/>
          <w:szCs w:val="20"/>
        </w:rPr>
        <w:t>Mann-Whitney U tes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D455867" w14:textId="77777777" w:rsidR="00C043C4" w:rsidRPr="00C043C4" w:rsidRDefault="00C043C4" w:rsidP="005D6508">
      <w:pPr>
        <w:rPr>
          <w:rFonts w:ascii="Times New Roman" w:hAnsi="Times New Roman" w:cs="Times New Roman"/>
          <w:sz w:val="20"/>
          <w:szCs w:val="20"/>
        </w:rPr>
      </w:pPr>
    </w:p>
    <w:p w14:paraId="017256FD" w14:textId="77777777" w:rsidR="00A43D8B" w:rsidRDefault="00A43D8B" w:rsidP="005D6508">
      <w:pPr>
        <w:rPr>
          <w:rFonts w:ascii="Times New Roman" w:hAnsi="Times New Roman" w:cs="Times New Roman"/>
          <w:sz w:val="20"/>
          <w:szCs w:val="20"/>
        </w:rPr>
      </w:pPr>
    </w:p>
    <w:p w14:paraId="5558A149" w14:textId="77777777" w:rsidR="00600F2B" w:rsidRDefault="00600F2B" w:rsidP="005D6508">
      <w:pPr>
        <w:rPr>
          <w:rFonts w:ascii="Times New Roman" w:hAnsi="Times New Roman" w:cs="Times New Roman"/>
          <w:sz w:val="20"/>
          <w:szCs w:val="20"/>
        </w:rPr>
        <w:sectPr w:rsidR="00600F2B" w:rsidSect="005D65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D6FCB" w14:textId="677DF710" w:rsidR="00BC74F3" w:rsidRPr="005D6508" w:rsidRDefault="00B22B8E" w:rsidP="00795A7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9781082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D65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4F3" w:rsidRPr="005D65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3535F" w:rsidRPr="005D650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C74F3" w:rsidRPr="005D65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4F3" w:rsidRPr="005D6508">
        <w:rPr>
          <w:rFonts w:ascii="Times New Roman" w:hAnsi="Times New Roman" w:cs="Times New Roman"/>
          <w:kern w:val="0"/>
          <w:sz w:val="24"/>
          <w:szCs w:val="24"/>
        </w:rPr>
        <w:t xml:space="preserve">Associations between </w:t>
      </w:r>
      <w:r w:rsidR="0078159B">
        <w:rPr>
          <w:rFonts w:ascii="Times New Roman" w:hAnsi="Times New Roman" w:cs="Times New Roman"/>
          <w:kern w:val="0"/>
          <w:sz w:val="24"/>
          <w:szCs w:val="24"/>
        </w:rPr>
        <w:t>MRI-</w:t>
      </w:r>
      <w:r w:rsidR="0078159B">
        <w:rPr>
          <w:rFonts w:ascii="Times New Roman" w:hAnsi="Times New Roman" w:cs="Times New Roman" w:hint="eastAsia"/>
          <w:kern w:val="0"/>
          <w:sz w:val="24"/>
          <w:szCs w:val="24"/>
        </w:rPr>
        <w:t>visible</w:t>
      </w:r>
      <w:r w:rsidR="007815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C74F3" w:rsidRPr="005D6508">
        <w:rPr>
          <w:rFonts w:ascii="Times New Roman" w:hAnsi="Times New Roman" w:cs="Times New Roman"/>
          <w:kern w:val="0"/>
          <w:sz w:val="24"/>
          <w:szCs w:val="24"/>
        </w:rPr>
        <w:t xml:space="preserve">PVS and delirium </w:t>
      </w:r>
      <w:r w:rsidR="005D6508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BC74F3" w:rsidRPr="005D6508">
        <w:rPr>
          <w:rFonts w:ascii="Times New Roman" w:hAnsi="Times New Roman" w:cs="Times New Roman"/>
          <w:kern w:val="0"/>
          <w:sz w:val="24"/>
          <w:szCs w:val="24"/>
        </w:rPr>
        <w:t xml:space="preserve"> patients with brain MRI examined </w:t>
      </w:r>
      <w:r w:rsidR="00BC74F3" w:rsidRPr="005D6508">
        <w:rPr>
          <w:rFonts w:ascii="Times New Roman" w:eastAsia="等线" w:hAnsi="Times New Roman" w:cs="Times New Roman"/>
          <w:kern w:val="0"/>
          <w:sz w:val="24"/>
          <w:szCs w:val="24"/>
        </w:rPr>
        <w:t>&gt;</w:t>
      </w:r>
      <w:r w:rsidR="00BC74F3" w:rsidRPr="005D6508">
        <w:rPr>
          <w:rFonts w:ascii="Times New Roman" w:hAnsi="Times New Roman" w:cs="Times New Roman"/>
          <w:kern w:val="0"/>
          <w:sz w:val="24"/>
          <w:szCs w:val="24"/>
        </w:rPr>
        <w:t>6 months before hospital admission</w:t>
      </w:r>
    </w:p>
    <w:bookmarkEnd w:id="3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228"/>
        <w:gridCol w:w="763"/>
        <w:gridCol w:w="2228"/>
        <w:gridCol w:w="763"/>
        <w:gridCol w:w="2228"/>
        <w:gridCol w:w="763"/>
        <w:gridCol w:w="2370"/>
        <w:gridCol w:w="763"/>
      </w:tblGrid>
      <w:tr w:rsidR="00BC74F3" w14:paraId="7CB619BC" w14:textId="77777777" w:rsidTr="00600F2B"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6A326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DD1EE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B6B3B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D931F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1DA2F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C39AF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DA4BF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BC74F3" w14:paraId="18386860" w14:textId="77777777" w:rsidTr="00600F2B"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4624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DD53B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9FF8A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BD396F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12B2B" w14:textId="77777777" w:rsidR="00BC74F3" w:rsidRDefault="00BC74F3" w:rsidP="00C07929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1F447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1198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0F133" w14:textId="77777777" w:rsidR="00BC74F3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20A78" w14:textId="77777777" w:rsidR="00BC74F3" w:rsidRDefault="00BC74F3" w:rsidP="00C07929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D801A5" w:rsidRPr="00D801A5" w14:paraId="50B551F5" w14:textId="77777777" w:rsidTr="00600F2B"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42D10DD7" w14:textId="667BFED8" w:rsidR="00BC74F3" w:rsidRPr="00D801A5" w:rsidRDefault="00810160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kern w:val="0"/>
                <w:sz w:val="22"/>
              </w:rPr>
              <w:t>B</w:t>
            </w:r>
            <w:r w:rsidRPr="00D801A5">
              <w:rPr>
                <w:rFonts w:ascii="Times New Roman" w:hAnsi="Times New Roman" w:cs="Times New Roman"/>
                <w:kern w:val="0"/>
                <w:sz w:val="22"/>
              </w:rPr>
              <w:t>G-PVS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690CB98F" w14:textId="171EC429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7</w:t>
            </w:r>
            <w:r w:rsidR="00C63F3E">
              <w:rPr>
                <w:rFonts w:ascii="Times New Roman" w:hAnsi="Times New Roman" w:cs="Times New Roman"/>
                <w:sz w:val="22"/>
              </w:rPr>
              <w:t>1</w:t>
            </w:r>
            <w:r w:rsidRPr="00D801A5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0.79</w:t>
            </w:r>
            <w:r w:rsidRPr="00D801A5">
              <w:rPr>
                <w:rFonts w:ascii="Times New Roman" w:hAnsi="Times New Roman" w:cs="Times New Roman"/>
                <w:sz w:val="22"/>
              </w:rPr>
              <w:t>-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9.24</w:t>
            </w:r>
            <w:r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28379597" w14:textId="12581F68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7772983F" w14:textId="3E2650FB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2.47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7</w:t>
            </w:r>
            <w:r w:rsidR="00C63F3E">
              <w:rPr>
                <w:rFonts w:ascii="Times New Roman" w:hAnsi="Times New Roman" w:cs="Times New Roman"/>
                <w:sz w:val="22"/>
              </w:rPr>
              <w:t>2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8.50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0247934A" w14:textId="5EFD8F30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0EEA2EAA" w14:textId="74B05251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2.5</w:t>
            </w:r>
            <w:r w:rsidR="00C63F3E">
              <w:rPr>
                <w:rFonts w:ascii="Times New Roman" w:hAnsi="Times New Roman" w:cs="Times New Roman"/>
                <w:sz w:val="22"/>
              </w:rPr>
              <w:t>9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5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12.46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490CECC0" w14:textId="26A4148C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2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0FE36D0D" w14:textId="1F53D3DA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2.92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49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-1</w:t>
            </w:r>
            <w:r w:rsidRPr="00D801A5">
              <w:rPr>
                <w:rFonts w:ascii="Times New Roman" w:hAnsi="Times New Roman" w:cs="Times New Roman"/>
                <w:sz w:val="22"/>
              </w:rPr>
              <w:t>7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.</w:t>
            </w:r>
            <w:r w:rsidRPr="00D801A5">
              <w:rPr>
                <w:rFonts w:ascii="Times New Roman" w:hAnsi="Times New Roman" w:cs="Times New Roman"/>
                <w:sz w:val="22"/>
              </w:rPr>
              <w:t>3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22DB4366" w14:textId="217AAEA6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2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801A5" w:rsidRPr="00D801A5" w14:paraId="1B7DA20E" w14:textId="77777777" w:rsidTr="00600F2B"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5715FCCB" w14:textId="3DECA319" w:rsidR="00BC74F3" w:rsidRPr="00D801A5" w:rsidRDefault="00810160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kern w:val="0"/>
                <w:sz w:val="22"/>
              </w:rPr>
              <w:t>H</w:t>
            </w:r>
            <w:r w:rsidRPr="00D801A5">
              <w:rPr>
                <w:rFonts w:ascii="Times New Roman" w:hAnsi="Times New Roman" w:cs="Times New Roman"/>
                <w:kern w:val="0"/>
                <w:sz w:val="22"/>
              </w:rPr>
              <w:t>igh BG-PVS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018FDAF5" w14:textId="139704CF" w:rsidR="00BC74F3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3.20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01A5">
              <w:rPr>
                <w:rFonts w:ascii="Times New Roman" w:hAnsi="Times New Roman" w:cs="Times New Roman"/>
                <w:sz w:val="22"/>
              </w:rPr>
              <w:t>0.48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1.21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06CF8901" w14:textId="2A2C1511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2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62C78DFB" w14:textId="3DE9F526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2.7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37-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2</w:t>
            </w:r>
            <w:r w:rsidRPr="00D801A5">
              <w:rPr>
                <w:rFonts w:ascii="Times New Roman" w:hAnsi="Times New Roman" w:cs="Times New Roman"/>
                <w:sz w:val="22"/>
              </w:rPr>
              <w:t>0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.</w:t>
            </w:r>
            <w:r w:rsidRPr="00D801A5">
              <w:rPr>
                <w:rFonts w:ascii="Times New Roman" w:hAnsi="Times New Roman" w:cs="Times New Roman"/>
                <w:sz w:val="22"/>
              </w:rPr>
              <w:t>0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1C9EB861" w14:textId="536E7989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10142979" w14:textId="4A4E426C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5.</w:t>
            </w:r>
            <w:r w:rsidR="00BC74F3" w:rsidRPr="00D801A5">
              <w:rPr>
                <w:rFonts w:ascii="Times New Roman" w:hAnsi="Times New Roman" w:cs="Times New Roman" w:hint="eastAsia"/>
                <w:sz w:val="22"/>
              </w:rPr>
              <w:t>1</w:t>
            </w:r>
            <w:r w:rsidR="008E17D4">
              <w:rPr>
                <w:rFonts w:ascii="Times New Roman" w:hAnsi="Times New Roman" w:cs="Times New Roman"/>
                <w:sz w:val="22"/>
              </w:rPr>
              <w:t>8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3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9-</w:t>
            </w:r>
            <w:r w:rsidRPr="00D801A5">
              <w:rPr>
                <w:rFonts w:ascii="Times New Roman" w:hAnsi="Times New Roman" w:cs="Times New Roman"/>
                <w:sz w:val="22"/>
              </w:rPr>
              <w:t>68.5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7087BE54" w14:textId="3756F3A4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9B3741" w:rsidRPr="00D801A5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836" w:type="pct"/>
            <w:tcBorders>
              <w:left w:val="nil"/>
              <w:bottom w:val="nil"/>
              <w:right w:val="nil"/>
            </w:tcBorders>
          </w:tcPr>
          <w:p w14:paraId="229D7F46" w14:textId="26D1AA9C" w:rsidR="00BC74F3" w:rsidRPr="00D801A5" w:rsidRDefault="009B3741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6.4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3</w:t>
            </w:r>
            <w:r w:rsidR="008E17D4">
              <w:rPr>
                <w:rFonts w:ascii="Times New Roman" w:hAnsi="Times New Roman" w:cs="Times New Roman"/>
                <w:sz w:val="22"/>
              </w:rPr>
              <w:t>8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109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.</w:t>
            </w:r>
            <w:r w:rsidRPr="00D801A5">
              <w:rPr>
                <w:rFonts w:ascii="Times New Roman" w:hAnsi="Times New Roman" w:cs="Times New Roman"/>
                <w:sz w:val="22"/>
              </w:rPr>
              <w:t>37</w:t>
            </w:r>
            <w:r w:rsidR="00BC74F3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0F28637E" w14:textId="77777FC1" w:rsidR="00BC74F3" w:rsidRPr="00D801A5" w:rsidRDefault="00BC74F3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8E17D4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D801A5" w:rsidRPr="00D801A5" w14:paraId="64A0BDDF" w14:textId="77777777" w:rsidTr="00600F2B">
        <w:tc>
          <w:tcPr>
            <w:tcW w:w="729" w:type="pct"/>
            <w:tcBorders>
              <w:left w:val="nil"/>
              <w:right w:val="nil"/>
            </w:tcBorders>
          </w:tcPr>
          <w:p w14:paraId="3DBEBF4A" w14:textId="3A39CEDF" w:rsidR="00810160" w:rsidRPr="00D801A5" w:rsidRDefault="00810160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01A5">
              <w:rPr>
                <w:rFonts w:ascii="Times New Roman" w:hAnsi="Times New Roman" w:cs="Times New Roman"/>
                <w:kern w:val="0"/>
                <w:sz w:val="22"/>
              </w:rPr>
              <w:t>CS-PVS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59BD494E" w14:textId="3B5F4E50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54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01A5">
              <w:rPr>
                <w:rFonts w:ascii="Times New Roman" w:hAnsi="Times New Roman" w:cs="Times New Roman"/>
                <w:sz w:val="22"/>
              </w:rPr>
              <w:t>0.1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.</w:t>
            </w:r>
            <w:r w:rsidRPr="00D801A5">
              <w:rPr>
                <w:rFonts w:ascii="Times New Roman" w:hAnsi="Times New Roman" w:cs="Times New Roman"/>
                <w:sz w:val="22"/>
              </w:rPr>
              <w:t>3</w:t>
            </w:r>
            <w:r w:rsidR="008E17D4">
              <w:rPr>
                <w:rFonts w:ascii="Times New Roman" w:hAnsi="Times New Roman" w:cs="Times New Roman"/>
                <w:sz w:val="22"/>
              </w:rPr>
              <w:t>4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4DB223DB" w14:textId="524C32F8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46165F53" w14:textId="5648F489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52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11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41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6353DA07" w14:textId="7352E750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4</w:t>
            </w:r>
            <w:r w:rsidR="008E17D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22E02772" w14:textId="710950B6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45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08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4</w:t>
            </w:r>
            <w:r w:rsidR="008E17D4">
              <w:rPr>
                <w:rFonts w:ascii="Times New Roman" w:hAnsi="Times New Roman" w:cs="Times New Roman"/>
                <w:sz w:val="22"/>
              </w:rPr>
              <w:t>2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0C55FF48" w14:textId="0D6A4C5C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3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A2F2FD7" w14:textId="502E2404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38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06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41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5F4B3E45" w14:textId="30F6C786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3</w:t>
            </w:r>
            <w:r w:rsidR="008E17D4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801A5" w:rsidRPr="00D801A5" w14:paraId="5F93DD90" w14:textId="77777777" w:rsidTr="00600F2B">
        <w:tc>
          <w:tcPr>
            <w:tcW w:w="729" w:type="pct"/>
            <w:tcBorders>
              <w:left w:val="nil"/>
              <w:right w:val="nil"/>
            </w:tcBorders>
          </w:tcPr>
          <w:p w14:paraId="05A107EE" w14:textId="56C22437" w:rsidR="00810160" w:rsidRPr="00D801A5" w:rsidRDefault="00810160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kern w:val="0"/>
                <w:sz w:val="22"/>
              </w:rPr>
              <w:t>H</w:t>
            </w:r>
            <w:r w:rsidRPr="00D801A5">
              <w:rPr>
                <w:rFonts w:ascii="Times New Roman" w:hAnsi="Times New Roman" w:cs="Times New Roman"/>
                <w:kern w:val="0"/>
                <w:sz w:val="22"/>
              </w:rPr>
              <w:t>igh CS-PVS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0DB9E8DD" w14:textId="6F2D55E3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26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0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51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302730FD" w14:textId="3944D0D6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D801A5" w:rsidRPr="00D801A5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6A8F376B" w14:textId="5C95749E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26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801A5">
              <w:rPr>
                <w:rFonts w:ascii="Times New Roman" w:hAnsi="Times New Roman" w:cs="Times New Roman"/>
                <w:sz w:val="22"/>
              </w:rPr>
              <w:t>0.0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6</w:t>
            </w:r>
            <w:r w:rsidR="008E17D4">
              <w:rPr>
                <w:rFonts w:ascii="Times New Roman" w:hAnsi="Times New Roman" w:cs="Times New Roman"/>
                <w:sz w:val="22"/>
              </w:rPr>
              <w:t>6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134DF817" w14:textId="6CA7A88A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786" w:type="pct"/>
            <w:tcBorders>
              <w:left w:val="nil"/>
              <w:right w:val="nil"/>
            </w:tcBorders>
          </w:tcPr>
          <w:p w14:paraId="31333344" w14:textId="3D49EA4B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16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01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4</w:t>
            </w:r>
            <w:r w:rsidR="008E17D4">
              <w:rPr>
                <w:rFonts w:ascii="Times New Roman" w:hAnsi="Times New Roman" w:cs="Times New Roman"/>
                <w:sz w:val="22"/>
              </w:rPr>
              <w:t>5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1442984A" w14:textId="57AE0A66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836" w:type="pct"/>
            <w:tcBorders>
              <w:left w:val="nil"/>
              <w:right w:val="nil"/>
            </w:tcBorders>
          </w:tcPr>
          <w:p w14:paraId="59D90787" w14:textId="04C03D46" w:rsidR="00810160" w:rsidRPr="00D801A5" w:rsidRDefault="00EC2246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/>
                <w:sz w:val="22"/>
              </w:rPr>
              <w:t>0.</w:t>
            </w:r>
            <w:r w:rsidR="008E17D4">
              <w:rPr>
                <w:rFonts w:ascii="Times New Roman" w:hAnsi="Times New Roman" w:cs="Times New Roman"/>
                <w:sz w:val="22"/>
              </w:rPr>
              <w:t>10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D801A5">
              <w:rPr>
                <w:rFonts w:ascii="Times New Roman" w:hAnsi="Times New Roman" w:cs="Times New Roman"/>
                <w:sz w:val="22"/>
              </w:rPr>
              <w:t>004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-</w:t>
            </w:r>
            <w:r w:rsidRPr="00D801A5">
              <w:rPr>
                <w:rFonts w:ascii="Times New Roman" w:hAnsi="Times New Roman" w:cs="Times New Roman"/>
                <w:sz w:val="22"/>
              </w:rPr>
              <w:t>2.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4</w:t>
            </w:r>
            <w:r w:rsidRPr="00D801A5">
              <w:rPr>
                <w:rFonts w:ascii="Times New Roman" w:hAnsi="Times New Roman" w:cs="Times New Roman"/>
                <w:sz w:val="22"/>
              </w:rPr>
              <w:t>8</w:t>
            </w:r>
            <w:r w:rsidR="00810160"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right w:val="nil"/>
            </w:tcBorders>
          </w:tcPr>
          <w:p w14:paraId="7602AC2B" w14:textId="39C7B7A5" w:rsidR="00810160" w:rsidRPr="00D801A5" w:rsidRDefault="00810160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EC2246" w:rsidRPr="00D801A5">
              <w:rPr>
                <w:rFonts w:ascii="Times New Roman" w:hAnsi="Times New Roman" w:cs="Times New Roman"/>
                <w:sz w:val="22"/>
              </w:rPr>
              <w:t>1</w:t>
            </w:r>
            <w:r w:rsidR="008E17D4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801A5" w:rsidRPr="00D801A5" w14:paraId="5567A9CB" w14:textId="77777777" w:rsidTr="00600F2B"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</w:tcPr>
          <w:p w14:paraId="139D0D03" w14:textId="70F43EB3" w:rsidR="00810160" w:rsidRPr="00D801A5" w:rsidRDefault="00810160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D801A5">
              <w:rPr>
                <w:rFonts w:ascii="Times New Roman" w:hAnsi="Times New Roman" w:cs="Times New Roman"/>
                <w:kern w:val="0"/>
                <w:sz w:val="22"/>
              </w:rPr>
              <w:t>Total PVS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</w:tcPr>
          <w:p w14:paraId="0B08EEA1" w14:textId="171E5122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01A5">
              <w:rPr>
                <w:rFonts w:ascii="Times New Roman" w:hAnsi="Times New Roman" w:cs="Times New Roman"/>
                <w:sz w:val="22"/>
              </w:rPr>
              <w:t>.34 (0.57-3.1</w:t>
            </w:r>
            <w:r w:rsidR="008E17D4">
              <w:rPr>
                <w:rFonts w:ascii="Times New Roman" w:hAnsi="Times New Roman" w:cs="Times New Roman"/>
                <w:sz w:val="22"/>
              </w:rPr>
              <w:t>8</w:t>
            </w:r>
            <w:r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</w:tcPr>
          <w:p w14:paraId="70B7555A" w14:textId="011B5621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</w:tcPr>
          <w:p w14:paraId="445246BF" w14:textId="08983822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8E17D4">
              <w:rPr>
                <w:rFonts w:ascii="Times New Roman" w:hAnsi="Times New Roman" w:cs="Times New Roman"/>
                <w:sz w:val="22"/>
              </w:rPr>
              <w:t>30</w:t>
            </w:r>
            <w:r w:rsidRPr="00D801A5">
              <w:rPr>
                <w:rFonts w:ascii="Times New Roman" w:hAnsi="Times New Roman" w:cs="Times New Roman"/>
                <w:sz w:val="22"/>
              </w:rPr>
              <w:t xml:space="preserve"> (0.5</w:t>
            </w:r>
            <w:r w:rsidR="008E17D4">
              <w:rPr>
                <w:rFonts w:ascii="Times New Roman" w:hAnsi="Times New Roman" w:cs="Times New Roman"/>
                <w:sz w:val="22"/>
              </w:rPr>
              <w:t>5</w:t>
            </w:r>
            <w:r w:rsidRPr="00D801A5">
              <w:rPr>
                <w:rFonts w:ascii="Times New Roman" w:hAnsi="Times New Roman" w:cs="Times New Roman"/>
                <w:sz w:val="22"/>
              </w:rPr>
              <w:t>-3.07)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</w:tcPr>
          <w:p w14:paraId="2370DA57" w14:textId="0C9BE901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5</w:t>
            </w:r>
            <w:r w:rsidR="008E17D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</w:tcPr>
          <w:p w14:paraId="3B7503FD" w14:textId="6261CBA5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01A5">
              <w:rPr>
                <w:rFonts w:ascii="Times New Roman" w:hAnsi="Times New Roman" w:cs="Times New Roman"/>
                <w:sz w:val="22"/>
              </w:rPr>
              <w:t>.1</w:t>
            </w:r>
            <w:r w:rsidR="008E17D4">
              <w:rPr>
                <w:rFonts w:ascii="Times New Roman" w:hAnsi="Times New Roman" w:cs="Times New Roman"/>
                <w:sz w:val="22"/>
              </w:rPr>
              <w:t>2</w:t>
            </w:r>
            <w:r w:rsidRPr="00D801A5">
              <w:rPr>
                <w:rFonts w:ascii="Times New Roman" w:hAnsi="Times New Roman" w:cs="Times New Roman"/>
                <w:sz w:val="22"/>
              </w:rPr>
              <w:t xml:space="preserve"> (0.42-2.96)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</w:tcPr>
          <w:p w14:paraId="1326C639" w14:textId="14A8EE18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8</w:t>
            </w:r>
            <w:r w:rsidR="008E17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</w:tcPr>
          <w:p w14:paraId="518F2CDB" w14:textId="6A62ADB5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801A5">
              <w:rPr>
                <w:rFonts w:ascii="Times New Roman" w:hAnsi="Times New Roman" w:cs="Times New Roman"/>
                <w:sz w:val="22"/>
              </w:rPr>
              <w:t>.</w:t>
            </w:r>
            <w:r w:rsidR="008E17D4">
              <w:rPr>
                <w:rFonts w:ascii="Times New Roman" w:hAnsi="Times New Roman" w:cs="Times New Roman"/>
                <w:sz w:val="22"/>
              </w:rPr>
              <w:t>10</w:t>
            </w:r>
            <w:r w:rsidRPr="00D801A5">
              <w:rPr>
                <w:rFonts w:ascii="Times New Roman" w:hAnsi="Times New Roman" w:cs="Times New Roman"/>
                <w:sz w:val="22"/>
              </w:rPr>
              <w:t xml:space="preserve"> (0.39-3.0</w:t>
            </w:r>
            <w:r w:rsidR="008E17D4">
              <w:rPr>
                <w:rFonts w:ascii="Times New Roman" w:hAnsi="Times New Roman" w:cs="Times New Roman"/>
                <w:sz w:val="22"/>
              </w:rPr>
              <w:t>6</w:t>
            </w:r>
            <w:r w:rsidRPr="00D801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" w:type="pct"/>
            <w:tcBorders>
              <w:left w:val="nil"/>
              <w:bottom w:val="single" w:sz="4" w:space="0" w:color="auto"/>
              <w:right w:val="nil"/>
            </w:tcBorders>
          </w:tcPr>
          <w:p w14:paraId="7CB8B794" w14:textId="66AEE9BE" w:rsidR="00810160" w:rsidRPr="00D801A5" w:rsidRDefault="00D801A5" w:rsidP="00C07929">
            <w:pPr>
              <w:rPr>
                <w:rFonts w:ascii="Times New Roman" w:hAnsi="Times New Roman" w:cs="Times New Roman"/>
                <w:sz w:val="22"/>
              </w:rPr>
            </w:pPr>
            <w:r w:rsidRPr="00D801A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801A5">
              <w:rPr>
                <w:rFonts w:ascii="Times New Roman" w:hAnsi="Times New Roman" w:cs="Times New Roman"/>
                <w:sz w:val="22"/>
              </w:rPr>
              <w:t>.86</w:t>
            </w:r>
          </w:p>
        </w:tc>
      </w:tr>
    </w:tbl>
    <w:p w14:paraId="21D02CB7" w14:textId="64DCFF16" w:rsidR="005A27D9" w:rsidRDefault="00BC74F3" w:rsidP="00BC74F3">
      <w:pPr>
        <w:rPr>
          <w:rFonts w:ascii="Times New Roman" w:hAnsi="Times New Roman" w:cs="Times New Roman"/>
          <w:sz w:val="20"/>
          <w:szCs w:val="20"/>
        </w:rPr>
      </w:pPr>
      <w:r w:rsidRPr="00BC74F3">
        <w:rPr>
          <w:rFonts w:ascii="Times New Roman" w:hAnsi="Times New Roman" w:cs="Times New Roman"/>
          <w:sz w:val="20"/>
          <w:szCs w:val="20"/>
        </w:rPr>
        <w:t>BG-PVS, basal ganglia perivascular space; CS-PVS, centrum semiovale perivascular space;</w:t>
      </w:r>
      <w:r>
        <w:rPr>
          <w:rFonts w:ascii="Times New Roman" w:hAnsi="Times New Roman" w:cs="Times New Roman"/>
          <w:sz w:val="20"/>
          <w:szCs w:val="20"/>
        </w:rPr>
        <w:t xml:space="preserve"> OR,</w:t>
      </w:r>
      <w:r w:rsidRPr="005D51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dds ratio; </w:t>
      </w:r>
      <w:r w:rsidRPr="005D5171">
        <w:rPr>
          <w:rFonts w:ascii="Times New Roman" w:hAnsi="Times New Roman" w:cs="Times New Roman"/>
          <w:sz w:val="20"/>
          <w:szCs w:val="20"/>
        </w:rPr>
        <w:t>CI, confidence interval</w:t>
      </w:r>
      <w:r w:rsidR="00043217">
        <w:rPr>
          <w:rFonts w:ascii="Times New Roman" w:hAnsi="Times New Roman" w:cs="Times New Roman"/>
          <w:sz w:val="20"/>
          <w:szCs w:val="20"/>
        </w:rPr>
        <w:t>;</w:t>
      </w:r>
    </w:p>
    <w:p w14:paraId="0223D5C0" w14:textId="6CB97526" w:rsidR="00BC74F3" w:rsidRPr="0071457D" w:rsidRDefault="00BC74F3" w:rsidP="00BC74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Model 1: adjusted for age;</w:t>
      </w:r>
      <w:r>
        <w:rPr>
          <w:rFonts w:ascii="Times New Roman" w:hAnsi="Times New Roman" w:cs="Times New Roman"/>
          <w:color w:val="C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Model 2: adjusted for model 1 + cognitive impairment; Model 3: adjusted for model 2 + smoking and Charlson comorbidity index.</w:t>
      </w:r>
    </w:p>
    <w:p w14:paraId="4509F2AD" w14:textId="5C16B2F3" w:rsidR="00D801A5" w:rsidRDefault="00D801A5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DDC0711" w14:textId="2D07FB82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6486619" w14:textId="42818594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7DEE56F4" w14:textId="3B8AC6D4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5FA73FA" w14:textId="04402A2C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C9E8020" w14:textId="57A6108F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8D61BFD" w14:textId="68FC6ACF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69A865A" w14:textId="61210DE6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C1F1D46" w14:textId="60B2F5C5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C8B839F" w14:textId="1F454AAC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04E6F24" w14:textId="1C0A9CEF" w:rsidR="00600F2B" w:rsidRDefault="00600F2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4856A261" w14:textId="315F71FE" w:rsidR="00A43D8B" w:rsidRDefault="00A43D8B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5A4FC5C" w14:textId="15721C28" w:rsidR="00C07929" w:rsidRDefault="00C07929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5AEEFFD" w14:textId="3339A55C" w:rsidR="00C07929" w:rsidRDefault="00C07929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77444E4" w14:textId="77777777" w:rsidR="00C07929" w:rsidRDefault="00C07929" w:rsidP="00BC74F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0F7BDB1B" w14:textId="146CDE6C" w:rsidR="007A67D6" w:rsidRPr="007D7B9B" w:rsidRDefault="00B22B8E" w:rsidP="00FD756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A67D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A67D6" w:rsidRPr="006C714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3535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A67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28F8">
        <w:rPr>
          <w:rFonts w:ascii="Times New Roman" w:hAnsi="Times New Roman" w:cs="Times New Roman"/>
          <w:kern w:val="0"/>
          <w:sz w:val="24"/>
          <w:szCs w:val="24"/>
        </w:rPr>
        <w:t>Associations between other CSVD markers and delirium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509"/>
        <w:gridCol w:w="862"/>
        <w:gridCol w:w="2061"/>
        <w:gridCol w:w="669"/>
        <w:gridCol w:w="1948"/>
        <w:gridCol w:w="666"/>
        <w:gridCol w:w="1948"/>
        <w:gridCol w:w="669"/>
      </w:tblGrid>
      <w:tr w:rsidR="00212420" w14:paraId="5A8078DA" w14:textId="77777777" w:rsidTr="003651C3"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E8487" w14:textId="77777777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72E44" w14:textId="6E304C21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adjusted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70B8D" w14:textId="6C2249D4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EEBBC" w14:textId="735B2BAA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D32A7" w14:textId="661BD340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8438C" w14:textId="77777777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66A15" w14:textId="702EBBE1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3</w:t>
            </w:r>
          </w:p>
        </w:tc>
      </w:tr>
      <w:tr w:rsidR="00212420" w14:paraId="0496DB35" w14:textId="77777777" w:rsidTr="003651C3"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91924" w14:textId="77777777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EA171" w14:textId="1A75B6B1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2B998" w14:textId="30EE7539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63AAB" w14:textId="2272DE31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57BA0" w14:textId="77777777" w:rsidR="00282EA7" w:rsidRDefault="00282EA7" w:rsidP="00C07929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FD2E8" w14:textId="50EB9BCE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A7463" w14:textId="79C50739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48A3B" w14:textId="40442208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7E2DB" w14:textId="77777777" w:rsidR="00282EA7" w:rsidRDefault="00282EA7" w:rsidP="00C07929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212420" w14:paraId="7EF420D7" w14:textId="77777777" w:rsidTr="003651C3"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9546" w14:textId="0E289B8B" w:rsidR="00282EA7" w:rsidRPr="00212420" w:rsidRDefault="003E1E1A" w:rsidP="00C07929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42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ll patients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6854E" w14:textId="07731949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4EA3D" w14:textId="10CC44AB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AE506" w14:textId="1F6214FF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1003A" w14:textId="2D152611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A43D" w14:textId="53C0F8C9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372AD" w14:textId="4403758A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351BB" w14:textId="4737D56C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34894" w14:textId="4A33FB2D" w:rsidR="00282EA7" w:rsidRDefault="00282EA7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12420" w14:paraId="5E213833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3DBF8A24" w14:textId="2B6EAE12" w:rsidR="003E1E1A" w:rsidRPr="00440E4A" w:rsidRDefault="003E1E1A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P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78235F7E" w14:textId="0A38CF4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.09 (1.08-4.04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00134B81" w14:textId="535C1A0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</w:t>
            </w:r>
            <w:r w:rsidR="006E48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7F444889" w14:textId="7EDA785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8</w:t>
            </w:r>
            <w:r w:rsidR="006E48DF">
              <w:rPr>
                <w:rFonts w:ascii="Times New Roman" w:hAnsi="Times New Roman" w:cs="Times New Roman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6E48DF">
              <w:rPr>
                <w:rFonts w:ascii="Times New Roman" w:hAnsi="Times New Roman" w:cs="Times New Roman"/>
                <w:sz w:val="22"/>
              </w:rPr>
              <w:t>9</w:t>
            </w:r>
            <w:r w:rsidRPr="00B17B45">
              <w:rPr>
                <w:rFonts w:ascii="Times New Roman" w:hAnsi="Times New Roman" w:cs="Times New Roman"/>
                <w:sz w:val="22"/>
              </w:rPr>
              <w:t>-3.60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799FA435" w14:textId="67E2072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</w:t>
            </w:r>
            <w:r w:rsidR="006E48DF">
              <w:rPr>
                <w:rFonts w:ascii="Times New Roman" w:hAnsi="Times New Roman" w:cs="Times New Roman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7C6B7737" w14:textId="6748755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51 (0.65-3.51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41C983D3" w14:textId="5FC416A4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3</w:t>
            </w:r>
            <w:r w:rsidR="006E48D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6AD2FF74" w14:textId="7D64DD2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/>
                <w:sz w:val="22"/>
              </w:rPr>
              <w:t>1.0</w:t>
            </w:r>
            <w:r w:rsidR="006E48DF">
              <w:rPr>
                <w:rFonts w:ascii="Times New Roman" w:hAnsi="Times New Roman" w:cs="Times New Roman"/>
                <w:sz w:val="22"/>
              </w:rPr>
              <w:t>8</w:t>
            </w:r>
            <w:r w:rsidRPr="00B17B45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6E48DF">
              <w:rPr>
                <w:rFonts w:ascii="Times New Roman" w:hAnsi="Times New Roman" w:cs="Times New Roman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-1.2</w:t>
            </w:r>
            <w:r w:rsidR="00D715FC">
              <w:rPr>
                <w:rFonts w:ascii="Times New Roman" w:hAnsi="Times New Roman" w:cs="Times New Roman"/>
                <w:sz w:val="22"/>
              </w:rPr>
              <w:t>7</w:t>
            </w:r>
            <w:r w:rsidRPr="00B17B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3B9F021F" w14:textId="78EB18B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3</w:t>
            </w:r>
            <w:r w:rsidR="00D715FC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212420" w14:paraId="35F05AAD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4DB9A6A6" w14:textId="1C367BE7" w:rsidR="003E1E1A" w:rsidRPr="00440E4A" w:rsidRDefault="003E1E1A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D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663B169A" w14:textId="01642419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77 (1.00-3.12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03DF0C28" w14:textId="00F6862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</w:t>
            </w:r>
            <w:r w:rsidR="00D715F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1EE217D3" w14:textId="50D19D1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53 (0.8</w:t>
            </w:r>
            <w:r w:rsidR="00D715FC">
              <w:rPr>
                <w:rFonts w:ascii="Times New Roman" w:hAnsi="Times New Roman" w:cs="Times New Roman"/>
                <w:sz w:val="22"/>
              </w:rPr>
              <w:t>6</w:t>
            </w:r>
            <w:r w:rsidRPr="00B17B45">
              <w:rPr>
                <w:rFonts w:ascii="Times New Roman" w:hAnsi="Times New Roman" w:cs="Times New Roman"/>
                <w:sz w:val="22"/>
              </w:rPr>
              <w:t>-2.75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62B8C374" w14:textId="14847514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652F361E" w14:textId="0AD4C643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27 (0.9</w:t>
            </w:r>
            <w:r w:rsidR="00D715FC">
              <w:rPr>
                <w:rFonts w:ascii="Times New Roman" w:hAnsi="Times New Roman" w:cs="Times New Roman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-1.24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5F3C1C33" w14:textId="104CCA49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4</w:t>
            </w:r>
            <w:r w:rsidR="00D715F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2012C1AC" w14:textId="0F4C135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/>
                <w:sz w:val="22"/>
              </w:rPr>
              <w:t>1.38 (0.6</w:t>
            </w:r>
            <w:r w:rsidR="00D715FC">
              <w:rPr>
                <w:rFonts w:ascii="Times New Roman" w:hAnsi="Times New Roman" w:cs="Times New Roman"/>
                <w:sz w:val="22"/>
              </w:rPr>
              <w:t>6</w:t>
            </w:r>
            <w:r w:rsidRPr="00B17B45">
              <w:rPr>
                <w:rFonts w:ascii="Times New Roman" w:hAnsi="Times New Roman" w:cs="Times New Roman"/>
                <w:sz w:val="22"/>
              </w:rPr>
              <w:t>-2.98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0A9CA19B" w14:textId="748FB57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212420" w14:paraId="1BCE828E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5BD438F6" w14:textId="0E3DF49A" w:rsidR="003E1E1A" w:rsidRPr="00440E4A" w:rsidRDefault="00A05E62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Total </w:t>
            </w:r>
            <w:r w:rsidR="003E1E1A" w:rsidRPr="00B17B45">
              <w:rPr>
                <w:rFonts w:ascii="Times New Roman" w:hAnsi="Times New Roman" w:cs="Times New Roman"/>
                <w:kern w:val="0"/>
                <w:sz w:val="22"/>
              </w:rPr>
              <w:t>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779A0A7C" w14:textId="493BEBC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43 (1.04-1.97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6B911E12" w14:textId="5762E94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</w:t>
            </w:r>
            <w:r w:rsidR="00D715F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393B8F73" w14:textId="10FEDAB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32 (0.9</w:t>
            </w:r>
            <w:r w:rsidR="00D715FC">
              <w:rPr>
                <w:rFonts w:ascii="Times New Roman" w:hAnsi="Times New Roman" w:cs="Times New Roman"/>
                <w:sz w:val="22"/>
              </w:rPr>
              <w:t>5</w:t>
            </w:r>
            <w:r w:rsidRPr="00B17B45">
              <w:rPr>
                <w:rFonts w:ascii="Times New Roman" w:hAnsi="Times New Roman" w:cs="Times New Roman"/>
                <w:sz w:val="22"/>
              </w:rPr>
              <w:t>-1.8</w:t>
            </w:r>
            <w:r w:rsidR="00D715FC">
              <w:rPr>
                <w:rFonts w:ascii="Times New Roman" w:hAnsi="Times New Roman" w:cs="Times New Roman"/>
                <w:sz w:val="22"/>
              </w:rPr>
              <w:t>5</w:t>
            </w:r>
            <w:r w:rsidRPr="00B17B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3CFB12CF" w14:textId="0B64E253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</w:t>
            </w:r>
            <w:r w:rsidR="00D715FC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070D557C" w14:textId="09BD622C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19 (0.80-1.77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25953810" w14:textId="23C50FDB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3</w:t>
            </w:r>
            <w:r w:rsidR="00D715FC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68947243" w14:textId="5753FC8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/>
                <w:sz w:val="22"/>
              </w:rPr>
              <w:t>1.26 (0.81-1.96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21F053E0" w14:textId="4C0C1A31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212420" w14:paraId="77C84C24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79E3CE1C" w14:textId="4352B176" w:rsidR="003E1E1A" w:rsidRPr="00440E4A" w:rsidRDefault="003E1E1A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Total CSVD burden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3366F6FE" w14:textId="5EBBB73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74 (0.98-3.1</w:t>
            </w:r>
            <w:r w:rsidR="00D715FC">
              <w:rPr>
                <w:rFonts w:ascii="Times New Roman" w:hAnsi="Times New Roman" w:cs="Times New Roman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101E3AA1" w14:textId="4D8B467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</w:t>
            </w:r>
            <w:r w:rsidR="00D715FC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72BBE97C" w14:textId="7F2B82F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1</w:t>
            </w:r>
            <w:r w:rsidR="00D715FC">
              <w:rPr>
                <w:rFonts w:ascii="Times New Roman" w:hAnsi="Times New Roman" w:cs="Times New Roman"/>
                <w:sz w:val="22"/>
              </w:rPr>
              <w:t>5</w:t>
            </w:r>
            <w:r w:rsidRPr="00B17B45">
              <w:rPr>
                <w:rFonts w:ascii="Times New Roman" w:hAnsi="Times New Roman" w:cs="Times New Roman"/>
                <w:sz w:val="22"/>
              </w:rPr>
              <w:t xml:space="preserve"> (1.00-1.3</w:t>
            </w:r>
            <w:r w:rsidR="00D715FC">
              <w:rPr>
                <w:rFonts w:ascii="Times New Roman" w:hAnsi="Times New Roman" w:cs="Times New Roman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2DF92053" w14:textId="434D49CD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4959E7BE" w14:textId="0930D489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.96 (0.88-4.3</w:t>
            </w:r>
            <w:r w:rsidR="00D715FC">
              <w:rPr>
                <w:rFonts w:ascii="Times New Roman" w:hAnsi="Times New Roman" w:cs="Times New Roman"/>
                <w:sz w:val="22"/>
              </w:rPr>
              <w:t>3</w:t>
            </w:r>
            <w:r w:rsidRPr="00B17B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191C4AD4" w14:textId="4C093AB5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</w:t>
            </w:r>
            <w:r w:rsidR="00D715FC">
              <w:rPr>
                <w:rFonts w:ascii="Times New Roman" w:hAnsi="Times New Roman" w:cs="Times New Roman"/>
                <w:sz w:val="22"/>
              </w:rPr>
              <w:t>1</w:t>
            </w:r>
            <w:r w:rsidRPr="00B17B4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6D6F6295" w14:textId="207F6EA5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.1</w:t>
            </w:r>
            <w:r w:rsidR="00D715FC">
              <w:rPr>
                <w:rFonts w:ascii="Times New Roman" w:hAnsi="Times New Roman" w:cs="Times New Roman"/>
                <w:sz w:val="22"/>
              </w:rPr>
              <w:t>4</w:t>
            </w:r>
            <w:r w:rsidRPr="00B17B45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D715FC">
              <w:rPr>
                <w:rFonts w:ascii="Times New Roman" w:hAnsi="Times New Roman" w:cs="Times New Roman"/>
                <w:sz w:val="22"/>
              </w:rPr>
              <w:t>2</w:t>
            </w:r>
            <w:r w:rsidRPr="00B17B45">
              <w:rPr>
                <w:rFonts w:ascii="Times New Roman" w:hAnsi="Times New Roman" w:cs="Times New Roman"/>
                <w:sz w:val="22"/>
              </w:rPr>
              <w:t>-4.98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6525D77A" w14:textId="6566B7E2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 w:rsidRPr="00B17B4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17B45">
              <w:rPr>
                <w:rFonts w:ascii="Times New Roman" w:hAnsi="Times New Roman" w:cs="Times New Roman"/>
                <w:sz w:val="22"/>
              </w:rPr>
              <w:t>.0</w:t>
            </w:r>
            <w:r w:rsidR="00D715FC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3E1E1A" w14:paraId="5B8B0548" w14:textId="77777777" w:rsidTr="003651C3">
        <w:tc>
          <w:tcPr>
            <w:tcW w:w="2192" w:type="pct"/>
            <w:gridSpan w:val="3"/>
            <w:tcBorders>
              <w:left w:val="nil"/>
              <w:bottom w:val="nil"/>
              <w:right w:val="nil"/>
            </w:tcBorders>
          </w:tcPr>
          <w:p w14:paraId="295C0A7E" w14:textId="770BB928" w:rsidR="003E1E1A" w:rsidRPr="00212420" w:rsidRDefault="003E1E1A" w:rsidP="00C0792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4" w:name="_Hlk107097122"/>
            <w:r w:rsidRPr="0021242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Patients with MRI </w:t>
            </w:r>
            <w:r w:rsidR="00212420" w:rsidRPr="0021242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examined</w:t>
            </w:r>
            <w:r w:rsidR="004F0B5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within</w:t>
            </w:r>
            <w:r w:rsidRPr="0021242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the past 6 months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4B0B42CA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0A0E1002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5888E149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16378F14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6C78B8C5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6E555AD8" w14:textId="7777777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4"/>
      <w:tr w:rsidR="00212420" w14:paraId="26E22677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0613EF5C" w14:textId="31D93AA4" w:rsidR="003E1E1A" w:rsidRPr="00B17B45" w:rsidRDefault="003E1E1A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P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45D2572A" w14:textId="2030A859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0 (0.95-4.6</w:t>
            </w:r>
            <w:r w:rsidR="00D715FC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3166CFAF" w14:textId="134E040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D715FC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503A35DA" w14:textId="028A680D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3 (0.</w:t>
            </w:r>
            <w:r w:rsidR="00D715FC"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/>
                <w:sz w:val="22"/>
              </w:rPr>
              <w:t>-4.22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6430DEC2" w14:textId="12C65F4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41DEAE44" w14:textId="7EAD9A15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 (0.38-3.3</w:t>
            </w:r>
            <w:r w:rsidR="00D715FC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16D02EDD" w14:textId="78708DB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DF052B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4BA284B0" w14:textId="51E4710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4 (0.47-5.70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34C93AD1" w14:textId="6B200F96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 w:rsidR="00D715FC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212420" w14:paraId="001550B5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5D76F372" w14:textId="0D9012EF" w:rsidR="003E1E1A" w:rsidRPr="00440E4A" w:rsidRDefault="003E1E1A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D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37663D26" w14:textId="2C58BF35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9 (0.8</w:t>
            </w:r>
            <w:r w:rsidR="0042699F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-3.3</w:t>
            </w:r>
            <w:r w:rsidR="0042699F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6844A163" w14:textId="5F69461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 w:rsidR="0042699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2BF030DA" w14:textId="22CB455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 w:rsidR="0042699F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0.73-3.02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388EE586" w14:textId="6B30EE7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5D0826B6" w14:textId="2AA2607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 (0.4</w:t>
            </w:r>
            <w:r w:rsidR="0042699F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-2.4</w:t>
            </w:r>
            <w:r w:rsidR="0042699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1CC1F693" w14:textId="325B925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581D32CD" w14:textId="14EC07D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="0042699F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0.49-3.2</w:t>
            </w:r>
            <w:r w:rsidR="0042699F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7332D4A9" w14:textId="3DF6B0C2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</w:t>
            </w:r>
          </w:p>
        </w:tc>
      </w:tr>
      <w:tr w:rsidR="00212420" w14:paraId="68F2388C" w14:textId="77777777" w:rsidTr="003651C3">
        <w:tc>
          <w:tcPr>
            <w:tcW w:w="1003" w:type="pct"/>
            <w:tcBorders>
              <w:left w:val="nil"/>
              <w:bottom w:val="nil"/>
              <w:right w:val="nil"/>
            </w:tcBorders>
          </w:tcPr>
          <w:p w14:paraId="598D9ADB" w14:textId="6D7FA95F" w:rsidR="003E1E1A" w:rsidRPr="00440E4A" w:rsidRDefault="004F6419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Total </w:t>
            </w:r>
            <w:r w:rsidR="003E1E1A" w:rsidRPr="00B17B45">
              <w:rPr>
                <w:rFonts w:ascii="Times New Roman" w:hAnsi="Times New Roman" w:cs="Times New Roman"/>
                <w:kern w:val="0"/>
                <w:sz w:val="22"/>
              </w:rPr>
              <w:t>WMH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</w:tcPr>
          <w:p w14:paraId="287AB1DB" w14:textId="50CE0FA0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 w:rsidR="0042699F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0.96-2.1</w:t>
            </w:r>
            <w:r w:rsidR="0042699F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0605E06D" w14:textId="782B0F7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42699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2A7F5C1D" w14:textId="6CAAE88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2 (0.88-1.99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72FD85F2" w14:textId="73A8B21A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030884B6" w14:textId="502E45BC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3 (0.6</w:t>
            </w:r>
            <w:r w:rsidR="0042699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-1.72)</w:t>
            </w:r>
          </w:p>
        </w:tc>
        <w:tc>
          <w:tcPr>
            <w:tcW w:w="235" w:type="pct"/>
            <w:tcBorders>
              <w:left w:val="nil"/>
              <w:bottom w:val="nil"/>
              <w:right w:val="nil"/>
            </w:tcBorders>
          </w:tcPr>
          <w:p w14:paraId="78D7EDE4" w14:textId="7E8AA082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42699F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687" w:type="pct"/>
            <w:tcBorders>
              <w:left w:val="nil"/>
              <w:bottom w:val="nil"/>
              <w:right w:val="nil"/>
            </w:tcBorders>
          </w:tcPr>
          <w:p w14:paraId="0ECE3161" w14:textId="2E873BB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="0042699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0.68-2.1</w:t>
            </w:r>
            <w:r w:rsidR="0042699F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</w:tcPr>
          <w:p w14:paraId="17490FDC" w14:textId="2121946F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  <w:r w:rsidR="0042699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914844" w14:paraId="61C0C225" w14:textId="77777777" w:rsidTr="003651C3">
        <w:tc>
          <w:tcPr>
            <w:tcW w:w="1003" w:type="pct"/>
          </w:tcPr>
          <w:p w14:paraId="5F928404" w14:textId="07E912BC" w:rsidR="003E1E1A" w:rsidRDefault="003E1E1A" w:rsidP="00C07929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Total CSVD burden</w:t>
            </w:r>
          </w:p>
        </w:tc>
        <w:tc>
          <w:tcPr>
            <w:tcW w:w="885" w:type="pct"/>
          </w:tcPr>
          <w:p w14:paraId="12DF68F2" w14:textId="40026012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42699F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42699F">
              <w:rPr>
                <w:rFonts w:ascii="Times New Roman" w:hAnsi="Times New Roman" w:cs="Times New Roman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>-4.0</w:t>
            </w:r>
            <w:r w:rsidR="0042699F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</w:tcPr>
          <w:p w14:paraId="1FC9B713" w14:textId="362C718D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727" w:type="pct"/>
          </w:tcPr>
          <w:p w14:paraId="18811F5C" w14:textId="4C272DA7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</w:t>
            </w:r>
            <w:r w:rsidR="0042699F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42699F"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/>
                <w:sz w:val="22"/>
              </w:rPr>
              <w:t>-3.8</w:t>
            </w:r>
            <w:r w:rsidR="0042699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</w:tcPr>
          <w:p w14:paraId="2C9CBC87" w14:textId="160F335E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687" w:type="pct"/>
          </w:tcPr>
          <w:p w14:paraId="13F9520D" w14:textId="63E99F60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="0042699F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0.70-5.5</w:t>
            </w:r>
            <w:r w:rsidR="0042699F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5" w:type="pct"/>
          </w:tcPr>
          <w:p w14:paraId="5ECD6961" w14:textId="59582206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42699F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87" w:type="pct"/>
          </w:tcPr>
          <w:p w14:paraId="095091F9" w14:textId="35CC1A44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9 (0.78-7.88)</w:t>
            </w:r>
          </w:p>
        </w:tc>
        <w:tc>
          <w:tcPr>
            <w:tcW w:w="236" w:type="pct"/>
          </w:tcPr>
          <w:p w14:paraId="72FCA7DD" w14:textId="72187798" w:rsidR="003E1E1A" w:rsidRDefault="003E1E1A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3651C3" w14:paraId="56BE96A1" w14:textId="77777777" w:rsidTr="003651C3">
        <w:tc>
          <w:tcPr>
            <w:tcW w:w="2919" w:type="pct"/>
            <w:gridSpan w:val="4"/>
          </w:tcPr>
          <w:p w14:paraId="5DD65B85" w14:textId="728D929C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  <w:r w:rsidRPr="00914844">
              <w:rPr>
                <w:rFonts w:ascii="Times New Roman" w:hAnsi="Times New Roman" w:cs="Times New Roman"/>
                <w:b/>
                <w:bCs/>
                <w:sz w:val="22"/>
              </w:rPr>
              <w:t>Patients with MRI</w:t>
            </w:r>
            <w:bookmarkStart w:id="5" w:name="_Hlk107097236"/>
            <w:r w:rsidRPr="00914844">
              <w:rPr>
                <w:rFonts w:ascii="Times New Roman" w:hAnsi="Times New Roman" w:cs="Times New Roman"/>
                <w:b/>
                <w:bCs/>
                <w:sz w:val="22"/>
              </w:rPr>
              <w:t xml:space="preserve"> examine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914844">
              <w:rPr>
                <w:rFonts w:ascii="Times New Roman" w:hAnsi="Times New Roman" w:cs="Times New Roman"/>
                <w:b/>
                <w:bCs/>
                <w:sz w:val="22"/>
              </w:rPr>
              <w:t>&gt;6 month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before admission</w:t>
            </w:r>
            <w:bookmarkEnd w:id="5"/>
          </w:p>
        </w:tc>
        <w:tc>
          <w:tcPr>
            <w:tcW w:w="236" w:type="pct"/>
          </w:tcPr>
          <w:p w14:paraId="0381DD4E" w14:textId="77777777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</w:tcPr>
          <w:p w14:paraId="2813AE76" w14:textId="77777777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" w:type="pct"/>
          </w:tcPr>
          <w:p w14:paraId="1618B664" w14:textId="77777777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7" w:type="pct"/>
          </w:tcPr>
          <w:p w14:paraId="4D19E5C8" w14:textId="77777777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" w:type="pct"/>
          </w:tcPr>
          <w:p w14:paraId="7591001F" w14:textId="77777777" w:rsidR="003651C3" w:rsidRDefault="003651C3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F2ECD" w14:paraId="3950AA69" w14:textId="77777777" w:rsidTr="003651C3">
        <w:tc>
          <w:tcPr>
            <w:tcW w:w="1003" w:type="pct"/>
          </w:tcPr>
          <w:p w14:paraId="54FCF065" w14:textId="23D17B66" w:rsidR="004F2ECD" w:rsidRPr="00B17B45" w:rsidRDefault="004F2ECD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PWMH</w:t>
            </w:r>
          </w:p>
        </w:tc>
        <w:tc>
          <w:tcPr>
            <w:tcW w:w="885" w:type="pct"/>
          </w:tcPr>
          <w:p w14:paraId="069F318E" w14:textId="37E72A28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77 (0.70-32.56)</w:t>
            </w:r>
          </w:p>
        </w:tc>
        <w:tc>
          <w:tcPr>
            <w:tcW w:w="304" w:type="pct"/>
          </w:tcPr>
          <w:p w14:paraId="243CC66A" w14:textId="2EF6C6CB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727" w:type="pct"/>
          </w:tcPr>
          <w:p w14:paraId="4A94A254" w14:textId="5E967A07" w:rsidR="004F2ECD" w:rsidRDefault="008E0E0B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8</w:t>
            </w:r>
            <w:r w:rsidR="00B8678D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B8678D">
              <w:rPr>
                <w:rFonts w:ascii="Times New Roman" w:hAnsi="Times New Roman" w:cs="Times New Roman"/>
                <w:sz w:val="22"/>
              </w:rPr>
              <w:t>2-</w:t>
            </w:r>
            <w:r>
              <w:rPr>
                <w:rFonts w:ascii="Times New Roman" w:hAnsi="Times New Roman" w:cs="Times New Roman"/>
                <w:sz w:val="22"/>
              </w:rPr>
              <w:t>26.01</w:t>
            </w:r>
            <w:r w:rsidR="00B8678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</w:tcPr>
          <w:p w14:paraId="432457D8" w14:textId="61010F1E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 w:rsidR="008E0E0B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87" w:type="pct"/>
          </w:tcPr>
          <w:p w14:paraId="644ABF73" w14:textId="2150D99D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9 (0.60-51.95)</w:t>
            </w:r>
          </w:p>
        </w:tc>
        <w:tc>
          <w:tcPr>
            <w:tcW w:w="235" w:type="pct"/>
          </w:tcPr>
          <w:p w14:paraId="229F91A5" w14:textId="1DD3DC55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</w:t>
            </w:r>
          </w:p>
        </w:tc>
        <w:tc>
          <w:tcPr>
            <w:tcW w:w="687" w:type="pct"/>
          </w:tcPr>
          <w:p w14:paraId="5EA32BE0" w14:textId="1D145B67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61 (0.69-63.07)</w:t>
            </w:r>
          </w:p>
        </w:tc>
        <w:tc>
          <w:tcPr>
            <w:tcW w:w="236" w:type="pct"/>
          </w:tcPr>
          <w:p w14:paraId="34D70E69" w14:textId="423A466B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4F2ECD" w14:paraId="1318EC37" w14:textId="77777777" w:rsidTr="003651C3">
        <w:tc>
          <w:tcPr>
            <w:tcW w:w="1003" w:type="pct"/>
          </w:tcPr>
          <w:p w14:paraId="08E63EA2" w14:textId="3677CFCC" w:rsidR="004F2ECD" w:rsidRPr="00B17B45" w:rsidRDefault="004F2ECD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DWMH</w:t>
            </w:r>
          </w:p>
        </w:tc>
        <w:tc>
          <w:tcPr>
            <w:tcW w:w="885" w:type="pct"/>
          </w:tcPr>
          <w:p w14:paraId="03FD7AC9" w14:textId="6DEEE1E7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8 (0.87-13.96)</w:t>
            </w:r>
          </w:p>
        </w:tc>
        <w:tc>
          <w:tcPr>
            <w:tcW w:w="304" w:type="pct"/>
          </w:tcPr>
          <w:p w14:paraId="2E5C31C2" w14:textId="5A79ACF9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727" w:type="pct"/>
          </w:tcPr>
          <w:p w14:paraId="21EDB6EC" w14:textId="2BFD0A95" w:rsidR="004F2ECD" w:rsidRDefault="007F015F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66 </w:t>
            </w:r>
            <w:r w:rsidR="00B8678D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/>
                <w:sz w:val="22"/>
              </w:rPr>
              <w:t>636</w:t>
            </w:r>
            <w:r w:rsidR="00B8678D">
              <w:rPr>
                <w:rFonts w:ascii="Times New Roman" w:hAnsi="Times New Roman" w:cs="Times New Roman"/>
                <w:sz w:val="22"/>
              </w:rPr>
              <w:t>-1</w:t>
            </w:r>
            <w:r>
              <w:rPr>
                <w:rFonts w:ascii="Times New Roman" w:hAnsi="Times New Roman" w:cs="Times New Roman"/>
                <w:sz w:val="22"/>
              </w:rPr>
              <w:t>1.09</w:t>
            </w:r>
            <w:r w:rsidR="00B8678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</w:tcPr>
          <w:p w14:paraId="378F2E3D" w14:textId="0031C935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 w:rsidR="007F015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87" w:type="pct"/>
          </w:tcPr>
          <w:p w14:paraId="0AED9DF9" w14:textId="606FAA08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6 (0.58-20.61)</w:t>
            </w:r>
          </w:p>
        </w:tc>
        <w:tc>
          <w:tcPr>
            <w:tcW w:w="235" w:type="pct"/>
          </w:tcPr>
          <w:p w14:paraId="58D21BB1" w14:textId="4A6A09CC" w:rsidR="004F2ECD" w:rsidRDefault="007F015F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  <w:tc>
          <w:tcPr>
            <w:tcW w:w="687" w:type="pct"/>
          </w:tcPr>
          <w:p w14:paraId="0F7D4506" w14:textId="5287C8F6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71 (0.55-25.02)</w:t>
            </w:r>
          </w:p>
        </w:tc>
        <w:tc>
          <w:tcPr>
            <w:tcW w:w="236" w:type="pct"/>
          </w:tcPr>
          <w:p w14:paraId="53CDA3FC" w14:textId="672CDB27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</w:p>
        </w:tc>
      </w:tr>
      <w:tr w:rsidR="004F2ECD" w14:paraId="739B7BB3" w14:textId="77777777" w:rsidTr="003651C3">
        <w:tc>
          <w:tcPr>
            <w:tcW w:w="1003" w:type="pct"/>
          </w:tcPr>
          <w:p w14:paraId="0E75A022" w14:textId="2D6B937C" w:rsidR="004F2ECD" w:rsidRPr="00B17B45" w:rsidRDefault="004F2ECD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Total </w:t>
            </w: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WMH</w:t>
            </w:r>
          </w:p>
        </w:tc>
        <w:tc>
          <w:tcPr>
            <w:tcW w:w="885" w:type="pct"/>
          </w:tcPr>
          <w:p w14:paraId="518D00E2" w14:textId="2897D1B8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2 (0.91-4.94)</w:t>
            </w:r>
          </w:p>
        </w:tc>
        <w:tc>
          <w:tcPr>
            <w:tcW w:w="304" w:type="pct"/>
          </w:tcPr>
          <w:p w14:paraId="2967B159" w14:textId="7C9A835A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727" w:type="pct"/>
          </w:tcPr>
          <w:p w14:paraId="0A0B759B" w14:textId="23E56A7E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4 (0.78-4.34)</w:t>
            </w:r>
          </w:p>
        </w:tc>
        <w:tc>
          <w:tcPr>
            <w:tcW w:w="236" w:type="pct"/>
          </w:tcPr>
          <w:p w14:paraId="74AB7FB7" w14:textId="1D700A9E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687" w:type="pct"/>
          </w:tcPr>
          <w:p w14:paraId="724F8976" w14:textId="4439DB50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32 (0.77-7.02)</w:t>
            </w:r>
          </w:p>
        </w:tc>
        <w:tc>
          <w:tcPr>
            <w:tcW w:w="235" w:type="pct"/>
          </w:tcPr>
          <w:p w14:paraId="705968FA" w14:textId="162F38B6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  <w:tc>
          <w:tcPr>
            <w:tcW w:w="687" w:type="pct"/>
          </w:tcPr>
          <w:p w14:paraId="311D3B6D" w14:textId="36DBB5C2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49 (0.80-7.72)</w:t>
            </w:r>
          </w:p>
        </w:tc>
        <w:tc>
          <w:tcPr>
            <w:tcW w:w="236" w:type="pct"/>
          </w:tcPr>
          <w:p w14:paraId="497DA122" w14:textId="38FAAAF5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</w:t>
            </w:r>
          </w:p>
        </w:tc>
      </w:tr>
      <w:tr w:rsidR="004F2ECD" w14:paraId="61C4E208" w14:textId="77777777" w:rsidTr="003651C3">
        <w:tc>
          <w:tcPr>
            <w:tcW w:w="1003" w:type="pct"/>
            <w:tcBorders>
              <w:bottom w:val="single" w:sz="4" w:space="0" w:color="auto"/>
            </w:tcBorders>
          </w:tcPr>
          <w:p w14:paraId="77F87CCB" w14:textId="1305D5BD" w:rsidR="004F2ECD" w:rsidRPr="00B17B45" w:rsidRDefault="004F2ECD" w:rsidP="00C07929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B17B45">
              <w:rPr>
                <w:rFonts w:ascii="Times New Roman" w:hAnsi="Times New Roman" w:cs="Times New Roman"/>
                <w:kern w:val="0"/>
                <w:sz w:val="22"/>
              </w:rPr>
              <w:t>Total CSVD burden</w:t>
            </w:r>
          </w:p>
        </w:tc>
        <w:tc>
          <w:tcPr>
            <w:tcW w:w="885" w:type="pct"/>
            <w:tcBorders>
              <w:bottom w:val="single" w:sz="4" w:space="0" w:color="auto"/>
            </w:tcBorders>
          </w:tcPr>
          <w:p w14:paraId="12D866F1" w14:textId="6B249D6E" w:rsidR="004F2ECD" w:rsidRDefault="00D64092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7</w:t>
            </w:r>
            <w:r w:rsidR="00B8678D">
              <w:rPr>
                <w:rFonts w:ascii="Times New Roman" w:hAnsi="Times New Roman" w:cs="Times New Roman"/>
                <w:sz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B8678D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6.70</w:t>
            </w:r>
            <w:r w:rsidR="00B8678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2F1F44F" w14:textId="20B2EF60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D64092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67363C7C" w14:textId="29EA81DC" w:rsidR="004F2ECD" w:rsidRDefault="0012064B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B8678D">
              <w:rPr>
                <w:rFonts w:ascii="Times New Roman" w:hAnsi="Times New Roman" w:cs="Times New Roman"/>
                <w:sz w:val="22"/>
              </w:rPr>
              <w:t>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B8678D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  <w:r w:rsidR="00B8678D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9.02</w:t>
            </w:r>
            <w:r w:rsidR="00B8678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26BB4D52" w14:textId="041720F4" w:rsidR="004F2ECD" w:rsidRDefault="00B8678D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2064B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A920852" w14:textId="4E4D3658" w:rsidR="004F2ECD" w:rsidRDefault="0012064B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1</w:t>
            </w:r>
            <w:r w:rsidR="003B1AF6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3B1AF6">
              <w:rPr>
                <w:rFonts w:ascii="Times New Roman" w:hAnsi="Times New Roman" w:cs="Times New Roman"/>
                <w:sz w:val="22"/>
              </w:rPr>
              <w:t>4-</w:t>
            </w:r>
            <w:r>
              <w:rPr>
                <w:rFonts w:ascii="Times New Roman" w:hAnsi="Times New Roman" w:cs="Times New Roman"/>
                <w:sz w:val="22"/>
              </w:rPr>
              <w:t>14.56</w:t>
            </w:r>
            <w:r w:rsidR="003B1A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F562135" w14:textId="49EA9275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2064B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644CBFD" w14:textId="07FA8F5F" w:rsidR="004F2ECD" w:rsidRDefault="0012064B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1</w:t>
            </w:r>
            <w:r w:rsidR="003B1AF6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52</w:t>
            </w:r>
            <w:r w:rsidR="003B1AF6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5.21</w:t>
            </w:r>
            <w:r w:rsidR="003B1A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08528BAB" w14:textId="69A2C586" w:rsidR="004F2ECD" w:rsidRDefault="003B1AF6" w:rsidP="00C0792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2064B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</w:tbl>
    <w:p w14:paraId="2B964819" w14:textId="379923B1" w:rsidR="001F2CB8" w:rsidRDefault="009C5692">
      <w:pPr>
        <w:rPr>
          <w:rFonts w:ascii="Times New Roman" w:hAnsi="Times New Roman" w:cs="Times New Roman"/>
          <w:sz w:val="20"/>
          <w:szCs w:val="20"/>
        </w:rPr>
      </w:pPr>
      <w:r w:rsidRPr="00FC386A">
        <w:rPr>
          <w:rFonts w:ascii="Times New Roman" w:hAnsi="Times New Roman" w:cs="Times New Roman"/>
          <w:sz w:val="20"/>
          <w:szCs w:val="20"/>
        </w:rPr>
        <w:t>P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periventricular white matter hyperintensity; D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deep white matter hyperintensit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386A">
        <w:rPr>
          <w:rFonts w:ascii="Times New Roman" w:hAnsi="Times New Roman" w:cs="Times New Roman"/>
          <w:sz w:val="20"/>
          <w:szCs w:val="20"/>
        </w:rPr>
        <w:t>WMH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white matter hyperintensity;</w:t>
      </w:r>
      <w:r w:rsidR="00734BE0" w:rsidRPr="00734BE0">
        <w:rPr>
          <w:rFonts w:ascii="Times New Roman" w:hAnsi="Times New Roman" w:cs="Times New Roman"/>
          <w:sz w:val="20"/>
          <w:szCs w:val="20"/>
        </w:rPr>
        <w:t xml:space="preserve"> </w:t>
      </w:r>
      <w:r w:rsidR="0071457D" w:rsidRPr="00FC386A">
        <w:rPr>
          <w:rFonts w:ascii="Times New Roman" w:hAnsi="Times New Roman" w:cs="Times New Roman"/>
          <w:sz w:val="20"/>
          <w:szCs w:val="20"/>
        </w:rPr>
        <w:t>CSVD</w:t>
      </w:r>
      <w:r w:rsidR="0071457D">
        <w:rPr>
          <w:rFonts w:ascii="Times New Roman" w:hAnsi="Times New Roman" w:cs="Times New Roman"/>
          <w:sz w:val="20"/>
          <w:szCs w:val="20"/>
        </w:rPr>
        <w:t>,</w:t>
      </w:r>
      <w:r w:rsidR="0071457D" w:rsidRPr="00FC386A">
        <w:rPr>
          <w:rFonts w:ascii="Times New Roman" w:hAnsi="Times New Roman" w:cs="Times New Roman"/>
          <w:sz w:val="20"/>
          <w:szCs w:val="20"/>
        </w:rPr>
        <w:t xml:space="preserve"> cerebral small vessel disease;</w:t>
      </w:r>
      <w:r w:rsidR="0071457D">
        <w:rPr>
          <w:rFonts w:ascii="Times New Roman" w:hAnsi="Times New Roman" w:cs="Times New Roman"/>
          <w:sz w:val="20"/>
          <w:szCs w:val="20"/>
        </w:rPr>
        <w:t xml:space="preserve"> </w:t>
      </w:r>
      <w:r w:rsidR="00043217">
        <w:rPr>
          <w:rFonts w:ascii="Times New Roman" w:hAnsi="Times New Roman" w:cs="Times New Roman"/>
          <w:sz w:val="20"/>
          <w:szCs w:val="20"/>
        </w:rPr>
        <w:t xml:space="preserve">MRI, magnetic resonance imaging; </w:t>
      </w:r>
      <w:r w:rsidR="00734BE0">
        <w:rPr>
          <w:rFonts w:ascii="Times New Roman" w:hAnsi="Times New Roman" w:cs="Times New Roman"/>
          <w:sz w:val="20"/>
          <w:szCs w:val="20"/>
        </w:rPr>
        <w:t>OR,</w:t>
      </w:r>
      <w:r w:rsidR="00734BE0" w:rsidRPr="005D5171">
        <w:rPr>
          <w:rFonts w:ascii="Times New Roman" w:hAnsi="Times New Roman" w:cs="Times New Roman"/>
          <w:sz w:val="20"/>
          <w:szCs w:val="20"/>
        </w:rPr>
        <w:t xml:space="preserve"> </w:t>
      </w:r>
      <w:r w:rsidR="00734BE0">
        <w:rPr>
          <w:rFonts w:ascii="Times New Roman" w:hAnsi="Times New Roman" w:cs="Times New Roman"/>
          <w:sz w:val="20"/>
          <w:szCs w:val="20"/>
        </w:rPr>
        <w:t>odd</w:t>
      </w:r>
      <w:r w:rsidR="00D01D1E">
        <w:rPr>
          <w:rFonts w:ascii="Times New Roman" w:hAnsi="Times New Roman" w:cs="Times New Roman"/>
          <w:sz w:val="20"/>
          <w:szCs w:val="20"/>
        </w:rPr>
        <w:t>s</w:t>
      </w:r>
      <w:r w:rsidR="00734BE0">
        <w:rPr>
          <w:rFonts w:ascii="Times New Roman" w:hAnsi="Times New Roman" w:cs="Times New Roman"/>
          <w:sz w:val="20"/>
          <w:szCs w:val="20"/>
        </w:rPr>
        <w:t xml:space="preserve"> ratio; </w:t>
      </w:r>
      <w:r w:rsidR="00734BE0" w:rsidRPr="005D5171">
        <w:rPr>
          <w:rFonts w:ascii="Times New Roman" w:hAnsi="Times New Roman" w:cs="Times New Roman"/>
          <w:sz w:val="20"/>
          <w:szCs w:val="20"/>
        </w:rPr>
        <w:t>CI, confidence interval</w:t>
      </w:r>
      <w:r w:rsidR="00043217">
        <w:rPr>
          <w:rFonts w:ascii="Times New Roman" w:hAnsi="Times New Roman" w:cs="Times New Roman"/>
          <w:sz w:val="20"/>
          <w:szCs w:val="20"/>
        </w:rPr>
        <w:t>;</w:t>
      </w:r>
    </w:p>
    <w:p w14:paraId="018B6905" w14:textId="43017FF2" w:rsidR="001E78BE" w:rsidRPr="0071457D" w:rsidRDefault="007A67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Model 1: adjusted for age;</w:t>
      </w:r>
      <w:r>
        <w:rPr>
          <w:rFonts w:ascii="Times New Roman" w:hAnsi="Times New Roman" w:cs="Times New Roman"/>
          <w:color w:val="C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Model 2: adjusted for model 1 +</w:t>
      </w:r>
      <w:r w:rsidR="00282EA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cognitive impairment</w:t>
      </w:r>
      <w:r w:rsidR="00282EA7">
        <w:rPr>
          <w:rFonts w:ascii="Times New Roman" w:hAnsi="Times New Roman" w:cs="Times New Roman"/>
          <w:kern w:val="0"/>
          <w:sz w:val="20"/>
          <w:szCs w:val="20"/>
        </w:rPr>
        <w:t>; Model 3: adjusted for model 2 +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282EA7">
        <w:rPr>
          <w:rFonts w:ascii="Times New Roman" w:hAnsi="Times New Roman" w:cs="Times New Roman"/>
          <w:kern w:val="0"/>
          <w:sz w:val="20"/>
          <w:szCs w:val="20"/>
        </w:rPr>
        <w:t xml:space="preserve">smoking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nd </w:t>
      </w:r>
      <w:r w:rsidR="00D01D1E">
        <w:rPr>
          <w:rFonts w:ascii="Times New Roman" w:hAnsi="Times New Roman" w:cs="Times New Roman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kern w:val="0"/>
          <w:sz w:val="20"/>
          <w:szCs w:val="20"/>
        </w:rPr>
        <w:t>harlson comorbidity index.</w:t>
      </w:r>
    </w:p>
    <w:p w14:paraId="615D9651" w14:textId="5E5C854E" w:rsidR="00D63E29" w:rsidRDefault="00D63E29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6F83E96B" w14:textId="743934BC" w:rsidR="00D63E29" w:rsidRDefault="00D63E29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E26684C" w14:textId="1700CEC5" w:rsidR="00600F2B" w:rsidRDefault="00600F2B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2401810" w14:textId="29124A14" w:rsidR="00280643" w:rsidRDefault="00280643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DB0BA5B" w14:textId="3FEA0DC6" w:rsidR="00733EBC" w:rsidRDefault="00733EBC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11F412B" w14:textId="063C88EE" w:rsidR="00733EBC" w:rsidRDefault="00733EBC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5B5DC5DC" w14:textId="77777777" w:rsidR="008C18D0" w:rsidRDefault="008C18D0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34559C36" w14:textId="77777777" w:rsidR="00733EBC" w:rsidRPr="00280643" w:rsidRDefault="00733EBC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12492E9F" w14:textId="67959204" w:rsidR="00A7797D" w:rsidRP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97810887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Pr="006C714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7797D">
        <w:rPr>
          <w:rFonts w:ascii="Times New Roman" w:hAnsi="Times New Roman" w:cs="Times New Roman"/>
          <w:sz w:val="24"/>
          <w:szCs w:val="24"/>
        </w:rPr>
        <w:t xml:space="preserve"> Predictive values of </w:t>
      </w:r>
      <w:r w:rsidR="000E59DD">
        <w:rPr>
          <w:rFonts w:ascii="Times New Roman" w:hAnsi="Times New Roman" w:cs="Times New Roman"/>
          <w:sz w:val="24"/>
          <w:szCs w:val="24"/>
        </w:rPr>
        <w:t xml:space="preserve">MRI-visible </w:t>
      </w:r>
      <w:r w:rsidRPr="00A7797D">
        <w:rPr>
          <w:rFonts w:ascii="Times New Roman" w:hAnsi="Times New Roman" w:cs="Times New Roman"/>
          <w:sz w:val="24"/>
          <w:szCs w:val="24"/>
        </w:rPr>
        <w:t>PVS for delirium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2778"/>
        <w:gridCol w:w="1199"/>
        <w:gridCol w:w="2225"/>
        <w:gridCol w:w="2602"/>
        <w:gridCol w:w="2622"/>
      </w:tblGrid>
      <w:tr w:rsidR="00A7797D" w:rsidRPr="00A7797D" w14:paraId="3FD30135" w14:textId="77777777" w:rsidTr="00A7797D"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</w:tcPr>
          <w:p w14:paraId="58537A6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14:paraId="158AE170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AUC (95% 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BF74561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7797D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282D5CDA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Cutoff valu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6F4FDD07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Sensitivity (%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65DF3A7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Specificity (%)</w:t>
            </w:r>
          </w:p>
        </w:tc>
      </w:tr>
      <w:tr w:rsidR="00A7797D" w:rsidRPr="00A7797D" w14:paraId="0738C810" w14:textId="77777777" w:rsidTr="00A7797D">
        <w:tc>
          <w:tcPr>
            <w:tcW w:w="969" w:type="pct"/>
            <w:tcBorders>
              <w:top w:val="single" w:sz="4" w:space="0" w:color="auto"/>
            </w:tcBorders>
          </w:tcPr>
          <w:p w14:paraId="1CE23283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797D">
              <w:rPr>
                <w:rFonts w:ascii="Times New Roman" w:hAnsi="Times New Roman" w:cs="Times New Roman"/>
                <w:b/>
                <w:bCs/>
                <w:sz w:val="22"/>
              </w:rPr>
              <w:t>All patients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2CB8806A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D233E85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0C22504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1B6DA296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5803073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7797D" w:rsidRPr="00A7797D" w14:paraId="338F5D9E" w14:textId="77777777" w:rsidTr="00A7797D">
        <w:tc>
          <w:tcPr>
            <w:tcW w:w="969" w:type="pct"/>
          </w:tcPr>
          <w:p w14:paraId="285FC3B0" w14:textId="700F8335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BG-PVS</w:t>
            </w:r>
          </w:p>
        </w:tc>
        <w:tc>
          <w:tcPr>
            <w:tcW w:w="980" w:type="pct"/>
          </w:tcPr>
          <w:p w14:paraId="7CE3016A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64 (0.55-0.73)</w:t>
            </w:r>
          </w:p>
        </w:tc>
        <w:tc>
          <w:tcPr>
            <w:tcW w:w="423" w:type="pct"/>
          </w:tcPr>
          <w:p w14:paraId="2BBA2E7A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D89C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ADCB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0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0569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1.28</w:t>
            </w:r>
          </w:p>
        </w:tc>
      </w:tr>
      <w:tr w:rsidR="00A7797D" w:rsidRPr="00A7797D" w14:paraId="6560C878" w14:textId="77777777" w:rsidTr="00A7797D">
        <w:tc>
          <w:tcPr>
            <w:tcW w:w="969" w:type="pct"/>
          </w:tcPr>
          <w:p w14:paraId="1E075363" w14:textId="1E298DB4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CS-PVS</w:t>
            </w:r>
          </w:p>
        </w:tc>
        <w:tc>
          <w:tcPr>
            <w:tcW w:w="980" w:type="pct"/>
          </w:tcPr>
          <w:p w14:paraId="1A16C067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59 (0.50-0.68)</w:t>
            </w:r>
          </w:p>
        </w:tc>
        <w:tc>
          <w:tcPr>
            <w:tcW w:w="423" w:type="pct"/>
          </w:tcPr>
          <w:p w14:paraId="75DFF52C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9D4F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B126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65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C349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1.06</w:t>
            </w:r>
          </w:p>
        </w:tc>
      </w:tr>
      <w:tr w:rsidR="00A7797D" w:rsidRPr="00A7797D" w14:paraId="6FB427F7" w14:textId="77777777" w:rsidTr="00A7797D">
        <w:tc>
          <w:tcPr>
            <w:tcW w:w="969" w:type="pct"/>
          </w:tcPr>
          <w:p w14:paraId="4CF794A9" w14:textId="3B2DF933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Total PVS</w:t>
            </w:r>
          </w:p>
        </w:tc>
        <w:tc>
          <w:tcPr>
            <w:tcW w:w="980" w:type="pct"/>
          </w:tcPr>
          <w:p w14:paraId="510EF4E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65 (0.55-0.73)</w:t>
            </w:r>
          </w:p>
        </w:tc>
        <w:tc>
          <w:tcPr>
            <w:tcW w:w="423" w:type="pct"/>
          </w:tcPr>
          <w:p w14:paraId="45D6362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85A0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2BB5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45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9DC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6.6</w:t>
            </w:r>
          </w:p>
        </w:tc>
      </w:tr>
      <w:tr w:rsidR="00A7797D" w:rsidRPr="00A7797D" w14:paraId="2D67C680" w14:textId="77777777" w:rsidTr="00A7797D">
        <w:tc>
          <w:tcPr>
            <w:tcW w:w="969" w:type="pct"/>
          </w:tcPr>
          <w:p w14:paraId="6D6E1EBF" w14:textId="6DBDE5F4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High BG-PVS</w:t>
            </w:r>
          </w:p>
        </w:tc>
        <w:tc>
          <w:tcPr>
            <w:tcW w:w="980" w:type="pct"/>
          </w:tcPr>
          <w:p w14:paraId="349E748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61 (0.51-0.70)</w:t>
            </w:r>
          </w:p>
        </w:tc>
        <w:tc>
          <w:tcPr>
            <w:tcW w:w="423" w:type="pct"/>
          </w:tcPr>
          <w:p w14:paraId="3DE86117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7C3C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CB35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0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A00D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1.28</w:t>
            </w:r>
          </w:p>
        </w:tc>
      </w:tr>
      <w:tr w:rsidR="00A7797D" w:rsidRPr="00A7797D" w14:paraId="449DF772" w14:textId="77777777" w:rsidTr="00A7797D">
        <w:tc>
          <w:tcPr>
            <w:tcW w:w="969" w:type="pct"/>
          </w:tcPr>
          <w:p w14:paraId="0136E3B0" w14:textId="292BA5F9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High CS-PVS</w:t>
            </w:r>
          </w:p>
        </w:tc>
        <w:tc>
          <w:tcPr>
            <w:tcW w:w="980" w:type="pct"/>
          </w:tcPr>
          <w:p w14:paraId="31C9797B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58 (0.48-0.67)</w:t>
            </w:r>
          </w:p>
        </w:tc>
        <w:tc>
          <w:tcPr>
            <w:tcW w:w="423" w:type="pct"/>
          </w:tcPr>
          <w:p w14:paraId="19463369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0C50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2DFE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65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5210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1.06</w:t>
            </w:r>
          </w:p>
        </w:tc>
      </w:tr>
      <w:tr w:rsidR="00A7797D" w:rsidRPr="00A7797D" w14:paraId="20F5B21E" w14:textId="77777777" w:rsidTr="00A7797D">
        <w:tc>
          <w:tcPr>
            <w:tcW w:w="3157" w:type="pct"/>
            <w:gridSpan w:val="4"/>
          </w:tcPr>
          <w:p w14:paraId="7B2A9CC3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797D">
              <w:rPr>
                <w:rFonts w:ascii="Times New Roman" w:hAnsi="Times New Roman" w:cs="Times New Roman"/>
                <w:b/>
                <w:bCs/>
                <w:sz w:val="22"/>
              </w:rPr>
              <w:t>Patients with MRI examined within the past 6 months</w:t>
            </w:r>
          </w:p>
        </w:tc>
        <w:tc>
          <w:tcPr>
            <w:tcW w:w="918" w:type="pct"/>
          </w:tcPr>
          <w:p w14:paraId="2CCCE891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25" w:type="pct"/>
          </w:tcPr>
          <w:p w14:paraId="4C02C2BD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A7797D" w:rsidRPr="00A7797D" w14:paraId="0EF8E8DC" w14:textId="77777777" w:rsidTr="00A7797D">
        <w:tc>
          <w:tcPr>
            <w:tcW w:w="969" w:type="pct"/>
          </w:tcPr>
          <w:p w14:paraId="0CBEDA21" w14:textId="0A8AFD54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BG-PV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E46E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0.64 (0.51-0.76)</w:t>
            </w:r>
          </w:p>
        </w:tc>
        <w:tc>
          <w:tcPr>
            <w:tcW w:w="423" w:type="pct"/>
          </w:tcPr>
          <w:p w14:paraId="1FC20B8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2364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9C01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46.6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A2C4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4.47</w:t>
            </w:r>
          </w:p>
        </w:tc>
      </w:tr>
      <w:tr w:rsidR="00A7797D" w:rsidRPr="00A7797D" w14:paraId="12E7606D" w14:textId="77777777" w:rsidTr="00A7797D">
        <w:tc>
          <w:tcPr>
            <w:tcW w:w="969" w:type="pct"/>
          </w:tcPr>
          <w:p w14:paraId="7E0A077A" w14:textId="11253804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CS-PV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CA91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0.67 (0.54-0.78)</w:t>
            </w:r>
          </w:p>
        </w:tc>
        <w:tc>
          <w:tcPr>
            <w:tcW w:w="423" w:type="pct"/>
          </w:tcPr>
          <w:p w14:paraId="2EE10CD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9117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D1EF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80.0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889B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1.06</w:t>
            </w:r>
          </w:p>
        </w:tc>
      </w:tr>
      <w:tr w:rsidR="00A7797D" w:rsidRPr="00A7797D" w14:paraId="029528FB" w14:textId="77777777" w:rsidTr="00A7797D">
        <w:tc>
          <w:tcPr>
            <w:tcW w:w="969" w:type="pct"/>
          </w:tcPr>
          <w:p w14:paraId="516AFF54" w14:textId="5BE2A34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Total PV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092B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0.68 (0.55-0.79)</w:t>
            </w:r>
          </w:p>
        </w:tc>
        <w:tc>
          <w:tcPr>
            <w:tcW w:w="423" w:type="pct"/>
          </w:tcPr>
          <w:p w14:paraId="64B66D51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AD31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&gt;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18CD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46.6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4ECE" w14:textId="77777777" w:rsidR="00A7797D" w:rsidRPr="00A7797D" w:rsidRDefault="00A7797D" w:rsidP="00A7797D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8.72</w:t>
            </w:r>
          </w:p>
        </w:tc>
      </w:tr>
      <w:tr w:rsidR="00A7797D" w:rsidRPr="00A7797D" w14:paraId="5D020D16" w14:textId="77777777" w:rsidTr="00A7797D">
        <w:tc>
          <w:tcPr>
            <w:tcW w:w="969" w:type="pct"/>
          </w:tcPr>
          <w:p w14:paraId="2F51C747" w14:textId="209ED2FB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High BG-PVS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6BB1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0.61 (0.47-0.73)</w:t>
            </w:r>
          </w:p>
        </w:tc>
        <w:tc>
          <w:tcPr>
            <w:tcW w:w="423" w:type="pct"/>
          </w:tcPr>
          <w:p w14:paraId="6D538EEF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785" w:type="pct"/>
          </w:tcPr>
          <w:p w14:paraId="399F4828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18" w:type="pct"/>
            <w:vAlign w:val="center"/>
          </w:tcPr>
          <w:p w14:paraId="2E9FFE93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67 </w:t>
            </w:r>
          </w:p>
        </w:tc>
        <w:tc>
          <w:tcPr>
            <w:tcW w:w="925" w:type="pct"/>
            <w:vAlign w:val="center"/>
          </w:tcPr>
          <w:p w14:paraId="4AF61149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74.47</w:t>
            </w:r>
          </w:p>
        </w:tc>
      </w:tr>
      <w:tr w:rsidR="00A7797D" w:rsidRPr="00A7797D" w14:paraId="0830BFA8" w14:textId="77777777" w:rsidTr="00A7797D">
        <w:tc>
          <w:tcPr>
            <w:tcW w:w="969" w:type="pct"/>
            <w:tcBorders>
              <w:bottom w:val="single" w:sz="4" w:space="0" w:color="auto"/>
            </w:tcBorders>
          </w:tcPr>
          <w:p w14:paraId="32BCF097" w14:textId="0810A826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7797D">
              <w:rPr>
                <w:rFonts w:ascii="Times New Roman" w:hAnsi="Times New Roman" w:cs="Times New Roman"/>
                <w:kern w:val="0"/>
                <w:sz w:val="22"/>
              </w:rPr>
              <w:t>High CS-PVS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6A467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0.66 (0.52-0.77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DBDCB34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15293DD2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6A35500B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0.00 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1A4C9D06" w14:textId="77777777" w:rsidR="00A7797D" w:rsidRPr="00A7797D" w:rsidRDefault="00A7797D" w:rsidP="00A7797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797D">
              <w:rPr>
                <w:rFonts w:ascii="Times New Roman" w:eastAsia="等线" w:hAnsi="Times New Roman" w:cs="Times New Roman"/>
                <w:color w:val="000000"/>
                <w:sz w:val="22"/>
              </w:rPr>
              <w:t>51.06</w:t>
            </w:r>
          </w:p>
        </w:tc>
      </w:tr>
    </w:tbl>
    <w:p w14:paraId="4B855B5F" w14:textId="3B9629AD" w:rsidR="00A7797D" w:rsidRPr="00A7797D" w:rsidRDefault="00A7797D" w:rsidP="00A7797D">
      <w:pPr>
        <w:rPr>
          <w:rFonts w:ascii="Times New Roman" w:hAnsi="Times New Roman" w:cs="Times New Roman"/>
          <w:sz w:val="20"/>
          <w:szCs w:val="20"/>
        </w:rPr>
      </w:pPr>
      <w:r w:rsidRPr="00A7797D">
        <w:rPr>
          <w:rFonts w:ascii="Times New Roman" w:hAnsi="Times New Roman" w:cs="Times New Roman"/>
          <w:sz w:val="20"/>
          <w:szCs w:val="20"/>
        </w:rPr>
        <w:t xml:space="preserve">BG-PVS, basal ganglia perivascular space; CS-PVS, centrum semiovale perivascular space; </w:t>
      </w:r>
      <w:r w:rsidR="0073581E" w:rsidRPr="0073581E">
        <w:rPr>
          <w:rFonts w:ascii="Times New Roman" w:hAnsi="Times New Roman" w:cs="Times New Roman"/>
          <w:sz w:val="20"/>
          <w:szCs w:val="20"/>
        </w:rPr>
        <w:t xml:space="preserve">MRI, magnetic resonance imaging; </w:t>
      </w:r>
      <w:r w:rsidRPr="00A7797D">
        <w:rPr>
          <w:rFonts w:ascii="Times New Roman" w:hAnsi="Times New Roman" w:cs="Times New Roman"/>
          <w:sz w:val="20"/>
          <w:szCs w:val="20"/>
        </w:rPr>
        <w:t>AUC, area under the receiver operating characteristics curve; CI, confidence interval; The optimal cutoff value was determined by the Youden index.</w:t>
      </w:r>
    </w:p>
    <w:p w14:paraId="3972AF67" w14:textId="7FBFCA1F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A00F1" w14:textId="29C31D28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247E5" w14:textId="32CCF728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280A3" w14:textId="387DD584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4FCCC" w14:textId="791301C3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1FDDE" w14:textId="3DF5937A" w:rsidR="00A7797D" w:rsidRDefault="00A7797D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772C2" w14:textId="2DC444C6" w:rsidR="00733EBC" w:rsidRDefault="00733EBC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F3CD7" w14:textId="77777777" w:rsidR="00733EBC" w:rsidRDefault="00733EBC" w:rsidP="00A352A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C10AE" w14:textId="0AC9B548" w:rsidR="00A61F0B" w:rsidRPr="007D7B9B" w:rsidRDefault="00B22B8E" w:rsidP="003C6D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61F0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61F0B" w:rsidRPr="006C714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7797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61F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35DA" w:rsidRPr="00E935DA">
        <w:rPr>
          <w:rFonts w:ascii="Times New Roman" w:hAnsi="Times New Roman" w:cs="Times New Roman"/>
          <w:sz w:val="24"/>
          <w:szCs w:val="24"/>
        </w:rPr>
        <w:t xml:space="preserve">The </w:t>
      </w:r>
      <w:r w:rsidR="00FA6EC5" w:rsidRPr="00FA6EC5">
        <w:rPr>
          <w:rFonts w:ascii="Times New Roman" w:hAnsi="Times New Roman" w:cs="Times New Roman"/>
          <w:sz w:val="24"/>
          <w:szCs w:val="24"/>
        </w:rPr>
        <w:t>incremental</w:t>
      </w:r>
      <w:r w:rsidR="00E935DA" w:rsidRPr="00E935DA">
        <w:rPr>
          <w:rFonts w:ascii="Times New Roman" w:hAnsi="Times New Roman" w:cs="Times New Roman"/>
          <w:sz w:val="24"/>
          <w:szCs w:val="24"/>
        </w:rPr>
        <w:t xml:space="preserve"> predictive value of CS-PVS</w:t>
      </w:r>
      <w:r w:rsidR="00E935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5DA" w:rsidRPr="00E935DA">
        <w:rPr>
          <w:rFonts w:ascii="Times New Roman" w:hAnsi="Times New Roman" w:cs="Times New Roman"/>
          <w:sz w:val="24"/>
          <w:szCs w:val="24"/>
        </w:rPr>
        <w:t>over the established risk factors for delirium among</w:t>
      </w:r>
      <w:r w:rsidR="0079150E" w:rsidRPr="00E935DA">
        <w:rPr>
          <w:rFonts w:ascii="Times New Roman" w:hAnsi="Times New Roman" w:cs="Times New Roman"/>
          <w:sz w:val="24"/>
          <w:szCs w:val="24"/>
        </w:rPr>
        <w:t xml:space="preserve"> </w:t>
      </w:r>
      <w:r w:rsidR="0079150E">
        <w:rPr>
          <w:rFonts w:ascii="Times New Roman" w:hAnsi="Times New Roman" w:cs="Times New Roman"/>
          <w:sz w:val="24"/>
          <w:szCs w:val="24"/>
        </w:rPr>
        <w:t>patients with brain MRI examined within the past 6 months</w:t>
      </w:r>
      <w:bookmarkEnd w:id="6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2"/>
        <w:gridCol w:w="2154"/>
        <w:gridCol w:w="2135"/>
        <w:gridCol w:w="2483"/>
        <w:gridCol w:w="1820"/>
      </w:tblGrid>
      <w:tr w:rsidR="00257992" w:rsidRPr="00B40BCE" w14:paraId="5F84D8D8" w14:textId="12973750" w:rsidTr="00051FDA">
        <w:tc>
          <w:tcPr>
            <w:tcW w:w="1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4DB0E" w14:textId="77777777" w:rsidR="00257992" w:rsidRPr="00B40BCE" w:rsidRDefault="00257992" w:rsidP="00C0792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4752F" w14:textId="1D1CAAA6" w:rsidR="00257992" w:rsidRPr="00B40BCE" w:rsidRDefault="00257992" w:rsidP="00C07929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AUC (95% CI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088C2" w14:textId="1C022E39" w:rsidR="00257992" w:rsidRPr="00B40BCE" w:rsidRDefault="00257992" w:rsidP="00C07929">
            <w:pPr>
              <w:rPr>
                <w:rFonts w:ascii="Times New Roman" w:hAnsi="Times New Roman" w:cs="Times New Roman"/>
                <w:sz w:val="22"/>
              </w:rPr>
            </w:pPr>
            <w:r w:rsidRPr="002807F1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2807F1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B40BCE">
              <w:rPr>
                <w:rFonts w:ascii="Times New Roman" w:hAnsi="Times New Roman" w:cs="Times New Roman"/>
                <w:sz w:val="22"/>
              </w:rPr>
              <w:t xml:space="preserve">of Delong test 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3384E" w14:textId="69E3BB45" w:rsidR="00257992" w:rsidRPr="00B40BCE" w:rsidRDefault="00257992" w:rsidP="00C07929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Continuous NRI</w:t>
            </w:r>
            <w:r w:rsidR="00842DC6" w:rsidRPr="00B40BC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2807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1C0BE" w14:textId="28D82E7E" w:rsidR="00257992" w:rsidRPr="00B40BCE" w:rsidRDefault="00257992" w:rsidP="00C07929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B40BCE">
              <w:rPr>
                <w:rFonts w:ascii="Times New Roman" w:hAnsi="Times New Roman" w:cs="Times New Roman"/>
                <w:sz w:val="22"/>
              </w:rPr>
              <w:t>DI</w:t>
            </w:r>
            <w:r w:rsidR="005A2393" w:rsidRPr="00B40BCE">
              <w:rPr>
                <w:rFonts w:ascii="Times New Roman" w:hAnsi="Times New Roman" w:cs="Times New Roman"/>
                <w:sz w:val="22"/>
              </w:rPr>
              <w:t>,</w:t>
            </w:r>
            <w:r w:rsidR="00F42C6F" w:rsidRPr="00B40B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807F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DF53D6" w:rsidRPr="00B40BCE" w14:paraId="79F26CFF" w14:textId="77777777" w:rsidTr="00051FDA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057B2D52" w14:textId="773C400D" w:rsidR="00DF53D6" w:rsidRPr="00DF53D6" w:rsidRDefault="00DF53D6" w:rsidP="00DF53D6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F53D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S-PVS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61864494" w14:textId="6DA9E6D8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7701DEE5" w14:textId="13242B9D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1DD0DE12" w14:textId="39126E74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70E41B26" w14:textId="5D8E59A8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DF53D6" w:rsidRPr="00B40BCE" w14:paraId="505877C8" w14:textId="77777777" w:rsidTr="00051FDA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5BFCC2AA" w14:textId="5D723C11" w:rsidR="00DF53D6" w:rsidRPr="005144E1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CS-PVS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0AC4E461" w14:textId="3064AE77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0.67 (0.54-0.78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3E7A10F0" w14:textId="2185DFD4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  <w:r w:rsidRPr="005144E1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6BE8ADC3" w14:textId="27E87E44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585F053A" w14:textId="1D40BDAA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DF53D6" w:rsidRPr="00B40BCE" w14:paraId="118BE284" w14:textId="77777777" w:rsidTr="00051FDA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04B0BB74" w14:textId="4AC363B5" w:rsidR="00DF53D6" w:rsidRPr="005144E1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Cognitive impairment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0B140226" w14:textId="44D4F0F8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0.85 (0.74-0.93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19A31757" w14:textId="382D283F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 xml:space="preserve">.02 </w:t>
            </w:r>
            <w:r w:rsidRPr="005144E1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20C32C8A" w14:textId="376DBDAC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7A906BFE" w14:textId="08123F96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DF53D6" w:rsidRPr="00B40BCE" w14:paraId="1F96CE0B" w14:textId="77777777" w:rsidTr="00051FDA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6E4C216F" w14:textId="3A22C7C7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Age + cognitive impairment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79AB9076" w14:textId="6356F2C9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0.86 (0.75-0.94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45D209DC" w14:textId="19ACEC87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 xml:space="preserve">.05 </w:t>
            </w:r>
            <w:r w:rsidRPr="005144E1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25D114AA" w14:textId="19FAB2EA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ference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61128C22" w14:textId="41AE7381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R</w:t>
            </w: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e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ference</w:t>
            </w:r>
          </w:p>
        </w:tc>
      </w:tr>
      <w:tr w:rsidR="00DF53D6" w:rsidRPr="00B40BCE" w14:paraId="49974D42" w14:textId="77777777" w:rsidTr="005144E1">
        <w:tc>
          <w:tcPr>
            <w:tcW w:w="1969" w:type="pct"/>
            <w:tcBorders>
              <w:left w:val="nil"/>
              <w:right w:val="nil"/>
            </w:tcBorders>
          </w:tcPr>
          <w:p w14:paraId="301961D1" w14:textId="02773012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Age + cognitive impairment + CS-PVS</w:t>
            </w:r>
          </w:p>
        </w:tc>
        <w:tc>
          <w:tcPr>
            <w:tcW w:w="760" w:type="pct"/>
            <w:tcBorders>
              <w:left w:val="nil"/>
              <w:right w:val="nil"/>
            </w:tcBorders>
          </w:tcPr>
          <w:p w14:paraId="58CA6B50" w14:textId="664C8EE8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0.92 (0.82-0.97)</w:t>
            </w:r>
          </w:p>
        </w:tc>
        <w:tc>
          <w:tcPr>
            <w:tcW w:w="753" w:type="pct"/>
            <w:tcBorders>
              <w:left w:val="nil"/>
              <w:right w:val="nil"/>
            </w:tcBorders>
          </w:tcPr>
          <w:p w14:paraId="6883B47A" w14:textId="23AA3A87" w:rsidR="00DF53D6" w:rsidRPr="005144E1" w:rsidRDefault="00786AA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14:paraId="1FAF930D" w14:textId="57C8C3A7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2.1%, 0.04</w:t>
            </w: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2DA90E53" w14:textId="4C06D088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144E1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5144E1">
              <w:rPr>
                <w:rFonts w:ascii="Times New Roman" w:hAnsi="Times New Roman" w:cs="Times New Roman"/>
                <w:kern w:val="0"/>
                <w:sz w:val="22"/>
              </w:rPr>
              <w:t>2.5%, 0.01</w:t>
            </w:r>
          </w:p>
        </w:tc>
      </w:tr>
      <w:tr w:rsidR="00DF53D6" w:rsidRPr="005144E1" w14:paraId="2E984F21" w14:textId="77777777" w:rsidTr="005144E1">
        <w:tc>
          <w:tcPr>
            <w:tcW w:w="1969" w:type="pct"/>
            <w:tcBorders>
              <w:left w:val="nil"/>
              <w:right w:val="nil"/>
            </w:tcBorders>
          </w:tcPr>
          <w:p w14:paraId="18967BDC" w14:textId="317BD87D" w:rsidR="00DF53D6" w:rsidRPr="00DF53D6" w:rsidRDefault="00DF53D6" w:rsidP="00DF53D6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F53D6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H</w:t>
            </w:r>
            <w:r w:rsidRPr="00DF53D6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gh CS-PVS</w:t>
            </w:r>
          </w:p>
        </w:tc>
        <w:tc>
          <w:tcPr>
            <w:tcW w:w="760" w:type="pct"/>
            <w:tcBorders>
              <w:left w:val="nil"/>
              <w:right w:val="nil"/>
            </w:tcBorders>
          </w:tcPr>
          <w:p w14:paraId="601A5D18" w14:textId="709B5FA2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53" w:type="pct"/>
            <w:tcBorders>
              <w:left w:val="nil"/>
              <w:right w:val="nil"/>
            </w:tcBorders>
          </w:tcPr>
          <w:p w14:paraId="6E724811" w14:textId="056436EA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6" w:type="pct"/>
            <w:tcBorders>
              <w:left w:val="nil"/>
              <w:right w:val="nil"/>
            </w:tcBorders>
          </w:tcPr>
          <w:p w14:paraId="3143B906" w14:textId="713E7D92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0E1DF6F8" w14:textId="3CADC3D4" w:rsidR="00DF53D6" w:rsidRPr="005144E1" w:rsidRDefault="00DF53D6" w:rsidP="00DF53D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DF53D6" w:rsidRPr="00B40BCE" w14:paraId="02E02507" w14:textId="77777777" w:rsidTr="005144E1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1A5B7DEC" w14:textId="772D04DB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kern w:val="0"/>
                <w:sz w:val="22"/>
              </w:rPr>
              <w:t>H</w:t>
            </w:r>
            <w:r w:rsidRPr="00B40BCE">
              <w:rPr>
                <w:rFonts w:ascii="Times New Roman" w:hAnsi="Times New Roman" w:cs="Times New Roman"/>
                <w:kern w:val="0"/>
                <w:sz w:val="22"/>
              </w:rPr>
              <w:t>igh CS-PVS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42FA8B85" w14:textId="749EE4CB" w:rsidR="00DF53D6" w:rsidRPr="00B40BCE" w:rsidRDefault="00DF53D6" w:rsidP="00DF53D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40BCE">
              <w:rPr>
                <w:rFonts w:ascii="Times New Roman" w:hAnsi="Times New Roman" w:cs="Times New Roman"/>
                <w:sz w:val="22"/>
              </w:rPr>
              <w:t xml:space="preserve"> (0.52-0.77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20C73D6B" w14:textId="0EBC371C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&lt;0.001</w:t>
            </w:r>
            <w:r w:rsidRPr="00B40BCE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168BEC05" w14:textId="659AEE48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10EA2D7F" w14:textId="03B43A71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DF53D6" w:rsidRPr="00B40BCE" w14:paraId="7ADE7C1F" w14:textId="2B440EAE" w:rsidTr="00051FDA">
        <w:tc>
          <w:tcPr>
            <w:tcW w:w="1969" w:type="pct"/>
            <w:tcBorders>
              <w:left w:val="nil"/>
              <w:bottom w:val="nil"/>
              <w:right w:val="nil"/>
            </w:tcBorders>
          </w:tcPr>
          <w:p w14:paraId="68F22C51" w14:textId="08937F47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B40BCE">
              <w:rPr>
                <w:rFonts w:ascii="Times New Roman" w:hAnsi="Times New Roman" w:cs="Times New Roman"/>
                <w:kern w:val="0"/>
                <w:sz w:val="22"/>
              </w:rPr>
              <w:t>Cognitive impairment</w:t>
            </w: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</w:tcPr>
          <w:p w14:paraId="2D9B1045" w14:textId="1D867686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bCs/>
                <w:sz w:val="22"/>
              </w:rPr>
              <w:t>0.85 (0.7</w:t>
            </w:r>
            <w:r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Pr="00B40BCE">
              <w:rPr>
                <w:rFonts w:ascii="Times New Roman" w:hAnsi="Times New Roman" w:cs="Times New Roman"/>
                <w:bCs/>
                <w:sz w:val="22"/>
              </w:rPr>
              <w:t>-0.9</w:t>
            </w:r>
            <w:r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Pr="00B40BC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</w:tcPr>
          <w:p w14:paraId="30CBEFAC" w14:textId="4A7DC134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40BCE"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40B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40BC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5B66983B" w14:textId="5569CF84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14:paraId="6CF3F5DC" w14:textId="574ADCCF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DF53D6" w:rsidRPr="00B40BCE" w14:paraId="10C5D0FE" w14:textId="662BF227" w:rsidTr="00051FDA">
        <w:tc>
          <w:tcPr>
            <w:tcW w:w="1969" w:type="pct"/>
            <w:tcBorders>
              <w:left w:val="nil"/>
              <w:right w:val="nil"/>
            </w:tcBorders>
          </w:tcPr>
          <w:p w14:paraId="444CA0FB" w14:textId="62E7DC52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B40BCE">
              <w:rPr>
                <w:rFonts w:ascii="Times New Roman" w:hAnsi="Times New Roman" w:cs="Times New Roman"/>
                <w:kern w:val="0"/>
                <w:sz w:val="22"/>
              </w:rPr>
              <w:t>Age + cognitive impairment</w:t>
            </w:r>
          </w:p>
        </w:tc>
        <w:tc>
          <w:tcPr>
            <w:tcW w:w="760" w:type="pct"/>
            <w:tcBorders>
              <w:left w:val="nil"/>
              <w:right w:val="nil"/>
            </w:tcBorders>
          </w:tcPr>
          <w:p w14:paraId="4AC8906E" w14:textId="1298D55A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bCs/>
                <w:sz w:val="22"/>
              </w:rPr>
              <w:t>0.86 (0.7</w:t>
            </w:r>
            <w:r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B40BCE">
              <w:rPr>
                <w:rFonts w:ascii="Times New Roman" w:hAnsi="Times New Roman" w:cs="Times New Roman"/>
                <w:bCs/>
                <w:sz w:val="22"/>
              </w:rPr>
              <w:t>-0.9</w:t>
            </w:r>
            <w:r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Pr="00B40BC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753" w:type="pct"/>
            <w:tcBorders>
              <w:left w:val="nil"/>
              <w:right w:val="nil"/>
            </w:tcBorders>
          </w:tcPr>
          <w:p w14:paraId="0B599E3C" w14:textId="0C3DA46E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40BCE">
              <w:rPr>
                <w:rFonts w:ascii="Times New Roman" w:hAnsi="Times New Roman" w:cs="Times New Roman"/>
                <w:sz w:val="22"/>
              </w:rPr>
              <w:t xml:space="preserve">.06 </w:t>
            </w:r>
            <w:r w:rsidRPr="00B40BC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14:paraId="13DEA140" w14:textId="20E62D19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R</w:t>
            </w:r>
            <w:r w:rsidRPr="00B40BC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40BCE">
              <w:rPr>
                <w:rFonts w:ascii="Times New Roman" w:hAnsi="Times New Roman" w:cs="Times New Roman"/>
                <w:sz w:val="22"/>
              </w:rPr>
              <w:t>ference</w:t>
            </w: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3EF5BE79" w14:textId="3361B681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R</w:t>
            </w:r>
            <w:r w:rsidRPr="00B40BCE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B40BCE">
              <w:rPr>
                <w:rFonts w:ascii="Times New Roman" w:hAnsi="Times New Roman" w:cs="Times New Roman"/>
                <w:sz w:val="22"/>
              </w:rPr>
              <w:t>ference</w:t>
            </w:r>
          </w:p>
        </w:tc>
      </w:tr>
      <w:tr w:rsidR="00DF53D6" w:rsidRPr="00B40BCE" w14:paraId="71D67070" w14:textId="74990EE8" w:rsidTr="00051FDA">
        <w:tc>
          <w:tcPr>
            <w:tcW w:w="1969" w:type="pct"/>
            <w:tcBorders>
              <w:left w:val="nil"/>
              <w:bottom w:val="single" w:sz="4" w:space="0" w:color="auto"/>
              <w:right w:val="nil"/>
            </w:tcBorders>
          </w:tcPr>
          <w:p w14:paraId="0FEF58C6" w14:textId="1520476A" w:rsidR="00DF53D6" w:rsidRPr="00B40BCE" w:rsidRDefault="00DF53D6" w:rsidP="00DF53D6">
            <w:pPr>
              <w:ind w:firstLineChars="50" w:firstLine="110"/>
              <w:rPr>
                <w:rFonts w:ascii="Times New Roman" w:hAnsi="Times New Roman" w:cs="Times New Roman"/>
                <w:kern w:val="0"/>
                <w:sz w:val="22"/>
              </w:rPr>
            </w:pPr>
            <w:r w:rsidRPr="00B40BCE">
              <w:rPr>
                <w:rFonts w:ascii="Times New Roman" w:hAnsi="Times New Roman" w:cs="Times New Roman"/>
                <w:kern w:val="0"/>
                <w:sz w:val="22"/>
              </w:rPr>
              <w:t>Age + cognitive impairment + high CS-PVS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</w:tcPr>
          <w:p w14:paraId="6C2D55C1" w14:textId="57864367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40BCE">
              <w:rPr>
                <w:rFonts w:ascii="Times New Roman" w:hAnsi="Times New Roman" w:cs="Times New Roman"/>
                <w:sz w:val="22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40BCE">
              <w:rPr>
                <w:rFonts w:ascii="Times New Roman" w:hAnsi="Times New Roman" w:cs="Times New Roman"/>
                <w:sz w:val="22"/>
              </w:rPr>
              <w:t>-0.97)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</w:tcPr>
          <w:p w14:paraId="223FC54D" w14:textId="1A6FC89B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57E9B09A" w14:textId="5C61A86A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B40BCE">
              <w:rPr>
                <w:rFonts w:ascii="Times New Roman" w:hAnsi="Times New Roman" w:cs="Times New Roman"/>
                <w:sz w:val="22"/>
              </w:rPr>
              <w:t>2.1%, 0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2EDDCA27" w14:textId="2986D7AE" w:rsidR="00DF53D6" w:rsidRPr="00B40BCE" w:rsidRDefault="00DF53D6" w:rsidP="00DF53D6">
            <w:pPr>
              <w:rPr>
                <w:rFonts w:ascii="Times New Roman" w:hAnsi="Times New Roman" w:cs="Times New Roman"/>
                <w:sz w:val="22"/>
              </w:rPr>
            </w:pPr>
            <w:r w:rsidRPr="00B40BC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40BCE">
              <w:rPr>
                <w:rFonts w:ascii="Times New Roman" w:hAnsi="Times New Roman" w:cs="Times New Roman"/>
                <w:sz w:val="22"/>
              </w:rPr>
              <w:t>0.6%, 0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3A26BBE6" w14:textId="13FFFEFB" w:rsidR="001F2CB8" w:rsidRDefault="004310B7">
      <w:pPr>
        <w:rPr>
          <w:rFonts w:ascii="Times New Roman" w:hAnsi="Times New Roman" w:cs="Times New Roman"/>
          <w:sz w:val="20"/>
          <w:szCs w:val="20"/>
        </w:rPr>
      </w:pPr>
      <w:r w:rsidRPr="00FC386A">
        <w:rPr>
          <w:rFonts w:ascii="Times New Roman" w:hAnsi="Times New Roman" w:cs="Times New Roman"/>
          <w:sz w:val="20"/>
          <w:szCs w:val="20"/>
        </w:rPr>
        <w:t>CS-EPV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386A">
        <w:rPr>
          <w:rFonts w:ascii="Times New Roman" w:hAnsi="Times New Roman" w:cs="Times New Roman"/>
          <w:sz w:val="20"/>
          <w:szCs w:val="20"/>
        </w:rPr>
        <w:t xml:space="preserve"> centrum semiovale perivascular space;</w:t>
      </w:r>
      <w:r>
        <w:rPr>
          <w:rFonts w:ascii="Times New Roman" w:hAnsi="Times New Roman" w:cs="Times New Roman"/>
          <w:sz w:val="20"/>
          <w:szCs w:val="20"/>
        </w:rPr>
        <w:t xml:space="preserve"> AUC, area under the receiver operating curve; </w:t>
      </w:r>
      <w:r w:rsidR="006D3DFD">
        <w:rPr>
          <w:rFonts w:ascii="Times New Roman" w:hAnsi="Times New Roman" w:cs="Times New Roman"/>
          <w:sz w:val="20"/>
          <w:szCs w:val="20"/>
        </w:rPr>
        <w:t xml:space="preserve">NRI, net reclassification index; IDI, integrated discrimination improvement; </w:t>
      </w:r>
      <w:r w:rsidR="00A61F0B" w:rsidRPr="005D5171">
        <w:rPr>
          <w:rFonts w:ascii="Times New Roman" w:hAnsi="Times New Roman" w:cs="Times New Roman"/>
          <w:sz w:val="20"/>
          <w:szCs w:val="20"/>
        </w:rPr>
        <w:t>CI, confidence interval</w:t>
      </w:r>
      <w:r w:rsidR="0066558E">
        <w:rPr>
          <w:rFonts w:ascii="Times New Roman" w:hAnsi="Times New Roman" w:cs="Times New Roman"/>
          <w:sz w:val="20"/>
          <w:szCs w:val="20"/>
        </w:rPr>
        <w:t>;</w:t>
      </w:r>
    </w:p>
    <w:p w14:paraId="0E65D8C2" w14:textId="471657B9" w:rsidR="00600F2B" w:rsidRDefault="006D3DFD">
      <w:pPr>
        <w:rPr>
          <w:rFonts w:ascii="Times New Roman" w:hAnsi="Times New Roman" w:cs="Times New Roman"/>
          <w:kern w:val="0"/>
          <w:sz w:val="20"/>
          <w:szCs w:val="20"/>
        </w:rPr>
      </w:pPr>
      <w:r w:rsidRPr="006D3DFD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ompared to the three-item model </w:t>
      </w:r>
      <w:r w:rsidR="00DE4DF6">
        <w:rPr>
          <w:rFonts w:ascii="Times New Roman" w:hAnsi="Times New Roman" w:cs="Times New Roman"/>
          <w:kern w:val="0"/>
          <w:sz w:val="20"/>
          <w:szCs w:val="20"/>
        </w:rPr>
        <w:t xml:space="preserve">containing </w:t>
      </w:r>
      <w:r>
        <w:rPr>
          <w:rFonts w:ascii="Times New Roman" w:hAnsi="Times New Roman" w:cs="Times New Roman"/>
          <w:kern w:val="0"/>
          <w:sz w:val="20"/>
          <w:szCs w:val="20"/>
        </w:rPr>
        <w:t>age, cognitive impairment and CS-PVS</w:t>
      </w:r>
      <w:r w:rsidR="00E93A51">
        <w:rPr>
          <w:rFonts w:ascii="Times New Roman" w:hAnsi="Times New Roman" w:cs="Times New Roman"/>
          <w:kern w:val="0"/>
          <w:sz w:val="20"/>
          <w:szCs w:val="20"/>
        </w:rPr>
        <w:t>/ high CS-PVS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17570E4B" w14:textId="692D5250" w:rsidR="00310345" w:rsidRDefault="00310345">
      <w:pPr>
        <w:rPr>
          <w:rFonts w:ascii="Times New Roman" w:hAnsi="Times New Roman" w:cs="Times New Roman"/>
          <w:kern w:val="0"/>
          <w:sz w:val="20"/>
          <w:szCs w:val="20"/>
        </w:rPr>
        <w:sectPr w:rsidR="00310345" w:rsidSect="00600F2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F25466" w14:textId="77777777" w:rsidR="006B67F4" w:rsidRDefault="006B67F4" w:rsidP="006B67F4">
      <w:pPr>
        <w:widowControl/>
        <w:jc w:val="left"/>
        <w:rPr>
          <w:rFonts w:ascii="Times New Roman" w:hAnsi="Times New Roman" w:cs="Times New Roman"/>
          <w:sz w:val="22"/>
        </w:rPr>
      </w:pPr>
      <w:bookmarkStart w:id="7" w:name="_Hlk97810915"/>
      <w:bookmarkStart w:id="8" w:name="_Hlk97810926"/>
      <w:r w:rsidRPr="00B22B8E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5E56B8">
        <w:rPr>
          <w:rFonts w:ascii="Times New Roman" w:hAnsi="Times New Roman" w:cs="Times New Roman"/>
          <w:b/>
          <w:sz w:val="22"/>
        </w:rPr>
        <w:t xml:space="preserve"> Fig</w:t>
      </w:r>
      <w:r>
        <w:rPr>
          <w:rFonts w:ascii="Times New Roman" w:hAnsi="Times New Roman" w:cs="Times New Roman"/>
          <w:b/>
          <w:sz w:val="22"/>
        </w:rPr>
        <w:t>ure</w:t>
      </w:r>
      <w:r w:rsidRPr="005E56B8">
        <w:rPr>
          <w:rFonts w:ascii="Times New Roman" w:hAnsi="Times New Roman" w:cs="Times New Roman"/>
          <w:b/>
          <w:sz w:val="22"/>
        </w:rPr>
        <w:t xml:space="preserve"> 1 </w:t>
      </w:r>
      <w:r w:rsidRPr="005E56B8">
        <w:rPr>
          <w:rFonts w:ascii="Times New Roman" w:hAnsi="Times New Roman" w:cs="Times New Roman"/>
          <w:sz w:val="22"/>
        </w:rPr>
        <w:t>Flow chart of participants’ selection</w:t>
      </w:r>
    </w:p>
    <w:p w14:paraId="4C9CA29F" w14:textId="77777777" w:rsidR="006B67F4" w:rsidRPr="005E56B8" w:rsidRDefault="00F4033E" w:rsidP="006B67F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pict w14:anchorId="57548059">
          <v:rect id="矩形 3" o:spid="_x0000_s2062" style="position:absolute;margin-left:68.25pt;margin-top:17.3pt;width:206.6pt;height:37.9pt;z-index:251686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" filled="f" strokecolor="windowText" strokeweight="1pt">
            <v:textbox style="mso-next-textbox:#矩形 3">
              <w:txbxContent>
                <w:p w14:paraId="1C39A0D9" w14:textId="77777777" w:rsidR="006B67F4" w:rsidRPr="003C5C22" w:rsidRDefault="006B67F4" w:rsidP="006B67F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202</w:t>
                  </w:r>
                  <w:r w:rsidRPr="003C5C22">
                    <w:rPr>
                      <w:rFonts w:ascii="Times New Roman" w:hAnsi="Times New Roman" w:cs="Times New Roman" w:hint="eastAsia"/>
                      <w:color w:val="000000" w:themeColor="text1"/>
                      <w:sz w:val="20"/>
                      <w:szCs w:val="20"/>
                    </w:rPr>
                    <w:t xml:space="preserve"> patients admitted </w:t>
                  </w: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o our hospital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between</w:t>
                  </w:r>
                  <w:r w:rsidRPr="001B2B59">
                    <w:t xml:space="preserve"> </w:t>
                  </w:r>
                  <w:r w:rsidRPr="001B2B59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rch 2016 and July 2017</w:t>
                  </w:r>
                </w:p>
              </w:txbxContent>
            </v:textbox>
          </v:rect>
        </w:pict>
      </w:r>
    </w:p>
    <w:p w14:paraId="3017983C" w14:textId="77777777" w:rsidR="006B67F4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143813E9" w14:textId="77777777" w:rsidR="006B67F4" w:rsidRDefault="00F4033E" w:rsidP="006B67F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5FCCC60C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6" o:spid="_x0000_s2065" type="#_x0000_t32" style="position:absolute;margin-left:170.55pt;margin-top:9pt;width:0;height:136.05pt;z-index:2516899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" strokecolor="black [3213]">
            <v:stroke endarrow="block" joinstyle="miter"/>
          </v:shape>
        </w:pict>
      </w:r>
    </w:p>
    <w:p w14:paraId="46608A84" w14:textId="77777777" w:rsidR="006B67F4" w:rsidRPr="005E56B8" w:rsidRDefault="00F4033E" w:rsidP="006B67F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4DD6B3E4">
          <v:rect id="矩形 4" o:spid="_x0000_s2063" style="position:absolute;margin-left:210.1pt;margin-top:9.05pt;width:260.8pt;height:104pt;z-index:251687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" filled="f" strokecolor="windowText" strokeweight="1pt">
            <v:textbox style="mso-next-textbox:#矩形 4">
              <w:txbxContent>
                <w:p w14:paraId="44C4856A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3"/>
                    </w:numPr>
                    <w:ind w:firstLineChars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atients excluded:</w:t>
                  </w:r>
                </w:p>
                <w:p w14:paraId="423F142A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Delirium on admission (n=33)</w:t>
                  </w:r>
                </w:p>
                <w:p w14:paraId="08F5753D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Unable to communicate due to severe deafness (n=119)</w:t>
                  </w:r>
                </w:p>
                <w:p w14:paraId="4B9F60CD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Unable to communicate due to severe dementia (n=113)</w:t>
                  </w:r>
                </w:p>
                <w:p w14:paraId="3C5188CA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Terminal condition (n=107)</w:t>
                  </w:r>
                </w:p>
                <w:p w14:paraId="1EF991F0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I</w:t>
                  </w: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complete data (n=90)</w:t>
                  </w:r>
                </w:p>
              </w:txbxContent>
            </v:textbox>
          </v:rect>
        </w:pict>
      </w:r>
    </w:p>
    <w:p w14:paraId="00AEBEA0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4AD3BD57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38139BCF" w14:textId="77777777" w:rsidR="006B67F4" w:rsidRPr="005E56B8" w:rsidRDefault="00F4033E" w:rsidP="006B67F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40C0237F">
          <v:shape id="直接箭头连接符 8" o:spid="_x0000_s2069" type="#_x0000_t32" style="position:absolute;margin-left:170.9pt;margin-top:14.6pt;width:38.55pt;height:0;z-index:2516940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" strokecolor="black [3213]">
            <v:stroke endarrow="block" joinstyle="miter"/>
          </v:shape>
        </w:pict>
      </w:r>
    </w:p>
    <w:p w14:paraId="634D1409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1F06942F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5A6F8CAA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04743B71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7A18FDD1" w14:textId="77777777" w:rsidR="006B67F4" w:rsidRPr="005E56B8" w:rsidRDefault="00F4033E" w:rsidP="006B67F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261E87AB">
          <v:rect id="矩形 5" o:spid="_x0000_s2064" style="position:absolute;margin-left:73.45pt;margin-top:4.75pt;width:194.85pt;height:31pt;z-index:25168896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" filled="f" strokecolor="windowText" strokeweight="1pt">
            <v:textbox style="mso-next-textbox:#矩形 5">
              <w:txbxContent>
                <w:p w14:paraId="7A70F3FD" w14:textId="77777777" w:rsidR="006B67F4" w:rsidRPr="003C5C22" w:rsidRDefault="006B67F4" w:rsidP="006B67F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740 patients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included in the original cohort</w:t>
                  </w:r>
                </w:p>
              </w:txbxContent>
            </v:textbox>
          </v:rect>
        </w:pict>
      </w:r>
    </w:p>
    <w:p w14:paraId="2BCE3BBB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21D631B4" w14:textId="77777777" w:rsidR="006B67F4" w:rsidRPr="005E56B8" w:rsidRDefault="00F4033E" w:rsidP="006B67F4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7C477E5D">
          <v:shape id="直接箭头连接符 2" o:spid="_x0000_s2067" type="#_x0000_t32" style="position:absolute;margin-left:169.85pt;margin-top:4.2pt;width:.05pt;height:119.6pt;z-index:2516920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" strokecolor="black [3213]">
            <v:stroke endarrow="block" joinstyle="miter"/>
          </v:shape>
        </w:pict>
      </w:r>
    </w:p>
    <w:p w14:paraId="313D85C8" w14:textId="77777777" w:rsidR="006B67F4" w:rsidRPr="005E56B8" w:rsidRDefault="006B67F4" w:rsidP="006B67F4">
      <w:pPr>
        <w:jc w:val="left"/>
        <w:rPr>
          <w:rFonts w:ascii="Times New Roman" w:hAnsi="Times New Roman" w:cs="Times New Roman"/>
          <w:b/>
          <w:sz w:val="22"/>
        </w:rPr>
      </w:pPr>
    </w:p>
    <w:p w14:paraId="204216C2" w14:textId="77777777" w:rsidR="006B67F4" w:rsidRPr="00A90162" w:rsidRDefault="00F4033E" w:rsidP="006B67F4">
      <w:r>
        <w:rPr>
          <w:noProof/>
        </w:rPr>
        <w:pict w14:anchorId="5DC7AE6B">
          <v:rect id="矩形 1" o:spid="_x0000_s2066" style="position:absolute;left:0;text-align:left;margin-left:208.7pt;margin-top:2.95pt;width:258.95pt;height:57.5pt;z-index:2516910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" filled="f" strokecolor="windowText" strokeweight="1pt">
            <v:textbox style="mso-next-textbox:#矩形 1">
              <w:txbxContent>
                <w:p w14:paraId="5EEBF113" w14:textId="77777777" w:rsidR="006B67F4" w:rsidRPr="003C5C22" w:rsidRDefault="006B67F4" w:rsidP="006B67F4">
                  <w:pPr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26 patients further excluded:</w:t>
                  </w:r>
                </w:p>
                <w:p w14:paraId="1C8C4045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o brain MRI within the past 1 year (n=624)</w:t>
                  </w:r>
                </w:p>
                <w:p w14:paraId="4B8A4CCA" w14:textId="77777777" w:rsidR="006B67F4" w:rsidRPr="003C5C22" w:rsidRDefault="006B67F4" w:rsidP="006B67F4">
                  <w:pPr>
                    <w:pStyle w:val="ad"/>
                    <w:numPr>
                      <w:ilvl w:val="0"/>
                      <w:numId w:val="1"/>
                    </w:numPr>
                    <w:ind w:left="142" w:firstLineChars="0" w:firstLine="0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oor MRI quality (n=2)</w:t>
                  </w:r>
                </w:p>
              </w:txbxContent>
            </v:textbox>
          </v:rect>
        </w:pict>
      </w:r>
    </w:p>
    <w:p w14:paraId="226FE6CC" w14:textId="77777777" w:rsidR="006B67F4" w:rsidRPr="0079150E" w:rsidRDefault="00F4033E" w:rsidP="006B67F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507B29CB">
          <v:shape id="直接箭头连接符 14" o:spid="_x0000_s2068" type="#_x0000_t32" style="position:absolute;left:0;text-align:left;margin-left:170.2pt;margin-top:16.15pt;width:38.55pt;height:.05pt;z-index:2516930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" strokecolor="black [3213]">
            <v:stroke endarrow="block" joinstyle="miter"/>
          </v:shape>
        </w:pict>
      </w:r>
      <w:r>
        <w:rPr>
          <w:noProof/>
        </w:rPr>
        <w:pict w14:anchorId="1FFF324E">
          <v:rect id="矩形 12" o:spid="_x0000_s2061" style="position:absolute;left:0;text-align:left;margin-left:62pt;margin-top:77.35pt;width:3in;height:36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" filled="f" strokecolor="windowText" strokeweight="1pt">
            <v:textbox>
              <w:txbxContent>
                <w:p w14:paraId="7F671BBA" w14:textId="77777777" w:rsidR="006B67F4" w:rsidRPr="003C5C22" w:rsidRDefault="006B67F4" w:rsidP="006B67F4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14 patients included in the final analysis</w:t>
                  </w:r>
                </w:p>
              </w:txbxContent>
            </v:textbox>
          </v:rect>
        </w:pict>
      </w:r>
    </w:p>
    <w:p w14:paraId="2A8C3A7B" w14:textId="39F5DD2D" w:rsidR="006B67F4" w:rsidRDefault="006B67F4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2832E29D" w14:textId="432C5DA7" w:rsidR="006B67F4" w:rsidRDefault="006B67F4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811A77D" w14:textId="186E0416" w:rsidR="006B67F4" w:rsidRDefault="006B67F4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424EDCD8" w14:textId="10EF89E8" w:rsidR="00CA1E48" w:rsidRDefault="00F4033E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pict w14:anchorId="696C8FC9">
          <v:shape id="_x0000_s2091" type="#_x0000_t32" style="position:absolute;margin-left:170.9pt;margin-top:5.4pt;width:0;height:28.35pt;z-index:251720704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;mso-position-horizontal-col-start:0;mso-width-col-span:0;v-text-anchor:top" o:connectortype="straight" strokecolor="black [3213]"/>
        </w:pict>
      </w:r>
    </w:p>
    <w:p w14:paraId="1EDEC8D8" w14:textId="5C49CC46" w:rsidR="00CA1E48" w:rsidRDefault="00F4033E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pict w14:anchorId="69A434ED">
          <v:shape id="_x0000_s2094" type="#_x0000_t32" style="position:absolute;margin-left:260.45pt;margin-top:2.35pt;width:.05pt;height:30.25pt;z-index:251723776" o:connectortype="straight">
            <v:stroke endarrow="block"/>
          </v:shape>
        </w:pict>
      </w:r>
      <w:r>
        <w:rPr>
          <w:noProof/>
        </w:rPr>
        <w:pict w14:anchorId="69A434ED">
          <v:shape id="_x0000_s2093" type="#_x0000_t32" style="position:absolute;margin-left:82.05pt;margin-top:2.7pt;width:.05pt;height:30.25pt;z-index:251722752" o:connectortype="straight">
            <v:stroke endarrow="block"/>
          </v:shape>
        </w:pict>
      </w:r>
      <w:r>
        <w:rPr>
          <w:noProof/>
        </w:rPr>
        <w:pict w14:anchorId="0DF5BFA3">
          <v:shape id="_x0000_s2092" type="#_x0000_t32" style="position:absolute;margin-left:82.05pt;margin-top:2.7pt;width:177.75pt;height:0;flip:x;z-index:251721728" o:connectortype="straight"/>
        </w:pict>
      </w:r>
      <w:r>
        <w:rPr>
          <w:noProof/>
        </w:rPr>
        <w:pict w14:anchorId="1172CD2D">
          <v:line id="_x0000_s2090" style="position:absolute;flip:x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pt,390.95pt" to="260.1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" strokecolor="windowText">
            <v:stroke joinstyle="miter"/>
          </v:line>
        </w:pict>
      </w:r>
      <w:r>
        <w:rPr>
          <w:noProof/>
        </w:rPr>
        <w:pict w14:anchorId="0E30D29F">
          <v:line id="_x0000_s2089" style="position:absolute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pt,390.95pt" to="260.1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" strokecolor="windowText">
            <v:stroke joinstyle="miter"/>
          </v:line>
        </w:pict>
      </w:r>
      <w:r>
        <w:rPr>
          <w:noProof/>
        </w:rPr>
        <w:pict w14:anchorId="7751CAAB">
          <v:line id="_x0000_s2088" style="position:absolute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pt,390.95pt" to="260.1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" strokecolor="windowText">
            <v:stroke joinstyle="miter"/>
          </v:line>
        </w:pict>
      </w:r>
      <w:r>
        <w:rPr>
          <w:noProof/>
        </w:rPr>
        <w:pict w14:anchorId="13984D33">
          <v:line id="_x0000_s2087" style="position:absolute;flip:y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8.85pt,423.85pt" to="356.75pt,4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" strokecolor="windowText">
            <v:stroke joinstyle="miter"/>
          </v:line>
        </w:pict>
      </w:r>
      <w:r>
        <w:rPr>
          <w:noProof/>
        </w:rPr>
        <w:pict w14:anchorId="5F3F7677">
          <v:shape id="_x0000_s2086" type="#_x0000_t32" style="position:absolute;margin-left:356.6pt;margin-top:424.35pt;width:0;height:22.6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/x78ZN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2AF0EAAF">
          <v:shape id="_x0000_s2085" type="#_x0000_t32" style="position:absolute;margin-left:169.15pt;margin-top:424.35pt;width:0;height:22.6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2ZY7P9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75BB3387">
          <v:rect id="_x0000_s2084" style="position:absolute;margin-left:90pt;margin-top:450.2pt;width:164.65pt;height:40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" filled="f" strokecolor="windowText" strokeweight="1pt">
            <v:textbox>
              <w:txbxContent>
                <w:p w14:paraId="479DD25D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50 patients experienced delirium</w:t>
                  </w:r>
                  <w:r w:rsidRPr="00374EAC">
                    <w:rPr>
                      <w:rFonts w:ascii="Times New Roman" w:hAnsi="Times New Roman" w:cs="Times New Roman" w:hint="eastAsia"/>
                      <w:b/>
                      <w:bCs/>
                      <w:color w:val="000000" w:themeColor="text1"/>
                      <w:sz w:val="22"/>
                    </w:rPr>
                    <w:t xml:space="preserve"> </w:t>
                  </w: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during hospitalization</w:t>
                  </w:r>
                </w:p>
              </w:txbxContent>
            </v:textbox>
          </v:rect>
        </w:pict>
      </w:r>
      <w:r>
        <w:rPr>
          <w:noProof/>
        </w:rPr>
        <w:pict w14:anchorId="3871EAC0">
          <v:rect id="_x0000_s2083" style="position:absolute;margin-left:273pt;margin-top:450.2pt;width:166.5pt;height:41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" filled="f" strokecolor="windowText" strokeweight="1pt">
            <v:textbox>
              <w:txbxContent>
                <w:p w14:paraId="59118529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437 patients did not experience delirium during hospitalization</w:t>
                  </w:r>
                </w:p>
              </w:txbxContent>
            </v:textbox>
          </v:rect>
        </w:pict>
      </w:r>
      <w:r>
        <w:rPr>
          <w:noProof/>
        </w:rPr>
        <w:pict w14:anchorId="00472A6A">
          <v:line id="_x0000_s2082" style="position:absolute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pt,390.95pt" to="260.1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" strokecolor="windowText">
            <v:stroke joinstyle="miter"/>
          </v:line>
        </w:pict>
      </w:r>
      <w:r>
        <w:rPr>
          <w:noProof/>
        </w:rPr>
        <w:pict w14:anchorId="009A2271">
          <v:line id="_x0000_s2081" style="position:absolute;flip:y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8.85pt,423.85pt" to="356.75pt,4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" strokecolor="windowText">
            <v:stroke joinstyle="miter"/>
          </v:line>
        </w:pict>
      </w:r>
      <w:r>
        <w:rPr>
          <w:noProof/>
        </w:rPr>
        <w:pict w14:anchorId="0BABD14D">
          <v:shape id="_x0000_s2080" type="#_x0000_t32" style="position:absolute;margin-left:356.6pt;margin-top:424.35pt;width:0;height:22.6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/x78ZN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094CDD80">
          <v:shape id="_x0000_s2079" type="#_x0000_t32" style="position:absolute;margin-left:169.15pt;margin-top:424.35pt;width:0;height:22.6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2ZY7P9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5820C70A">
          <v:rect id="_x0000_s2078" style="position:absolute;margin-left:90pt;margin-top:450.2pt;width:164.65pt;height:40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" filled="f" strokecolor="windowText" strokeweight="1pt">
            <v:textbox>
              <w:txbxContent>
                <w:p w14:paraId="515794CD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50 patients experienced delirium</w:t>
                  </w:r>
                  <w:r w:rsidRPr="00374EAC">
                    <w:rPr>
                      <w:rFonts w:ascii="Times New Roman" w:hAnsi="Times New Roman" w:cs="Times New Roman" w:hint="eastAsia"/>
                      <w:b/>
                      <w:bCs/>
                      <w:color w:val="000000" w:themeColor="text1"/>
                      <w:sz w:val="22"/>
                    </w:rPr>
                    <w:t xml:space="preserve"> </w:t>
                  </w: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during hospitalization</w:t>
                  </w:r>
                </w:p>
              </w:txbxContent>
            </v:textbox>
          </v:rect>
        </w:pict>
      </w:r>
      <w:r>
        <w:rPr>
          <w:noProof/>
        </w:rPr>
        <w:pict w14:anchorId="2B5A1454">
          <v:rect id="_x0000_s2077" style="position:absolute;margin-left:273pt;margin-top:450.2pt;width:166.5pt;height:4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" filled="f" strokecolor="windowText" strokeweight="1pt">
            <v:textbox>
              <w:txbxContent>
                <w:p w14:paraId="66DBE77D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437 patients did not experience delirium during hospitalization</w:t>
                  </w:r>
                </w:p>
              </w:txbxContent>
            </v:textbox>
          </v:rect>
        </w:pict>
      </w:r>
      <w:r>
        <w:rPr>
          <w:noProof/>
        </w:rPr>
        <w:pict w14:anchorId="575764F8">
          <v:line id="直接连接符 8" o:spid="_x0000_s2076" style="position:absolute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.1pt,390.95pt" to="260.1pt,4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" strokecolor="windowText">
            <v:stroke joinstyle="miter"/>
          </v:line>
        </w:pict>
      </w:r>
      <w:r>
        <w:rPr>
          <w:noProof/>
        </w:rPr>
        <w:pict w14:anchorId="36F94FA5">
          <v:line id="直接连接符 9" o:spid="_x0000_s2075" style="position:absolute;flip:y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8.85pt,423.85pt" to="356.75pt,4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" strokecolor="windowText">
            <v:stroke joinstyle="miter"/>
          </v:line>
        </w:pict>
      </w:r>
      <w:r>
        <w:rPr>
          <w:noProof/>
        </w:rPr>
        <w:pict w14:anchorId="6918C0C6">
          <v:shape id="直接箭头连接符 11" o:spid="_x0000_s2074" type="#_x0000_t32" style="position:absolute;margin-left:356.6pt;margin-top:424.35pt;width:0;height:22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/x78ZN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30D2A05C">
          <v:shape id="直接箭头连接符 10" o:spid="_x0000_s2073" type="#_x0000_t32" style="position:absolute;margin-left:169.15pt;margin-top:424.35pt;width:0;height:22.6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" strokecolor="windowText">
            <v:stroke endarrow="block" joinstyle="miter"/>
          </v:shape>
        </w:pict>
      </w:r>
      <w:r>
        <w:rPr>
          <w:noProof/>
        </w:rPr>
        <w:pict w14:anchorId="77094659">
          <v:rect id="_x0000_s2072" style="position:absolute;margin-left:90pt;margin-top:450.2pt;width:164.65pt;height:40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" filled="f" strokecolor="windowText" strokeweight="1pt">
            <v:textbox>
              <w:txbxContent>
                <w:p w14:paraId="42F86839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50 patients experienced delirium</w:t>
                  </w:r>
                  <w:r w:rsidRPr="00374EAC">
                    <w:rPr>
                      <w:rFonts w:ascii="Times New Roman" w:hAnsi="Times New Roman" w:cs="Times New Roman" w:hint="eastAsia"/>
                      <w:b/>
                      <w:bCs/>
                      <w:color w:val="000000" w:themeColor="text1"/>
                      <w:sz w:val="22"/>
                    </w:rPr>
                    <w:t xml:space="preserve"> </w:t>
                  </w: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during hospitalization</w:t>
                  </w:r>
                </w:p>
              </w:txbxContent>
            </v:textbox>
          </v:rect>
        </w:pict>
      </w:r>
      <w:r>
        <w:rPr>
          <w:noProof/>
        </w:rPr>
        <w:pict w14:anchorId="3E7378E1">
          <v:rect id="矩形 13" o:spid="_x0000_s2071" style="position:absolute;margin-left:273pt;margin-top:450.2pt;width:166.5pt;height:4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" filled="f" strokecolor="windowText" strokeweight="1pt">
            <v:textbox>
              <w:txbxContent>
                <w:p w14:paraId="30E144E9" w14:textId="77777777" w:rsidR="00CA1E48" w:rsidRPr="00374EAC" w:rsidRDefault="00CA1E48" w:rsidP="00CA1E48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374EAC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437 patients did not experience delirium during hospitalization</w:t>
                  </w:r>
                </w:p>
              </w:txbxContent>
            </v:textbox>
          </v:rect>
        </w:pict>
      </w:r>
    </w:p>
    <w:p w14:paraId="1E12F7C3" w14:textId="266D40CE" w:rsidR="00CA1E48" w:rsidRDefault="00F4033E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pict w14:anchorId="1FFF324E">
          <v:rect id="_x0000_s2096" style="position:absolute;margin-left:179.75pt;margin-top:1.9pt;width:161.55pt;height:36.85pt;z-index:251725824;visibility:visible;mso-height-percent:0;mso-wrap-distance-left:9pt;mso-wrap-distance-top:0;mso-wrap-distance-right:9pt;mso-wrap-distance-bottom:0;mso-position-horizontal-relative:text;mso-position-vertical-relative:text;mso-height-percent:0;mso-width-relative:margin;mso-height-relative:margin;v-text-anchor:middle" filled="f" strokecolor="windowText" strokeweight="1pt">
            <v:textbox style="mso-next-textbox:#_x0000_s2096">
              <w:txbxContent>
                <w:p w14:paraId="503C4864" w14:textId="77777777" w:rsidR="004E7372" w:rsidRPr="003C5C22" w:rsidRDefault="004E7372" w:rsidP="004E7372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62</w:t>
                  </w:r>
                  <w:r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patients </w:t>
                  </w:r>
                  <w:r w:rsidRPr="004F2FC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with MRI examined within the past 6 months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bCs/>
          <w:noProof/>
          <w:sz w:val="22"/>
        </w:rPr>
        <w:pict w14:anchorId="1FFF324E">
          <v:rect id="_x0000_s2095" style="position:absolute;margin-left:1.4pt;margin-top:2.25pt;width:161.55pt;height:36.85pt;z-index:251724800;visibility:visible;mso-height-percent:0;mso-wrap-distance-left:9pt;mso-wrap-distance-top:0;mso-wrap-distance-right:9pt;mso-wrap-distance-bottom:0;mso-position-horizontal-relative:text;mso-position-vertical-relative:text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" filled="f" strokecolor="windowText" strokeweight="1pt">
            <v:textbox style="mso-next-textbox:#_x0000_s2095">
              <w:txbxContent>
                <w:p w14:paraId="5C85EF7E" w14:textId="48CBFA7B" w:rsidR="004F2FC7" w:rsidRPr="003C5C22" w:rsidRDefault="004E7372" w:rsidP="004F2FC7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</w:t>
                  </w:r>
                  <w:r w:rsidR="004F2FC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</w:t>
                  </w:r>
                  <w:r w:rsidR="004F2FC7" w:rsidRPr="003C5C2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patients </w:t>
                  </w:r>
                  <w:r w:rsidR="004F2FC7" w:rsidRPr="004F2FC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with MRI examined </w:t>
                  </w:r>
                  <w:r w:rsidRPr="004E7372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&gt;6 months before admission</w:t>
                  </w:r>
                </w:p>
              </w:txbxContent>
            </v:textbox>
          </v:rect>
        </w:pict>
      </w:r>
    </w:p>
    <w:p w14:paraId="1D0A0D04" w14:textId="3096575B" w:rsidR="00CA1E48" w:rsidRDefault="00CA1E48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56FD8846" w14:textId="77777777" w:rsidR="00CA1E48" w:rsidRDefault="00CA1E48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9D4D7BE" w14:textId="77777777" w:rsidR="00654C48" w:rsidRDefault="00654C48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AA36659" w14:textId="099A26F2" w:rsidR="00654C48" w:rsidRDefault="00654C48" w:rsidP="00D8603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  <w:sectPr w:rsidR="00654C48" w:rsidSect="00DB0E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20954B" w14:textId="08FBC885" w:rsidR="003C33E9" w:rsidRDefault="00B22B8E" w:rsidP="006B67F4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B22B8E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5E56B8">
        <w:rPr>
          <w:rFonts w:ascii="Times New Roman" w:hAnsi="Times New Roman" w:cs="Times New Roman"/>
          <w:b/>
          <w:sz w:val="22"/>
        </w:rPr>
        <w:t xml:space="preserve"> </w:t>
      </w:r>
      <w:r w:rsidR="00D86030" w:rsidRPr="005E56B8">
        <w:rPr>
          <w:rFonts w:ascii="Times New Roman" w:hAnsi="Times New Roman" w:cs="Times New Roman"/>
          <w:b/>
          <w:sz w:val="22"/>
        </w:rPr>
        <w:t>Fig</w:t>
      </w:r>
      <w:r w:rsidR="00D86030">
        <w:rPr>
          <w:rFonts w:ascii="Times New Roman" w:hAnsi="Times New Roman" w:cs="Times New Roman"/>
          <w:b/>
          <w:sz w:val="22"/>
        </w:rPr>
        <w:t>ure</w:t>
      </w:r>
      <w:r w:rsidR="00D86030" w:rsidRPr="005E56B8">
        <w:rPr>
          <w:rFonts w:ascii="Times New Roman" w:hAnsi="Times New Roman" w:cs="Times New Roman"/>
          <w:b/>
          <w:sz w:val="22"/>
        </w:rPr>
        <w:t xml:space="preserve"> </w:t>
      </w:r>
      <w:bookmarkEnd w:id="7"/>
      <w:r w:rsidR="006B67F4">
        <w:rPr>
          <w:rFonts w:ascii="Times New Roman" w:hAnsi="Times New Roman" w:cs="Times New Roman"/>
          <w:b/>
          <w:sz w:val="22"/>
        </w:rPr>
        <w:t>2</w:t>
      </w:r>
      <w:bookmarkEnd w:id="8"/>
      <w:r w:rsidR="006B67F4">
        <w:rPr>
          <w:rFonts w:ascii="Times New Roman" w:hAnsi="Times New Roman" w:cs="Times New Roman"/>
          <w:b/>
          <w:sz w:val="22"/>
        </w:rPr>
        <w:t xml:space="preserve"> </w:t>
      </w:r>
      <w:r w:rsidR="00A4723C">
        <w:rPr>
          <w:rFonts w:ascii="Times New Roman" w:hAnsi="Times New Roman" w:cs="Times New Roman"/>
          <w:bCs/>
          <w:sz w:val="22"/>
        </w:rPr>
        <w:t>Distribution</w:t>
      </w:r>
      <w:r w:rsidR="006B67F4" w:rsidRPr="00A4723C">
        <w:rPr>
          <w:rFonts w:ascii="Times New Roman" w:hAnsi="Times New Roman" w:cs="Times New Roman"/>
          <w:bCs/>
          <w:sz w:val="22"/>
        </w:rPr>
        <w:t xml:space="preserve"> </w:t>
      </w:r>
      <w:r w:rsidR="00A4723C">
        <w:rPr>
          <w:rFonts w:ascii="Times New Roman" w:hAnsi="Times New Roman" w:cs="Times New Roman"/>
          <w:bCs/>
          <w:sz w:val="22"/>
        </w:rPr>
        <w:t>of</w:t>
      </w:r>
      <w:r w:rsidR="006B67F4" w:rsidRPr="00A4723C">
        <w:rPr>
          <w:rFonts w:ascii="Times New Roman" w:hAnsi="Times New Roman" w:cs="Times New Roman"/>
          <w:bCs/>
          <w:sz w:val="22"/>
        </w:rPr>
        <w:t xml:space="preserve"> </w:t>
      </w:r>
      <w:r w:rsidR="00A4723C">
        <w:rPr>
          <w:rFonts w:ascii="Times New Roman" w:hAnsi="Times New Roman" w:cs="Times New Roman"/>
          <w:bCs/>
          <w:sz w:val="22"/>
        </w:rPr>
        <w:t>PVS</w:t>
      </w:r>
      <w:r w:rsidR="006B67F4" w:rsidRPr="00A4723C">
        <w:rPr>
          <w:rFonts w:ascii="Times New Roman" w:hAnsi="Times New Roman" w:cs="Times New Roman"/>
          <w:bCs/>
          <w:sz w:val="22"/>
        </w:rPr>
        <w:t xml:space="preserve"> </w:t>
      </w:r>
      <w:r w:rsidR="0066558E">
        <w:rPr>
          <w:rFonts w:ascii="Times New Roman" w:hAnsi="Times New Roman" w:cs="Times New Roman"/>
          <w:bCs/>
          <w:sz w:val="22"/>
        </w:rPr>
        <w:t>burden</w:t>
      </w:r>
      <w:r w:rsidR="006B67F4" w:rsidRPr="00A4723C">
        <w:rPr>
          <w:rFonts w:ascii="Times New Roman" w:hAnsi="Times New Roman" w:cs="Times New Roman"/>
          <w:bCs/>
          <w:sz w:val="22"/>
        </w:rPr>
        <w:t xml:space="preserve"> </w:t>
      </w:r>
      <w:r w:rsidR="00654C48">
        <w:rPr>
          <w:rFonts w:ascii="Times New Roman" w:hAnsi="Times New Roman" w:cs="Times New Roman"/>
          <w:bCs/>
          <w:sz w:val="22"/>
        </w:rPr>
        <w:t>between</w:t>
      </w:r>
      <w:r w:rsidR="00A4723C">
        <w:rPr>
          <w:rFonts w:ascii="Times New Roman" w:hAnsi="Times New Roman" w:cs="Times New Roman"/>
          <w:bCs/>
          <w:sz w:val="22"/>
        </w:rPr>
        <w:t xml:space="preserve"> </w:t>
      </w:r>
      <w:r w:rsidR="00654C48">
        <w:rPr>
          <w:rFonts w:ascii="Times New Roman" w:hAnsi="Times New Roman" w:cs="Times New Roman"/>
          <w:bCs/>
          <w:sz w:val="22"/>
        </w:rPr>
        <w:t>delirium and non-delirium groups in all patients</w:t>
      </w:r>
      <w:r w:rsidR="0010502B">
        <w:rPr>
          <w:rFonts w:ascii="Times New Roman" w:hAnsi="Times New Roman" w:cs="Times New Roman"/>
          <w:bCs/>
          <w:sz w:val="22"/>
        </w:rPr>
        <w:t xml:space="preserve"> (BG-PVS: </w:t>
      </w:r>
      <w:r w:rsidR="0010502B" w:rsidRPr="0010502B">
        <w:rPr>
          <w:rFonts w:ascii="Times New Roman" w:hAnsi="Times New Roman" w:cs="Times New Roman"/>
          <w:b/>
          <w:sz w:val="22"/>
        </w:rPr>
        <w:t>A, D</w:t>
      </w:r>
      <w:r w:rsidR="0010502B">
        <w:rPr>
          <w:rFonts w:ascii="Times New Roman" w:hAnsi="Times New Roman" w:cs="Times New Roman"/>
          <w:bCs/>
          <w:sz w:val="22"/>
        </w:rPr>
        <w:t xml:space="preserve">; CS-PVS: </w:t>
      </w:r>
      <w:r w:rsidR="0010502B">
        <w:rPr>
          <w:rFonts w:ascii="Times New Roman" w:hAnsi="Times New Roman" w:cs="Times New Roman"/>
          <w:b/>
          <w:sz w:val="22"/>
        </w:rPr>
        <w:t>B, E</w:t>
      </w:r>
      <w:r w:rsidR="0010502B">
        <w:rPr>
          <w:rFonts w:ascii="Times New Roman" w:hAnsi="Times New Roman" w:cs="Times New Roman"/>
          <w:bCs/>
          <w:sz w:val="22"/>
        </w:rPr>
        <w:t xml:space="preserve">; </w:t>
      </w:r>
      <w:r w:rsidR="0010502B">
        <w:rPr>
          <w:rFonts w:ascii="Times New Roman" w:hAnsi="Times New Roman" w:cs="Times New Roman" w:hint="eastAsia"/>
          <w:bCs/>
          <w:sz w:val="22"/>
        </w:rPr>
        <w:t>total</w:t>
      </w:r>
      <w:r w:rsidR="0010502B">
        <w:rPr>
          <w:rFonts w:ascii="Times New Roman" w:hAnsi="Times New Roman" w:cs="Times New Roman"/>
          <w:bCs/>
          <w:sz w:val="22"/>
        </w:rPr>
        <w:t xml:space="preserve"> PVS: </w:t>
      </w:r>
      <w:r w:rsidR="0010502B" w:rsidRPr="0010502B">
        <w:rPr>
          <w:rFonts w:ascii="Times New Roman" w:hAnsi="Times New Roman" w:cs="Times New Roman"/>
          <w:b/>
          <w:sz w:val="22"/>
        </w:rPr>
        <w:t>C, F</w:t>
      </w:r>
      <w:r w:rsidR="0010502B">
        <w:rPr>
          <w:rFonts w:ascii="Times New Roman" w:hAnsi="Times New Roman" w:cs="Times New Roman"/>
          <w:bCs/>
          <w:sz w:val="22"/>
        </w:rPr>
        <w:t>)</w:t>
      </w:r>
    </w:p>
    <w:p w14:paraId="29B0AB94" w14:textId="048D298C" w:rsidR="003C33E9" w:rsidRDefault="0066558E" w:rsidP="0010502B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AC1643F" wp14:editId="66C499F2">
            <wp:extent cx="9144000" cy="64750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7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97EB4" w14:textId="3E485B1A" w:rsidR="0010502B" w:rsidRDefault="0010502B" w:rsidP="0010502B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B22B8E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5E56B8">
        <w:rPr>
          <w:rFonts w:ascii="Times New Roman" w:hAnsi="Times New Roman" w:cs="Times New Roman"/>
          <w:b/>
          <w:sz w:val="22"/>
        </w:rPr>
        <w:t xml:space="preserve"> Fig</w:t>
      </w:r>
      <w:r>
        <w:rPr>
          <w:rFonts w:ascii="Times New Roman" w:hAnsi="Times New Roman" w:cs="Times New Roman"/>
          <w:b/>
          <w:sz w:val="22"/>
        </w:rPr>
        <w:t>ure</w:t>
      </w:r>
      <w:r w:rsidRPr="005E56B8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3 </w:t>
      </w:r>
      <w:r>
        <w:rPr>
          <w:rFonts w:ascii="Times New Roman" w:hAnsi="Times New Roman" w:cs="Times New Roman"/>
          <w:bCs/>
          <w:sz w:val="22"/>
        </w:rPr>
        <w:t>Distribution</w:t>
      </w:r>
      <w:r w:rsidRPr="00A4723C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of</w:t>
      </w:r>
      <w:r w:rsidRPr="00A4723C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PVS</w:t>
      </w:r>
      <w:r w:rsidRPr="00A4723C">
        <w:rPr>
          <w:rFonts w:ascii="Times New Roman" w:hAnsi="Times New Roman" w:cs="Times New Roman"/>
          <w:bCs/>
          <w:sz w:val="22"/>
        </w:rPr>
        <w:t xml:space="preserve"> </w:t>
      </w:r>
      <w:r w:rsidR="0066558E">
        <w:rPr>
          <w:rFonts w:ascii="Times New Roman" w:hAnsi="Times New Roman" w:cs="Times New Roman"/>
          <w:bCs/>
          <w:sz w:val="22"/>
        </w:rPr>
        <w:t>burden</w:t>
      </w:r>
      <w:r w:rsidRPr="00A4723C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 xml:space="preserve">between delirium and non-delirium groups in patients </w:t>
      </w:r>
      <w:r w:rsidRPr="0010502B">
        <w:rPr>
          <w:rFonts w:ascii="Times New Roman" w:hAnsi="Times New Roman" w:cs="Times New Roman"/>
          <w:bCs/>
          <w:sz w:val="22"/>
        </w:rPr>
        <w:t xml:space="preserve">with MRI examined within the past 6 months </w:t>
      </w:r>
      <w:r>
        <w:rPr>
          <w:rFonts w:ascii="Times New Roman" w:hAnsi="Times New Roman" w:cs="Times New Roman"/>
          <w:bCs/>
          <w:sz w:val="22"/>
        </w:rPr>
        <w:t xml:space="preserve">(BG-PVS: </w:t>
      </w:r>
      <w:r w:rsidRPr="0010502B">
        <w:rPr>
          <w:rFonts w:ascii="Times New Roman" w:hAnsi="Times New Roman" w:cs="Times New Roman"/>
          <w:b/>
          <w:sz w:val="22"/>
        </w:rPr>
        <w:t>A, D</w:t>
      </w:r>
      <w:r>
        <w:rPr>
          <w:rFonts w:ascii="Times New Roman" w:hAnsi="Times New Roman" w:cs="Times New Roman"/>
          <w:bCs/>
          <w:sz w:val="22"/>
        </w:rPr>
        <w:t xml:space="preserve">; CS-PVS: </w:t>
      </w:r>
      <w:r>
        <w:rPr>
          <w:rFonts w:ascii="Times New Roman" w:hAnsi="Times New Roman" w:cs="Times New Roman"/>
          <w:b/>
          <w:sz w:val="22"/>
        </w:rPr>
        <w:t>B, E</w:t>
      </w:r>
      <w:r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>total</w:t>
      </w:r>
      <w:r>
        <w:rPr>
          <w:rFonts w:ascii="Times New Roman" w:hAnsi="Times New Roman" w:cs="Times New Roman"/>
          <w:bCs/>
          <w:sz w:val="22"/>
        </w:rPr>
        <w:t xml:space="preserve"> PVS: </w:t>
      </w:r>
      <w:r w:rsidRPr="0010502B">
        <w:rPr>
          <w:rFonts w:ascii="Times New Roman" w:hAnsi="Times New Roman" w:cs="Times New Roman"/>
          <w:b/>
          <w:sz w:val="22"/>
        </w:rPr>
        <w:t>C, F</w:t>
      </w:r>
      <w:r>
        <w:rPr>
          <w:rFonts w:ascii="Times New Roman" w:hAnsi="Times New Roman" w:cs="Times New Roman"/>
          <w:bCs/>
          <w:sz w:val="22"/>
        </w:rPr>
        <w:t>)</w:t>
      </w:r>
    </w:p>
    <w:p w14:paraId="7EA1F535" w14:textId="1B6F1260" w:rsidR="0010502B" w:rsidRPr="0010502B" w:rsidRDefault="0066558E" w:rsidP="00A023F2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3888418" wp14:editId="0A76C1F7">
            <wp:extent cx="8994140" cy="63689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2295" cy="637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502B" w:rsidRPr="0010502B" w:rsidSect="0066558E">
      <w:pgSz w:w="15840" w:h="12240" w:orient="landscape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6D720" w14:textId="77777777" w:rsidR="00F4033E" w:rsidRDefault="00F4033E" w:rsidP="002254B8">
      <w:r>
        <w:separator/>
      </w:r>
    </w:p>
  </w:endnote>
  <w:endnote w:type="continuationSeparator" w:id="0">
    <w:p w14:paraId="201BCA57" w14:textId="77777777" w:rsidR="00F4033E" w:rsidRDefault="00F4033E" w:rsidP="0022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2C653" w14:textId="77777777" w:rsidR="00F4033E" w:rsidRDefault="00F4033E" w:rsidP="002254B8">
      <w:r>
        <w:separator/>
      </w:r>
    </w:p>
  </w:footnote>
  <w:footnote w:type="continuationSeparator" w:id="0">
    <w:p w14:paraId="1E81564A" w14:textId="77777777" w:rsidR="00F4033E" w:rsidRDefault="00F4033E" w:rsidP="00225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62A2D"/>
    <w:multiLevelType w:val="hybridMultilevel"/>
    <w:tmpl w:val="84B20194"/>
    <w:lvl w:ilvl="0" w:tplc="00947712">
      <w:start w:val="46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115D5D"/>
    <w:multiLevelType w:val="hybridMultilevel"/>
    <w:tmpl w:val="3C1EC6E6"/>
    <w:lvl w:ilvl="0" w:tplc="258CDE0E">
      <w:start w:val="715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063EB4"/>
    <w:multiLevelType w:val="hybridMultilevel"/>
    <w:tmpl w:val="3AF6459C"/>
    <w:lvl w:ilvl="0" w:tplc="E4F40D3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BBE05FB"/>
    <w:multiLevelType w:val="hybridMultilevel"/>
    <w:tmpl w:val="E204383A"/>
    <w:lvl w:ilvl="0" w:tplc="E4F40D30">
      <w:start w:val="1"/>
      <w:numFmt w:val="bullet"/>
      <w:lvlText w:val=""/>
      <w:lvlJc w:val="left"/>
      <w:pPr>
        <w:ind w:left="662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108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2" w:hanging="420"/>
      </w:pPr>
      <w:rPr>
        <w:rFonts w:ascii="Wingdings" w:hAnsi="Wingdings" w:hint="default"/>
      </w:rPr>
    </w:lvl>
  </w:abstractNum>
  <w:num w:numId="1" w16cid:durableId="119618765">
    <w:abstractNumId w:val="2"/>
  </w:num>
  <w:num w:numId="2" w16cid:durableId="1481077509">
    <w:abstractNumId w:val="1"/>
  </w:num>
  <w:num w:numId="3" w16cid:durableId="1757287268">
    <w:abstractNumId w:val="0"/>
  </w:num>
  <w:num w:numId="4" w16cid:durableId="10778217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wNDAwMTY3MzI1sLRU0lEKTi0uzszPAykwNq8FAGyrGhEtAAAA"/>
  </w:docVars>
  <w:rsids>
    <w:rsidRoot w:val="007F59D3"/>
    <w:rsid w:val="00011F8B"/>
    <w:rsid w:val="000128F8"/>
    <w:rsid w:val="00030575"/>
    <w:rsid w:val="000335DF"/>
    <w:rsid w:val="00040F3D"/>
    <w:rsid w:val="00041A64"/>
    <w:rsid w:val="00043217"/>
    <w:rsid w:val="00051FDA"/>
    <w:rsid w:val="00052CAA"/>
    <w:rsid w:val="00067818"/>
    <w:rsid w:val="0007736C"/>
    <w:rsid w:val="00083717"/>
    <w:rsid w:val="000863DD"/>
    <w:rsid w:val="000925BE"/>
    <w:rsid w:val="000A1CCF"/>
    <w:rsid w:val="000B2876"/>
    <w:rsid w:val="000C0990"/>
    <w:rsid w:val="000C3D16"/>
    <w:rsid w:val="000E59DD"/>
    <w:rsid w:val="000E67E2"/>
    <w:rsid w:val="0010502B"/>
    <w:rsid w:val="001150AE"/>
    <w:rsid w:val="0012064B"/>
    <w:rsid w:val="00130426"/>
    <w:rsid w:val="00134A4A"/>
    <w:rsid w:val="0013535F"/>
    <w:rsid w:val="00152BE0"/>
    <w:rsid w:val="001545FC"/>
    <w:rsid w:val="00156A95"/>
    <w:rsid w:val="00160A03"/>
    <w:rsid w:val="00162827"/>
    <w:rsid w:val="00177D0E"/>
    <w:rsid w:val="00180B6D"/>
    <w:rsid w:val="00181AE7"/>
    <w:rsid w:val="00182B62"/>
    <w:rsid w:val="001936AA"/>
    <w:rsid w:val="001B0BF2"/>
    <w:rsid w:val="001B16A5"/>
    <w:rsid w:val="001B2B59"/>
    <w:rsid w:val="001C133F"/>
    <w:rsid w:val="001C2748"/>
    <w:rsid w:val="001C5841"/>
    <w:rsid w:val="001E78BE"/>
    <w:rsid w:val="001F2CB8"/>
    <w:rsid w:val="00212420"/>
    <w:rsid w:val="002254B8"/>
    <w:rsid w:val="00235EC1"/>
    <w:rsid w:val="00237B68"/>
    <w:rsid w:val="00240C1E"/>
    <w:rsid w:val="00252221"/>
    <w:rsid w:val="00257992"/>
    <w:rsid w:val="0026069A"/>
    <w:rsid w:val="002635A9"/>
    <w:rsid w:val="002660CF"/>
    <w:rsid w:val="00266C92"/>
    <w:rsid w:val="00266E25"/>
    <w:rsid w:val="00280643"/>
    <w:rsid w:val="002807F1"/>
    <w:rsid w:val="00282EA7"/>
    <w:rsid w:val="00294AB5"/>
    <w:rsid w:val="002A1619"/>
    <w:rsid w:val="002A206F"/>
    <w:rsid w:val="002B6218"/>
    <w:rsid w:val="002C1070"/>
    <w:rsid w:val="002C1AC2"/>
    <w:rsid w:val="002D1350"/>
    <w:rsid w:val="002D58BB"/>
    <w:rsid w:val="002F0C64"/>
    <w:rsid w:val="002F2A2E"/>
    <w:rsid w:val="002F3F4D"/>
    <w:rsid w:val="00300840"/>
    <w:rsid w:val="00310345"/>
    <w:rsid w:val="003238EE"/>
    <w:rsid w:val="003312E5"/>
    <w:rsid w:val="00331E97"/>
    <w:rsid w:val="00337DBC"/>
    <w:rsid w:val="00355C95"/>
    <w:rsid w:val="00355EA0"/>
    <w:rsid w:val="003651C3"/>
    <w:rsid w:val="00370B2A"/>
    <w:rsid w:val="00374057"/>
    <w:rsid w:val="0038170C"/>
    <w:rsid w:val="00394C89"/>
    <w:rsid w:val="003973FF"/>
    <w:rsid w:val="003A59DE"/>
    <w:rsid w:val="003B1AF6"/>
    <w:rsid w:val="003C33E9"/>
    <w:rsid w:val="003C5C22"/>
    <w:rsid w:val="003C6D05"/>
    <w:rsid w:val="003E1E1A"/>
    <w:rsid w:val="003E5793"/>
    <w:rsid w:val="003F5A7E"/>
    <w:rsid w:val="00413C84"/>
    <w:rsid w:val="0042699F"/>
    <w:rsid w:val="004310B7"/>
    <w:rsid w:val="00432D19"/>
    <w:rsid w:val="0043717B"/>
    <w:rsid w:val="00440E4A"/>
    <w:rsid w:val="00461CBA"/>
    <w:rsid w:val="00462579"/>
    <w:rsid w:val="00482DF4"/>
    <w:rsid w:val="004A31E4"/>
    <w:rsid w:val="004B56C4"/>
    <w:rsid w:val="004D34AE"/>
    <w:rsid w:val="004D56E9"/>
    <w:rsid w:val="004E1535"/>
    <w:rsid w:val="004E7372"/>
    <w:rsid w:val="004F0B5B"/>
    <w:rsid w:val="004F2ECD"/>
    <w:rsid w:val="004F2FC7"/>
    <w:rsid w:val="004F6419"/>
    <w:rsid w:val="005003C6"/>
    <w:rsid w:val="005144E1"/>
    <w:rsid w:val="00561052"/>
    <w:rsid w:val="00596799"/>
    <w:rsid w:val="00596ECD"/>
    <w:rsid w:val="005A2393"/>
    <w:rsid w:val="005A27D9"/>
    <w:rsid w:val="005D2322"/>
    <w:rsid w:val="005D44E0"/>
    <w:rsid w:val="005D6508"/>
    <w:rsid w:val="005E00FA"/>
    <w:rsid w:val="005F606F"/>
    <w:rsid w:val="00600F2B"/>
    <w:rsid w:val="00632EAD"/>
    <w:rsid w:val="00640D5A"/>
    <w:rsid w:val="0064533B"/>
    <w:rsid w:val="006460DD"/>
    <w:rsid w:val="006518B8"/>
    <w:rsid w:val="00654C48"/>
    <w:rsid w:val="00661C6A"/>
    <w:rsid w:val="00662A44"/>
    <w:rsid w:val="0066558E"/>
    <w:rsid w:val="00670020"/>
    <w:rsid w:val="00671987"/>
    <w:rsid w:val="00683BEC"/>
    <w:rsid w:val="00690E60"/>
    <w:rsid w:val="006A39A7"/>
    <w:rsid w:val="006B65B0"/>
    <w:rsid w:val="006B67F4"/>
    <w:rsid w:val="006D3DFD"/>
    <w:rsid w:val="006E48DF"/>
    <w:rsid w:val="006F217F"/>
    <w:rsid w:val="006F558C"/>
    <w:rsid w:val="006F6CE9"/>
    <w:rsid w:val="007011EF"/>
    <w:rsid w:val="00703825"/>
    <w:rsid w:val="007123F2"/>
    <w:rsid w:val="0071457D"/>
    <w:rsid w:val="007245CB"/>
    <w:rsid w:val="0072621C"/>
    <w:rsid w:val="00733EBC"/>
    <w:rsid w:val="00734BE0"/>
    <w:rsid w:val="0073581E"/>
    <w:rsid w:val="00754756"/>
    <w:rsid w:val="00754759"/>
    <w:rsid w:val="007774A4"/>
    <w:rsid w:val="0078159B"/>
    <w:rsid w:val="00786AA6"/>
    <w:rsid w:val="00786DA4"/>
    <w:rsid w:val="0079150E"/>
    <w:rsid w:val="00791B69"/>
    <w:rsid w:val="00795A7B"/>
    <w:rsid w:val="007970C9"/>
    <w:rsid w:val="007A66D1"/>
    <w:rsid w:val="007A67D6"/>
    <w:rsid w:val="007B7989"/>
    <w:rsid w:val="007C5440"/>
    <w:rsid w:val="007C60E7"/>
    <w:rsid w:val="007E5254"/>
    <w:rsid w:val="007F015F"/>
    <w:rsid w:val="007F59D3"/>
    <w:rsid w:val="007F5A33"/>
    <w:rsid w:val="007F6A61"/>
    <w:rsid w:val="00801324"/>
    <w:rsid w:val="008058BB"/>
    <w:rsid w:val="00810160"/>
    <w:rsid w:val="008214EC"/>
    <w:rsid w:val="00824D14"/>
    <w:rsid w:val="00830979"/>
    <w:rsid w:val="00831453"/>
    <w:rsid w:val="00833E4C"/>
    <w:rsid w:val="00842DC6"/>
    <w:rsid w:val="008460F7"/>
    <w:rsid w:val="008537A3"/>
    <w:rsid w:val="008541F0"/>
    <w:rsid w:val="00860BE1"/>
    <w:rsid w:val="00862542"/>
    <w:rsid w:val="00865219"/>
    <w:rsid w:val="00870994"/>
    <w:rsid w:val="008727E4"/>
    <w:rsid w:val="008809E5"/>
    <w:rsid w:val="00891C0A"/>
    <w:rsid w:val="00894F81"/>
    <w:rsid w:val="008963EC"/>
    <w:rsid w:val="008A2931"/>
    <w:rsid w:val="008A6456"/>
    <w:rsid w:val="008B2386"/>
    <w:rsid w:val="008C18D0"/>
    <w:rsid w:val="008C797D"/>
    <w:rsid w:val="008D18CB"/>
    <w:rsid w:val="008E0E0B"/>
    <w:rsid w:val="008E17D4"/>
    <w:rsid w:val="008F141D"/>
    <w:rsid w:val="00905625"/>
    <w:rsid w:val="00906919"/>
    <w:rsid w:val="0090720A"/>
    <w:rsid w:val="009078B3"/>
    <w:rsid w:val="00910120"/>
    <w:rsid w:val="00914844"/>
    <w:rsid w:val="00920F2C"/>
    <w:rsid w:val="00937BA9"/>
    <w:rsid w:val="00965758"/>
    <w:rsid w:val="00985550"/>
    <w:rsid w:val="009863E0"/>
    <w:rsid w:val="009A22FF"/>
    <w:rsid w:val="009A254D"/>
    <w:rsid w:val="009B2D5A"/>
    <w:rsid w:val="009B3741"/>
    <w:rsid w:val="009B4519"/>
    <w:rsid w:val="009C5692"/>
    <w:rsid w:val="009E3736"/>
    <w:rsid w:val="009F1515"/>
    <w:rsid w:val="009F555C"/>
    <w:rsid w:val="00A023F2"/>
    <w:rsid w:val="00A05E62"/>
    <w:rsid w:val="00A34C64"/>
    <w:rsid w:val="00A352A3"/>
    <w:rsid w:val="00A43D8B"/>
    <w:rsid w:val="00A4723C"/>
    <w:rsid w:val="00A51825"/>
    <w:rsid w:val="00A55D72"/>
    <w:rsid w:val="00A61F0B"/>
    <w:rsid w:val="00A7797D"/>
    <w:rsid w:val="00A805CB"/>
    <w:rsid w:val="00A83EBD"/>
    <w:rsid w:val="00AB1715"/>
    <w:rsid w:val="00AB1FCA"/>
    <w:rsid w:val="00AC2998"/>
    <w:rsid w:val="00AC47C4"/>
    <w:rsid w:val="00AD4C0F"/>
    <w:rsid w:val="00AD6F69"/>
    <w:rsid w:val="00AE1605"/>
    <w:rsid w:val="00B03E84"/>
    <w:rsid w:val="00B0551C"/>
    <w:rsid w:val="00B113A1"/>
    <w:rsid w:val="00B16A6E"/>
    <w:rsid w:val="00B22B8E"/>
    <w:rsid w:val="00B22CE5"/>
    <w:rsid w:val="00B34B62"/>
    <w:rsid w:val="00B40BCE"/>
    <w:rsid w:val="00B547D0"/>
    <w:rsid w:val="00B6419F"/>
    <w:rsid w:val="00B6629B"/>
    <w:rsid w:val="00B7655A"/>
    <w:rsid w:val="00B823D5"/>
    <w:rsid w:val="00B83A95"/>
    <w:rsid w:val="00B8678D"/>
    <w:rsid w:val="00B90F60"/>
    <w:rsid w:val="00B97F13"/>
    <w:rsid w:val="00BA7BF6"/>
    <w:rsid w:val="00BB2C36"/>
    <w:rsid w:val="00BC01A1"/>
    <w:rsid w:val="00BC6CCA"/>
    <w:rsid w:val="00BC74F3"/>
    <w:rsid w:val="00BD230E"/>
    <w:rsid w:val="00BE2988"/>
    <w:rsid w:val="00BF1BD2"/>
    <w:rsid w:val="00C0059C"/>
    <w:rsid w:val="00C043C4"/>
    <w:rsid w:val="00C07929"/>
    <w:rsid w:val="00C31411"/>
    <w:rsid w:val="00C3332C"/>
    <w:rsid w:val="00C5031B"/>
    <w:rsid w:val="00C63F3E"/>
    <w:rsid w:val="00C7057E"/>
    <w:rsid w:val="00C72448"/>
    <w:rsid w:val="00C72F6B"/>
    <w:rsid w:val="00CA1E48"/>
    <w:rsid w:val="00CC0C58"/>
    <w:rsid w:val="00CC6253"/>
    <w:rsid w:val="00CC629F"/>
    <w:rsid w:val="00D01D1E"/>
    <w:rsid w:val="00D04C53"/>
    <w:rsid w:val="00D16681"/>
    <w:rsid w:val="00D16A3C"/>
    <w:rsid w:val="00D170C7"/>
    <w:rsid w:val="00D25EC8"/>
    <w:rsid w:val="00D37012"/>
    <w:rsid w:val="00D4218D"/>
    <w:rsid w:val="00D568BF"/>
    <w:rsid w:val="00D572DB"/>
    <w:rsid w:val="00D63E29"/>
    <w:rsid w:val="00D64092"/>
    <w:rsid w:val="00D715FC"/>
    <w:rsid w:val="00D74A44"/>
    <w:rsid w:val="00D801A5"/>
    <w:rsid w:val="00D86030"/>
    <w:rsid w:val="00DA0FE0"/>
    <w:rsid w:val="00DB025B"/>
    <w:rsid w:val="00DB0E70"/>
    <w:rsid w:val="00DB2C53"/>
    <w:rsid w:val="00DB598E"/>
    <w:rsid w:val="00DB5F02"/>
    <w:rsid w:val="00DD360B"/>
    <w:rsid w:val="00DE4DF6"/>
    <w:rsid w:val="00DF052B"/>
    <w:rsid w:val="00DF53D6"/>
    <w:rsid w:val="00E01380"/>
    <w:rsid w:val="00E041BE"/>
    <w:rsid w:val="00E103E8"/>
    <w:rsid w:val="00E45505"/>
    <w:rsid w:val="00E56584"/>
    <w:rsid w:val="00E600C4"/>
    <w:rsid w:val="00E642F1"/>
    <w:rsid w:val="00E73F6F"/>
    <w:rsid w:val="00E841A7"/>
    <w:rsid w:val="00E8571F"/>
    <w:rsid w:val="00E86F15"/>
    <w:rsid w:val="00E935DA"/>
    <w:rsid w:val="00E93A51"/>
    <w:rsid w:val="00EA6340"/>
    <w:rsid w:val="00EB5C39"/>
    <w:rsid w:val="00EC2246"/>
    <w:rsid w:val="00EC78BE"/>
    <w:rsid w:val="00ED0A85"/>
    <w:rsid w:val="00EE4216"/>
    <w:rsid w:val="00EE5107"/>
    <w:rsid w:val="00EF01A1"/>
    <w:rsid w:val="00F15C04"/>
    <w:rsid w:val="00F23354"/>
    <w:rsid w:val="00F4033E"/>
    <w:rsid w:val="00F42C6F"/>
    <w:rsid w:val="00F518E5"/>
    <w:rsid w:val="00F52521"/>
    <w:rsid w:val="00F53F56"/>
    <w:rsid w:val="00F56490"/>
    <w:rsid w:val="00F62611"/>
    <w:rsid w:val="00F73BAF"/>
    <w:rsid w:val="00F8606F"/>
    <w:rsid w:val="00F868F0"/>
    <w:rsid w:val="00FA6EC5"/>
    <w:rsid w:val="00FB52C0"/>
    <w:rsid w:val="00FC46CC"/>
    <w:rsid w:val="00FD5AF8"/>
    <w:rsid w:val="00FD7565"/>
    <w:rsid w:val="00FE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7"/>
    <o:shapelayout v:ext="edit">
      <o:idmap v:ext="edit" data="2"/>
      <o:rules v:ext="edit">
        <o:r id="V:Rule1" type="connector" idref="#直接箭头连接符 6"/>
        <o:r id="V:Rule2" type="connector" idref="#直接箭头连接符 14"/>
        <o:r id="V:Rule3" type="connector" idref="#直接箭头连接符 2"/>
        <o:r id="V:Rule4" type="connector" idref="#直接箭头连接符 8"/>
        <o:r id="V:Rule5" type="connector" idref="#直接箭头连接符 10"/>
        <o:r id="V:Rule6" type="connector" idref="#直接箭头连接符 11"/>
        <o:r id="V:Rule7" type="connector" idref="#_x0000_s2079"/>
        <o:r id="V:Rule8" type="connector" idref="#_x0000_s2091"/>
        <o:r id="V:Rule9" type="connector" idref="#_x0000_s2086"/>
        <o:r id="V:Rule10" type="connector" idref="#_x0000_s2092"/>
        <o:r id="V:Rule11" type="connector" idref="#_x0000_s2093"/>
        <o:r id="V:Rule12" type="connector" idref="#_x0000_s2085"/>
        <o:r id="V:Rule13" type="connector" idref="#_x0000_s2080"/>
        <o:r id="V:Rule14" type="connector" idref="#_x0000_s2094"/>
      </o:rules>
    </o:shapelayout>
  </w:shapeDefaults>
  <w:decimalSymbol w:val="."/>
  <w:listSeparator w:val=","/>
  <w14:docId w14:val="3B13D354"/>
  <w15:docId w15:val="{04E9C485-8003-4E42-B6D3-F182FF99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4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4B8"/>
    <w:rPr>
      <w:sz w:val="18"/>
      <w:szCs w:val="18"/>
    </w:rPr>
  </w:style>
  <w:style w:type="table" w:styleId="a7">
    <w:name w:val="Table Grid"/>
    <w:basedOn w:val="a1"/>
    <w:uiPriority w:val="59"/>
    <w:rsid w:val="00225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73F6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73F6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73F6F"/>
  </w:style>
  <w:style w:type="paragraph" w:styleId="ab">
    <w:name w:val="annotation subject"/>
    <w:basedOn w:val="a9"/>
    <w:next w:val="a9"/>
    <w:link w:val="ac"/>
    <w:uiPriority w:val="99"/>
    <w:semiHidden/>
    <w:unhideWhenUsed/>
    <w:rsid w:val="00E73F6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73F6F"/>
    <w:rPr>
      <w:b/>
      <w:bCs/>
    </w:rPr>
  </w:style>
  <w:style w:type="paragraph" w:styleId="ad">
    <w:name w:val="List Paragraph"/>
    <w:basedOn w:val="a"/>
    <w:uiPriority w:val="34"/>
    <w:qFormat/>
    <w:rsid w:val="00D860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4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62833-0A3A-4CD8-960C-21052A8A1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9</TotalTime>
  <Pages>9</Pages>
  <Words>1352</Words>
  <Characters>7682</Characters>
  <Application>Microsoft Office Word</Application>
  <DocSecurity>0</DocSecurity>
  <Lines>196</Lines>
  <Paragraphs>98</Paragraphs>
  <ScaleCrop>false</ScaleCrop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Quhong</dc:creator>
  <cp:keywords/>
  <dc:description/>
  <cp:lastModifiedBy>Song Quhong</cp:lastModifiedBy>
  <cp:revision>103</cp:revision>
  <dcterms:created xsi:type="dcterms:W3CDTF">2021-11-16T12:09:00Z</dcterms:created>
  <dcterms:modified xsi:type="dcterms:W3CDTF">2022-06-28T02:57:00Z</dcterms:modified>
</cp:coreProperties>
</file>